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A20F" w14:textId="488568D7" w:rsidR="00B157F8" w:rsidRDefault="005A51AD">
      <w:pPr>
        <w:rPr>
          <w:b/>
          <w:bCs/>
        </w:rPr>
      </w:pPr>
      <w:r>
        <w:rPr>
          <w:b/>
          <w:bCs/>
        </w:rPr>
        <w:t xml:space="preserve">Supplemental Table </w:t>
      </w:r>
      <w:r w:rsidR="003D2EEE">
        <w:rPr>
          <w:b/>
          <w:bCs/>
        </w:rPr>
        <w:t>3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5"/>
        <w:gridCol w:w="1799"/>
        <w:gridCol w:w="2355"/>
        <w:gridCol w:w="584"/>
        <w:gridCol w:w="867"/>
        <w:gridCol w:w="914"/>
        <w:gridCol w:w="904"/>
        <w:gridCol w:w="904"/>
        <w:gridCol w:w="944"/>
        <w:gridCol w:w="944"/>
      </w:tblGrid>
      <w:tr w:rsidR="003D2EEE" w:rsidRPr="003D2EEE" w14:paraId="6D0BD4A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D33CB" w14:textId="77777777" w:rsidR="003D2EEE" w:rsidRPr="003D2EEE" w:rsidRDefault="003D2EEE" w:rsidP="003D2EEE">
            <w:r w:rsidRPr="003D2EEE">
              <w:t>Rank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8C432" w14:textId="77777777" w:rsidR="003D2EEE" w:rsidRPr="003D2EEE" w:rsidRDefault="003D2EEE" w:rsidP="003D2EEE">
            <w:r w:rsidRPr="003D2EEE">
              <w:t>Motif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B76A6" w14:textId="77777777" w:rsidR="003D2EEE" w:rsidRPr="003D2EEE" w:rsidRDefault="003D2EEE" w:rsidP="003D2EEE">
            <w:r w:rsidRPr="003D2EEE">
              <w:t>Nam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398E5" w14:textId="77777777" w:rsidR="003D2EEE" w:rsidRPr="003D2EEE" w:rsidRDefault="003D2EEE" w:rsidP="003D2EEE">
            <w:r w:rsidRPr="003D2EEE">
              <w:t>P-valu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53D3" w14:textId="77777777" w:rsidR="003D2EEE" w:rsidRPr="003D2EEE" w:rsidRDefault="003D2EEE" w:rsidP="003D2EEE">
            <w:r w:rsidRPr="003D2EEE">
              <w:t>log P-pvalu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575D4" w14:textId="77777777" w:rsidR="003D2EEE" w:rsidRPr="003D2EEE" w:rsidRDefault="003D2EEE" w:rsidP="003D2EEE">
            <w:r w:rsidRPr="003D2EEE">
              <w:t>q-value (Benjamini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63E59" w14:textId="77777777" w:rsidR="003D2EEE" w:rsidRPr="003D2EEE" w:rsidRDefault="003D2EEE" w:rsidP="003D2EEE">
            <w:r w:rsidRPr="003D2EEE">
              <w:t># Target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2D198" w14:textId="77777777" w:rsidR="003D2EEE" w:rsidRPr="003D2EEE" w:rsidRDefault="003D2EEE" w:rsidP="003D2EEE">
            <w:r w:rsidRPr="003D2EEE">
              <w:t>% of Targets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F9853" w14:textId="77777777" w:rsidR="003D2EEE" w:rsidRPr="003D2EEE" w:rsidRDefault="003D2EEE" w:rsidP="003D2EEE">
            <w:r w:rsidRPr="003D2EEE">
              <w:t># Background Sequences with Motif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37568" w14:textId="77777777" w:rsidR="003D2EEE" w:rsidRPr="003D2EEE" w:rsidRDefault="003D2EEE" w:rsidP="003D2EEE">
            <w:r w:rsidRPr="003D2EEE">
              <w:t>% of Background Sequences with Motif</w:t>
            </w:r>
          </w:p>
        </w:tc>
      </w:tr>
      <w:tr w:rsidR="003D2EEE" w:rsidRPr="003D2EEE" w14:paraId="0C866D3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AA5AB" w14:textId="77777777" w:rsidR="003D2EEE" w:rsidRPr="003D2EEE" w:rsidRDefault="003D2EEE" w:rsidP="003D2EEE">
            <w:r w:rsidRPr="003D2EEE"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E29392" w14:textId="77777777" w:rsidR="003D2EEE" w:rsidRPr="003D2EEE" w:rsidRDefault="003D2EEE" w:rsidP="003D2EEE">
            <w:r w:rsidRPr="003D2EEE">
              <w:t>NDATGASTCAY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42B05" w14:textId="77777777" w:rsidR="003D2EEE" w:rsidRPr="003D2EEE" w:rsidRDefault="003D2EEE" w:rsidP="003D2EEE">
            <w:r w:rsidRPr="003D2EEE">
              <w:t>Fos(bZIP)/TSC-Fos-ChIP-Seq(GSE11095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36A3" w14:textId="77777777" w:rsidR="003D2EEE" w:rsidRPr="003D2EEE" w:rsidRDefault="003D2EEE" w:rsidP="003D2EEE">
            <w:r w:rsidRPr="003D2EEE">
              <w:t>1e-3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3BA31" w14:textId="77777777" w:rsidR="003D2EEE" w:rsidRPr="003D2EEE" w:rsidRDefault="003D2EEE" w:rsidP="003D2EEE">
            <w:r w:rsidRPr="003D2EEE">
              <w:t>-7.370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AE5BB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C218F" w14:textId="77777777" w:rsidR="003D2EEE" w:rsidRPr="003D2EEE" w:rsidRDefault="003D2EEE" w:rsidP="003D2EEE">
            <w:r w:rsidRPr="003D2EEE">
              <w:t>5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030B5" w14:textId="77777777" w:rsidR="003D2EEE" w:rsidRPr="003D2EEE" w:rsidRDefault="003D2EEE" w:rsidP="003D2EEE">
            <w:r w:rsidRPr="003D2EEE">
              <w:t>28.1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6DB7" w14:textId="77777777" w:rsidR="003D2EEE" w:rsidRPr="003D2EEE" w:rsidRDefault="003D2EEE" w:rsidP="003D2EEE">
            <w:r w:rsidRPr="003D2EEE">
              <w:t>3426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2D6C7" w14:textId="77777777" w:rsidR="003D2EEE" w:rsidRPr="003D2EEE" w:rsidRDefault="003D2EEE" w:rsidP="003D2EEE">
            <w:r w:rsidRPr="003D2EEE">
              <w:t>3.52%</w:t>
            </w:r>
          </w:p>
        </w:tc>
      </w:tr>
      <w:tr w:rsidR="003D2EEE" w:rsidRPr="003D2EEE" w14:paraId="1946D64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846B9" w14:textId="77777777" w:rsidR="003D2EEE" w:rsidRPr="003D2EEE" w:rsidRDefault="003D2EEE" w:rsidP="003D2EEE">
            <w:r w:rsidRPr="003D2EEE">
              <w:t>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5DF116" w14:textId="77777777" w:rsidR="003D2EEE" w:rsidRPr="003D2EEE" w:rsidRDefault="003D2EEE" w:rsidP="003D2EEE">
            <w:r w:rsidRPr="003D2EEE">
              <w:t>NNATGASTCAT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6B694" w14:textId="77777777" w:rsidR="003D2EEE" w:rsidRPr="003D2EEE" w:rsidRDefault="003D2EEE" w:rsidP="003D2EEE">
            <w:r w:rsidRPr="003D2EEE">
              <w:t>Fra1(bZIP)/BT549-Fra1-ChIP-Seq(GSE4616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72097" w14:textId="77777777" w:rsidR="003D2EEE" w:rsidRPr="003D2EEE" w:rsidRDefault="003D2EEE" w:rsidP="003D2EEE">
            <w:r w:rsidRPr="003D2EEE">
              <w:t>1e-3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9E5A6" w14:textId="77777777" w:rsidR="003D2EEE" w:rsidRPr="003D2EEE" w:rsidRDefault="003D2EEE" w:rsidP="003D2EEE">
            <w:r w:rsidRPr="003D2EEE">
              <w:t>-7.266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BCBE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A120A" w14:textId="77777777" w:rsidR="003D2EEE" w:rsidRPr="003D2EEE" w:rsidRDefault="003D2EEE" w:rsidP="003D2EEE">
            <w:r w:rsidRPr="003D2EEE">
              <w:t>53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30185" w14:textId="77777777" w:rsidR="003D2EEE" w:rsidRPr="003D2EEE" w:rsidRDefault="003D2EEE" w:rsidP="003D2EEE">
            <w:r w:rsidRPr="003D2EEE">
              <w:t>27.3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E16C6" w14:textId="77777777" w:rsidR="003D2EEE" w:rsidRPr="003D2EEE" w:rsidRDefault="003D2EEE" w:rsidP="003D2EEE">
            <w:r w:rsidRPr="003D2EEE">
              <w:t>3223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C5A09" w14:textId="77777777" w:rsidR="003D2EEE" w:rsidRPr="003D2EEE" w:rsidRDefault="003D2EEE" w:rsidP="003D2EEE">
            <w:r w:rsidRPr="003D2EEE">
              <w:t>3.31%</w:t>
            </w:r>
          </w:p>
        </w:tc>
      </w:tr>
      <w:tr w:rsidR="003D2EEE" w:rsidRPr="003D2EEE" w14:paraId="1D82DF9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70E73" w14:textId="77777777" w:rsidR="003D2EEE" w:rsidRPr="003D2EEE" w:rsidRDefault="003D2EEE" w:rsidP="003D2EEE">
            <w:r w:rsidRPr="003D2EEE">
              <w:t>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123582" w14:textId="77777777" w:rsidR="003D2EEE" w:rsidRPr="003D2EEE" w:rsidRDefault="003D2EEE" w:rsidP="003D2EEE">
            <w:r w:rsidRPr="003D2EEE">
              <w:t>GGATGACTCA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B8D00" w14:textId="77777777" w:rsidR="003D2EEE" w:rsidRPr="003D2EEE" w:rsidRDefault="003D2EEE" w:rsidP="003D2EEE">
            <w:r w:rsidRPr="003D2EEE">
              <w:t>Fra2(bZIP)/Striatum-Fra2-ChIP-Seq(GSE4342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D0B7E" w14:textId="77777777" w:rsidR="003D2EEE" w:rsidRPr="003D2EEE" w:rsidRDefault="003D2EEE" w:rsidP="003D2EEE">
            <w:r w:rsidRPr="003D2EEE">
              <w:t>1e-3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EE074" w14:textId="77777777" w:rsidR="003D2EEE" w:rsidRPr="003D2EEE" w:rsidRDefault="003D2EEE" w:rsidP="003D2EEE">
            <w:r w:rsidRPr="003D2EEE">
              <w:t>-7.168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58965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4DDEE" w14:textId="77777777" w:rsidR="003D2EEE" w:rsidRPr="003D2EEE" w:rsidRDefault="003D2EEE" w:rsidP="003D2EEE">
            <w:r w:rsidRPr="003D2EEE">
              <w:t>50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2BF10" w14:textId="77777777" w:rsidR="003D2EEE" w:rsidRPr="003D2EEE" w:rsidRDefault="003D2EEE" w:rsidP="003D2EEE">
            <w:r w:rsidRPr="003D2EEE">
              <w:t>25.8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8AD37" w14:textId="77777777" w:rsidR="003D2EEE" w:rsidRPr="003D2EEE" w:rsidRDefault="003D2EEE" w:rsidP="003D2EEE">
            <w:r w:rsidRPr="003D2EEE">
              <w:t>2837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A001B" w14:textId="77777777" w:rsidR="003D2EEE" w:rsidRPr="003D2EEE" w:rsidRDefault="003D2EEE" w:rsidP="003D2EEE">
            <w:r w:rsidRPr="003D2EEE">
              <w:t>2.92%</w:t>
            </w:r>
          </w:p>
        </w:tc>
      </w:tr>
      <w:tr w:rsidR="003D2EEE" w:rsidRPr="003D2EEE" w14:paraId="3B67FBA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80D74" w14:textId="77777777" w:rsidR="003D2EEE" w:rsidRPr="003D2EEE" w:rsidRDefault="003D2EEE" w:rsidP="003D2EEE">
            <w:r w:rsidRPr="003D2EEE">
              <w:t>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B8E911" w14:textId="77777777" w:rsidR="003D2EEE" w:rsidRPr="003D2EEE" w:rsidRDefault="003D2EEE" w:rsidP="003D2EEE">
            <w:r w:rsidRPr="003D2EEE">
              <w:t>DATGASTCAT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2076B" w14:textId="77777777" w:rsidR="003D2EEE" w:rsidRPr="003D2EEE" w:rsidRDefault="003D2EEE" w:rsidP="003D2EEE">
            <w:r w:rsidRPr="003D2EEE">
              <w:t>Atf3(bZIP)/GBM-ATF3-ChIP-Seq(GSE339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37055" w14:textId="77777777" w:rsidR="003D2EEE" w:rsidRPr="003D2EEE" w:rsidRDefault="003D2EEE" w:rsidP="003D2EEE">
            <w:r w:rsidRPr="003D2EEE">
              <w:t>1e-3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4C44" w14:textId="77777777" w:rsidR="003D2EEE" w:rsidRPr="003D2EEE" w:rsidRDefault="003D2EEE" w:rsidP="003D2EEE">
            <w:r w:rsidRPr="003D2EEE">
              <w:t>-6.950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F88F3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58740" w14:textId="77777777" w:rsidR="003D2EEE" w:rsidRPr="003D2EEE" w:rsidRDefault="003D2EEE" w:rsidP="003D2EEE">
            <w:r w:rsidRPr="003D2EEE">
              <w:t>56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8C33" w14:textId="77777777" w:rsidR="003D2EEE" w:rsidRPr="003D2EEE" w:rsidRDefault="003D2EEE" w:rsidP="003D2EEE">
            <w:r w:rsidRPr="003D2EEE">
              <w:t>28.9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9543A" w14:textId="77777777" w:rsidR="003D2EEE" w:rsidRPr="003D2EEE" w:rsidRDefault="003D2EEE" w:rsidP="003D2EEE">
            <w:r w:rsidRPr="003D2EEE">
              <w:t>398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0E46D" w14:textId="77777777" w:rsidR="003D2EEE" w:rsidRPr="003D2EEE" w:rsidRDefault="003D2EEE" w:rsidP="003D2EEE">
            <w:r w:rsidRPr="003D2EEE">
              <w:t>4.10%</w:t>
            </w:r>
          </w:p>
        </w:tc>
      </w:tr>
      <w:tr w:rsidR="003D2EEE" w:rsidRPr="003D2EEE" w14:paraId="5263317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DBED0" w14:textId="77777777" w:rsidR="003D2EEE" w:rsidRPr="003D2EEE" w:rsidRDefault="003D2EEE" w:rsidP="003D2EEE">
            <w:r w:rsidRPr="003D2EEE">
              <w:t>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FDEB2F" w14:textId="77777777" w:rsidR="003D2EEE" w:rsidRPr="003D2EEE" w:rsidRDefault="003D2EEE" w:rsidP="003D2EEE">
            <w:r w:rsidRPr="003D2EEE">
              <w:t>NATGASTCAB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437B4" w14:textId="77777777" w:rsidR="003D2EEE" w:rsidRPr="003D2EEE" w:rsidRDefault="003D2EEE" w:rsidP="003D2EEE">
            <w:r w:rsidRPr="003D2EEE">
              <w:t>Fosl2(bZIP)/3T3L1-Fosl2-ChIP-Seq(GSE5687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9AEC2" w14:textId="77777777" w:rsidR="003D2EEE" w:rsidRPr="003D2EEE" w:rsidRDefault="003D2EEE" w:rsidP="003D2EEE">
            <w:r w:rsidRPr="003D2EEE">
              <w:t>1e-29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2356D" w14:textId="77777777" w:rsidR="003D2EEE" w:rsidRPr="003D2EEE" w:rsidRDefault="003D2EEE" w:rsidP="003D2EEE">
            <w:r w:rsidRPr="003D2EEE">
              <w:t>-6.894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85C82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1ACC2" w14:textId="77777777" w:rsidR="003D2EEE" w:rsidRPr="003D2EEE" w:rsidRDefault="003D2EEE" w:rsidP="003D2EEE">
            <w:r w:rsidRPr="003D2EEE">
              <w:t>43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D7DE6" w14:textId="77777777" w:rsidR="003D2EEE" w:rsidRPr="003D2EEE" w:rsidRDefault="003D2EEE" w:rsidP="003D2EEE">
            <w:r w:rsidRPr="003D2EEE">
              <w:t>22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397EE" w14:textId="77777777" w:rsidR="003D2EEE" w:rsidRPr="003D2EEE" w:rsidRDefault="003D2EEE" w:rsidP="003D2EEE">
            <w:r w:rsidRPr="003D2EEE">
              <w:t>194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841DB" w14:textId="77777777" w:rsidR="003D2EEE" w:rsidRPr="003D2EEE" w:rsidRDefault="003D2EEE" w:rsidP="003D2EEE">
            <w:r w:rsidRPr="003D2EEE">
              <w:t>2.00%</w:t>
            </w:r>
          </w:p>
        </w:tc>
      </w:tr>
      <w:tr w:rsidR="003D2EEE" w:rsidRPr="003D2EEE" w14:paraId="0BC1C90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AA4D" w14:textId="77777777" w:rsidR="003D2EEE" w:rsidRPr="003D2EEE" w:rsidRDefault="003D2EEE" w:rsidP="003D2EEE">
            <w:r w:rsidRPr="003D2EEE">
              <w:t>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2B206C" w14:textId="77777777" w:rsidR="003D2EEE" w:rsidRPr="003D2EEE" w:rsidRDefault="003D2EEE" w:rsidP="003D2EEE">
            <w:r w:rsidRPr="003D2EEE">
              <w:t>RATGAS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7778D" w14:textId="77777777" w:rsidR="003D2EEE" w:rsidRPr="003D2EEE" w:rsidRDefault="003D2EEE" w:rsidP="003D2EEE">
            <w:r w:rsidRPr="003D2EEE">
              <w:t>JunB(bZIP)/DendriticCells-Junb-ChIP-Seq(GSE360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2050F" w14:textId="77777777" w:rsidR="003D2EEE" w:rsidRPr="003D2EEE" w:rsidRDefault="003D2EEE" w:rsidP="003D2EEE">
            <w:r w:rsidRPr="003D2EEE">
              <w:t>1e-29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8EA11" w14:textId="77777777" w:rsidR="003D2EEE" w:rsidRPr="003D2EEE" w:rsidRDefault="003D2EEE" w:rsidP="003D2EEE">
            <w:r w:rsidRPr="003D2EEE">
              <w:t>-6.817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84AF2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FE54F" w14:textId="77777777" w:rsidR="003D2EEE" w:rsidRPr="003D2EEE" w:rsidRDefault="003D2EEE" w:rsidP="003D2EEE">
            <w:r w:rsidRPr="003D2EEE">
              <w:t>5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CAE6F" w14:textId="77777777" w:rsidR="003D2EEE" w:rsidRPr="003D2EEE" w:rsidRDefault="003D2EEE" w:rsidP="003D2EEE">
            <w:r w:rsidRPr="003D2EEE">
              <w:t>26.6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CD502" w14:textId="77777777" w:rsidR="003D2EEE" w:rsidRPr="003D2EEE" w:rsidRDefault="003D2EEE" w:rsidP="003D2EEE">
            <w:r w:rsidRPr="003D2EEE">
              <w:t>330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46ACA" w14:textId="77777777" w:rsidR="003D2EEE" w:rsidRPr="003D2EEE" w:rsidRDefault="003D2EEE" w:rsidP="003D2EEE">
            <w:r w:rsidRPr="003D2EEE">
              <w:t>3.39%</w:t>
            </w:r>
          </w:p>
        </w:tc>
      </w:tr>
      <w:tr w:rsidR="003D2EEE" w:rsidRPr="003D2EEE" w14:paraId="1620993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934DC" w14:textId="77777777" w:rsidR="003D2EEE" w:rsidRPr="003D2EEE" w:rsidRDefault="003D2EEE" w:rsidP="003D2EEE">
            <w:r w:rsidRPr="003D2EEE">
              <w:t>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7D9B50" w14:textId="77777777" w:rsidR="003D2EEE" w:rsidRPr="003D2EEE" w:rsidRDefault="003D2EEE" w:rsidP="003D2EEE">
            <w:r w:rsidRPr="003D2EEE">
              <w:t>GATGASTCATC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C192B" w14:textId="77777777" w:rsidR="003D2EEE" w:rsidRPr="003D2EEE" w:rsidRDefault="003D2EEE" w:rsidP="003D2EEE">
            <w:r w:rsidRPr="003D2EEE">
              <w:t>Jun-AP1(bZIP)/K562-cJun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E3694" w14:textId="77777777" w:rsidR="003D2EEE" w:rsidRPr="003D2EEE" w:rsidRDefault="003D2EEE" w:rsidP="003D2EEE">
            <w:r w:rsidRPr="003D2EEE">
              <w:t>1e-28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088D5" w14:textId="77777777" w:rsidR="003D2EEE" w:rsidRPr="003D2EEE" w:rsidRDefault="003D2EEE" w:rsidP="003D2EEE">
            <w:r w:rsidRPr="003D2EEE">
              <w:t>-6.511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E2EA5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0438F" w14:textId="77777777" w:rsidR="003D2EEE" w:rsidRPr="003D2EEE" w:rsidRDefault="003D2EEE" w:rsidP="003D2EEE">
            <w:r w:rsidRPr="003D2EEE">
              <w:t>37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CBA10" w14:textId="77777777" w:rsidR="003D2EEE" w:rsidRPr="003D2EEE" w:rsidRDefault="003D2EEE" w:rsidP="003D2EEE">
            <w:r w:rsidRPr="003D2EEE">
              <w:t>19.0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ACE0E" w14:textId="77777777" w:rsidR="003D2EEE" w:rsidRPr="003D2EEE" w:rsidRDefault="003D2EEE" w:rsidP="003D2EEE">
            <w:r w:rsidRPr="003D2EEE">
              <w:t>1417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FCB8B" w14:textId="77777777" w:rsidR="003D2EEE" w:rsidRPr="003D2EEE" w:rsidRDefault="003D2EEE" w:rsidP="003D2EEE">
            <w:r w:rsidRPr="003D2EEE">
              <w:t>1.46%</w:t>
            </w:r>
          </w:p>
        </w:tc>
      </w:tr>
      <w:tr w:rsidR="003D2EEE" w:rsidRPr="003D2EEE" w14:paraId="17A09FB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3C233" w14:textId="77777777" w:rsidR="003D2EEE" w:rsidRPr="003D2EEE" w:rsidRDefault="003D2EEE" w:rsidP="003D2EEE">
            <w:r w:rsidRPr="003D2EEE">
              <w:t>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5E2732" w14:textId="77777777" w:rsidR="003D2EEE" w:rsidRPr="003D2EEE" w:rsidRDefault="003D2EEE" w:rsidP="003D2EEE">
            <w:r w:rsidRPr="003D2EEE">
              <w:t>DATGAS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28EFE" w14:textId="77777777" w:rsidR="003D2EEE" w:rsidRPr="003D2EEE" w:rsidRDefault="003D2EEE" w:rsidP="003D2EEE">
            <w:r w:rsidRPr="003D2EEE">
              <w:t>BATF(bZIP)/Th17-BATF-ChIP-Seq(GSE3975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47A58" w14:textId="77777777" w:rsidR="003D2EEE" w:rsidRPr="003D2EEE" w:rsidRDefault="003D2EEE" w:rsidP="003D2EEE">
            <w:r w:rsidRPr="003D2EEE">
              <w:t>1e-28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6542B" w14:textId="77777777" w:rsidR="003D2EEE" w:rsidRPr="003D2EEE" w:rsidRDefault="003D2EEE" w:rsidP="003D2EEE">
            <w:r w:rsidRPr="003D2EEE">
              <w:t>-6.498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7B31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D448D" w14:textId="77777777" w:rsidR="003D2EEE" w:rsidRPr="003D2EEE" w:rsidRDefault="003D2EEE" w:rsidP="003D2EEE">
            <w:r w:rsidRPr="003D2EEE">
              <w:t>54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BC9F6" w14:textId="77777777" w:rsidR="003D2EEE" w:rsidRPr="003D2EEE" w:rsidRDefault="003D2EEE" w:rsidP="003D2EEE">
            <w:r w:rsidRPr="003D2EEE">
              <w:t>27.7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FBC0E" w14:textId="77777777" w:rsidR="003D2EEE" w:rsidRPr="003D2EEE" w:rsidRDefault="003D2EEE" w:rsidP="003D2EEE">
            <w:r w:rsidRPr="003D2EEE">
              <w:t>392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E4F2E" w14:textId="77777777" w:rsidR="003D2EEE" w:rsidRPr="003D2EEE" w:rsidRDefault="003D2EEE" w:rsidP="003D2EEE">
            <w:r w:rsidRPr="003D2EEE">
              <w:t>4.03%</w:t>
            </w:r>
          </w:p>
        </w:tc>
      </w:tr>
      <w:tr w:rsidR="003D2EEE" w:rsidRPr="003D2EEE" w14:paraId="0962E82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BB04F" w14:textId="77777777" w:rsidR="003D2EEE" w:rsidRPr="003D2EEE" w:rsidRDefault="003D2EEE" w:rsidP="003D2EEE">
            <w:r w:rsidRPr="003D2EEE">
              <w:t>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477A1A" w14:textId="77777777" w:rsidR="003D2EEE" w:rsidRPr="003D2EEE" w:rsidRDefault="003D2EEE" w:rsidP="003D2EEE">
            <w:r w:rsidRPr="003D2EEE">
              <w:t>VTGACTCA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40226" w14:textId="77777777" w:rsidR="003D2EEE" w:rsidRPr="003D2EEE" w:rsidRDefault="003D2EEE" w:rsidP="003D2EEE">
            <w:r w:rsidRPr="003D2EEE">
              <w:t>AP-1(bZIP)/ThioMac-PU.1-ChIP-Seq(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34951" w14:textId="77777777" w:rsidR="003D2EEE" w:rsidRPr="003D2EEE" w:rsidRDefault="003D2EEE" w:rsidP="003D2EEE">
            <w:r w:rsidRPr="003D2EEE">
              <w:t>1e-27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07647" w14:textId="77777777" w:rsidR="003D2EEE" w:rsidRPr="003D2EEE" w:rsidRDefault="003D2EEE" w:rsidP="003D2EEE">
            <w:r w:rsidRPr="003D2EEE">
              <w:t>-6.379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65112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0D9C2" w14:textId="77777777" w:rsidR="003D2EEE" w:rsidRPr="003D2EEE" w:rsidRDefault="003D2EEE" w:rsidP="003D2EEE">
            <w:r w:rsidRPr="003D2EEE">
              <w:t>57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EC67D" w14:textId="77777777" w:rsidR="003D2EEE" w:rsidRPr="003D2EEE" w:rsidRDefault="003D2EEE" w:rsidP="003D2EEE">
            <w:r w:rsidRPr="003D2EEE">
              <w:t>29.3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1692C" w14:textId="77777777" w:rsidR="003D2EEE" w:rsidRPr="003D2EEE" w:rsidRDefault="003D2EEE" w:rsidP="003D2EEE">
            <w:r w:rsidRPr="003D2EEE">
              <w:t>4622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CACEE" w14:textId="77777777" w:rsidR="003D2EEE" w:rsidRPr="003D2EEE" w:rsidRDefault="003D2EEE" w:rsidP="003D2EEE">
            <w:r w:rsidRPr="003D2EEE">
              <w:t>4.75%</w:t>
            </w:r>
          </w:p>
        </w:tc>
      </w:tr>
      <w:tr w:rsidR="003D2EEE" w:rsidRPr="003D2EEE" w14:paraId="1F44D4B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1C54A" w14:textId="77777777" w:rsidR="003D2EEE" w:rsidRPr="003D2EEE" w:rsidRDefault="003D2EEE" w:rsidP="003D2EEE">
            <w:r w:rsidRPr="003D2EEE">
              <w:t>1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AA7189" w14:textId="77777777" w:rsidR="003D2EEE" w:rsidRPr="003D2EEE" w:rsidRDefault="003D2EEE" w:rsidP="003D2EEE">
            <w:r w:rsidRPr="003D2EEE">
              <w:t>TGCTGAG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283D1" w14:textId="77777777" w:rsidR="003D2EEE" w:rsidRPr="003D2EEE" w:rsidRDefault="003D2EEE" w:rsidP="003D2EEE">
            <w:r w:rsidRPr="003D2EEE">
              <w:t>Bach2(bZIP)/OCILy7-Bach2-ChIP-Seq(GSE4442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7A3BF" w14:textId="77777777" w:rsidR="003D2EEE" w:rsidRPr="003D2EEE" w:rsidRDefault="003D2EEE" w:rsidP="003D2EEE">
            <w:r w:rsidRPr="003D2EEE">
              <w:t>1e-13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1A06A" w14:textId="77777777" w:rsidR="003D2EEE" w:rsidRPr="003D2EEE" w:rsidRDefault="003D2EEE" w:rsidP="003D2EEE">
            <w:r w:rsidRPr="003D2EEE">
              <w:t>-3.003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3EE08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F758F" w14:textId="77777777" w:rsidR="003D2EEE" w:rsidRPr="003D2EEE" w:rsidRDefault="003D2EEE" w:rsidP="003D2EEE">
            <w:r w:rsidRPr="003D2EEE">
              <w:t>2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DC1D2" w14:textId="77777777" w:rsidR="003D2EEE" w:rsidRPr="003D2EEE" w:rsidRDefault="003D2EEE" w:rsidP="003D2EEE">
            <w:r w:rsidRPr="003D2EEE">
              <w:t>11.2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16B15" w14:textId="77777777" w:rsidR="003D2EEE" w:rsidRPr="003D2EEE" w:rsidRDefault="003D2EEE" w:rsidP="003D2EEE">
            <w:r w:rsidRPr="003D2EEE">
              <w:t>1237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5DDA5" w14:textId="77777777" w:rsidR="003D2EEE" w:rsidRPr="003D2EEE" w:rsidRDefault="003D2EEE" w:rsidP="003D2EEE">
            <w:r w:rsidRPr="003D2EEE">
              <w:t>1.27%</w:t>
            </w:r>
          </w:p>
        </w:tc>
      </w:tr>
      <w:tr w:rsidR="003D2EEE" w:rsidRPr="003D2EEE" w14:paraId="46E22FE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0444C" w14:textId="77777777" w:rsidR="003D2EEE" w:rsidRPr="003D2EEE" w:rsidRDefault="003D2EEE" w:rsidP="003D2EEE">
            <w:r w:rsidRPr="003D2EEE">
              <w:t>1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68E1B6" w14:textId="77777777" w:rsidR="003D2EEE" w:rsidRPr="003D2EEE" w:rsidRDefault="003D2EEE" w:rsidP="003D2EEE">
            <w:r w:rsidRPr="003D2EEE">
              <w:t>AYAGTGCCMYCTRGTGG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7F59C" w14:textId="77777777" w:rsidR="003D2EEE" w:rsidRPr="003D2EEE" w:rsidRDefault="003D2EEE" w:rsidP="003D2EEE">
            <w:r w:rsidRPr="003D2EEE">
              <w:t>CTCF(Zf)/CD4+-CTCF-ChIP-Seq(Barski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62A21" w14:textId="77777777" w:rsidR="003D2EEE" w:rsidRPr="003D2EEE" w:rsidRDefault="003D2EEE" w:rsidP="003D2EEE">
            <w:r w:rsidRPr="003D2EEE">
              <w:t>1e-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B0044" w14:textId="77777777" w:rsidR="003D2EEE" w:rsidRPr="003D2EEE" w:rsidRDefault="003D2EEE" w:rsidP="003D2EEE">
            <w:r w:rsidRPr="003D2EEE">
              <w:t>-1.888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60718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B0E1D" w14:textId="77777777" w:rsidR="003D2EEE" w:rsidRPr="003D2EEE" w:rsidRDefault="003D2EEE" w:rsidP="003D2EEE">
            <w:r w:rsidRPr="003D2EEE">
              <w:t>16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96C0A" w14:textId="77777777" w:rsidR="003D2EEE" w:rsidRPr="003D2EEE" w:rsidRDefault="003D2EEE" w:rsidP="003D2EEE">
            <w:r w:rsidRPr="003D2EEE">
              <w:t>8.4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29F10" w14:textId="77777777" w:rsidR="003D2EEE" w:rsidRPr="003D2EEE" w:rsidRDefault="003D2EEE" w:rsidP="003D2EEE">
            <w:r w:rsidRPr="003D2EEE">
              <w:t>116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0414" w14:textId="77777777" w:rsidR="003D2EEE" w:rsidRPr="003D2EEE" w:rsidRDefault="003D2EEE" w:rsidP="003D2EEE">
            <w:r w:rsidRPr="003D2EEE">
              <w:t>1.20%</w:t>
            </w:r>
          </w:p>
        </w:tc>
      </w:tr>
      <w:tr w:rsidR="003D2EEE" w:rsidRPr="003D2EEE" w14:paraId="62AECD5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3C8EA" w14:textId="77777777" w:rsidR="003D2EEE" w:rsidRPr="003D2EEE" w:rsidRDefault="003D2EEE" w:rsidP="003D2EEE">
            <w:r w:rsidRPr="003D2EEE">
              <w:t>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4FB4B7" w14:textId="77777777" w:rsidR="003D2EEE" w:rsidRPr="003D2EEE" w:rsidRDefault="003D2EEE" w:rsidP="003D2EEE">
            <w:r w:rsidRPr="003D2EEE">
              <w:t>AWWN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4A61F" w14:textId="77777777" w:rsidR="003D2EEE" w:rsidRPr="003D2EEE" w:rsidRDefault="003D2EEE" w:rsidP="003D2EEE">
            <w:r w:rsidRPr="003D2EEE">
              <w:t>Bach1(bZIP)/K562-Bach1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5E4B4" w14:textId="77777777" w:rsidR="003D2EEE" w:rsidRPr="003D2EEE" w:rsidRDefault="003D2EEE" w:rsidP="003D2EEE">
            <w:r w:rsidRPr="003D2EEE">
              <w:t>1e-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3A762" w14:textId="77777777" w:rsidR="003D2EEE" w:rsidRPr="003D2EEE" w:rsidRDefault="003D2EEE" w:rsidP="003D2EEE">
            <w:r w:rsidRPr="003D2EEE">
              <w:t>-1.885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913D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B3CFC" w14:textId="77777777" w:rsidR="003D2EEE" w:rsidRPr="003D2EEE" w:rsidRDefault="003D2EEE" w:rsidP="003D2EEE">
            <w:r w:rsidRPr="003D2EEE">
              <w:t>9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F3829" w14:textId="77777777" w:rsidR="003D2EEE" w:rsidRPr="003D2EEE" w:rsidRDefault="003D2EEE" w:rsidP="003D2EEE">
            <w:r w:rsidRPr="003D2EEE">
              <w:t>4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A419B" w14:textId="77777777" w:rsidR="003D2EEE" w:rsidRPr="003D2EEE" w:rsidRDefault="003D2EEE" w:rsidP="003D2EEE">
            <w:r w:rsidRPr="003D2EEE">
              <w:t>267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3A070" w14:textId="77777777" w:rsidR="003D2EEE" w:rsidRPr="003D2EEE" w:rsidRDefault="003D2EEE" w:rsidP="003D2EEE">
            <w:r w:rsidRPr="003D2EEE">
              <w:t>0.28%</w:t>
            </w:r>
          </w:p>
        </w:tc>
      </w:tr>
      <w:tr w:rsidR="003D2EEE" w:rsidRPr="003D2EEE" w14:paraId="169A132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77417" w14:textId="77777777" w:rsidR="003D2EEE" w:rsidRPr="003D2EEE" w:rsidRDefault="003D2EEE" w:rsidP="003D2EEE">
            <w:r w:rsidRPr="003D2EEE">
              <w:t>1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FD8421" w14:textId="77777777" w:rsidR="003D2EEE" w:rsidRPr="003D2EEE" w:rsidRDefault="003D2EEE" w:rsidP="003D2EEE">
            <w:r w:rsidRPr="003D2EEE">
              <w:t>AWWW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29D6F" w14:textId="77777777" w:rsidR="003D2EEE" w:rsidRPr="003D2EEE" w:rsidRDefault="003D2EEE" w:rsidP="003D2EEE">
            <w:r w:rsidRPr="003D2EEE">
              <w:t>NFE2L2(bZIP)/HepG2-NFE2L2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E950C" w14:textId="77777777" w:rsidR="003D2EEE" w:rsidRPr="003D2EEE" w:rsidRDefault="003D2EEE" w:rsidP="003D2EEE">
            <w:r w:rsidRPr="003D2EEE">
              <w:t>1e-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8D283" w14:textId="77777777" w:rsidR="003D2EEE" w:rsidRPr="003D2EEE" w:rsidRDefault="003D2EEE" w:rsidP="003D2EEE">
            <w:r w:rsidRPr="003D2EEE">
              <w:t>-1.536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CDD3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4D025" w14:textId="77777777" w:rsidR="003D2EEE" w:rsidRPr="003D2EEE" w:rsidRDefault="003D2EEE" w:rsidP="003D2EEE">
            <w:r w:rsidRPr="003D2EEE">
              <w:t>7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219FE" w14:textId="77777777" w:rsidR="003D2EEE" w:rsidRPr="003D2EEE" w:rsidRDefault="003D2EEE" w:rsidP="003D2EEE">
            <w:r w:rsidRPr="003D2EEE">
              <w:t>3.9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C1D89" w14:textId="77777777" w:rsidR="003D2EEE" w:rsidRPr="003D2EEE" w:rsidRDefault="003D2EEE" w:rsidP="003D2EEE">
            <w:r w:rsidRPr="003D2EEE">
              <w:t>22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5D8C6" w14:textId="77777777" w:rsidR="003D2EEE" w:rsidRPr="003D2EEE" w:rsidRDefault="003D2EEE" w:rsidP="003D2EEE">
            <w:r w:rsidRPr="003D2EEE">
              <w:t>0.23%</w:t>
            </w:r>
          </w:p>
        </w:tc>
      </w:tr>
      <w:tr w:rsidR="003D2EEE" w:rsidRPr="003D2EEE" w14:paraId="3461B18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C7B62" w14:textId="77777777" w:rsidR="003D2EEE" w:rsidRPr="003D2EEE" w:rsidRDefault="003D2EEE" w:rsidP="003D2EEE">
            <w:r w:rsidRPr="003D2EEE">
              <w:t>1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762064" w14:textId="77777777" w:rsidR="003D2EEE" w:rsidRPr="003D2EEE" w:rsidRDefault="003D2EEE" w:rsidP="003D2EEE">
            <w:r w:rsidRPr="003D2EEE">
              <w:t>GATGACTCAG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5623D" w14:textId="77777777" w:rsidR="003D2EEE" w:rsidRPr="003D2EEE" w:rsidRDefault="003D2EEE" w:rsidP="003D2EEE">
            <w:r w:rsidRPr="003D2EEE">
              <w:t>NF-E2(bZIP)/K562-NFE2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683B1" w14:textId="77777777" w:rsidR="003D2EEE" w:rsidRPr="003D2EEE" w:rsidRDefault="003D2EEE" w:rsidP="003D2EEE">
            <w:r w:rsidRPr="003D2EEE">
              <w:t>1e-6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70CB7" w14:textId="77777777" w:rsidR="003D2EEE" w:rsidRPr="003D2EEE" w:rsidRDefault="003D2EEE" w:rsidP="003D2EEE">
            <w:r w:rsidRPr="003D2EEE">
              <w:t>-1.502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FCC9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82C99" w14:textId="77777777" w:rsidR="003D2EEE" w:rsidRPr="003D2EEE" w:rsidRDefault="003D2EEE" w:rsidP="003D2EEE">
            <w:r w:rsidRPr="003D2EEE">
              <w:t>8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3B376" w14:textId="77777777" w:rsidR="003D2EEE" w:rsidRPr="003D2EEE" w:rsidRDefault="003D2EEE" w:rsidP="003D2EEE">
            <w:r w:rsidRPr="003D2EEE">
              <w:t>4.4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89375" w14:textId="77777777" w:rsidR="003D2EEE" w:rsidRPr="003D2EEE" w:rsidRDefault="003D2EEE" w:rsidP="003D2EEE">
            <w:r w:rsidRPr="003D2EEE">
              <w:t>322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D9DF5" w14:textId="77777777" w:rsidR="003D2EEE" w:rsidRPr="003D2EEE" w:rsidRDefault="003D2EEE" w:rsidP="003D2EEE">
            <w:r w:rsidRPr="003D2EEE">
              <w:t>0.33%</w:t>
            </w:r>
          </w:p>
        </w:tc>
      </w:tr>
      <w:tr w:rsidR="003D2EEE" w:rsidRPr="003D2EEE" w14:paraId="074650D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41C5A" w14:textId="77777777" w:rsidR="003D2EEE" w:rsidRPr="003D2EEE" w:rsidRDefault="003D2EEE" w:rsidP="003D2EEE">
            <w:r w:rsidRPr="003D2EEE">
              <w:t>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2064CA" w14:textId="77777777" w:rsidR="003D2EEE" w:rsidRPr="003D2EEE" w:rsidRDefault="003D2EEE" w:rsidP="003D2EEE">
            <w:r w:rsidRPr="003D2EEE">
              <w:t>HTGCTGA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766CA" w14:textId="77777777" w:rsidR="003D2EEE" w:rsidRPr="003D2EEE" w:rsidRDefault="003D2EEE" w:rsidP="003D2EEE">
            <w:r w:rsidRPr="003D2EEE">
              <w:t>Nrf2(bZIP)/Lymphoblast-Nrf2-ChIP-Seq(GSE375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EF8D9" w14:textId="77777777" w:rsidR="003D2EEE" w:rsidRPr="003D2EEE" w:rsidRDefault="003D2EEE" w:rsidP="003D2EEE">
            <w:r w:rsidRPr="003D2EEE">
              <w:t>1e-6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D6FC7" w14:textId="77777777" w:rsidR="003D2EEE" w:rsidRPr="003D2EEE" w:rsidRDefault="003D2EEE" w:rsidP="003D2EEE">
            <w:r w:rsidRPr="003D2EEE">
              <w:t>-1.394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6020E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9A7FA" w14:textId="77777777" w:rsidR="003D2EEE" w:rsidRPr="003D2EEE" w:rsidRDefault="003D2EEE" w:rsidP="003D2EEE">
            <w:r w:rsidRPr="003D2EEE">
              <w:t>7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E1A4E" w14:textId="77777777" w:rsidR="003D2EEE" w:rsidRPr="003D2EEE" w:rsidRDefault="003D2EEE" w:rsidP="003D2EEE">
            <w:r w:rsidRPr="003D2EEE">
              <w:t>4.0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3FF2D" w14:textId="77777777" w:rsidR="003D2EEE" w:rsidRPr="003D2EEE" w:rsidRDefault="003D2EEE" w:rsidP="003D2EEE">
            <w:r w:rsidRPr="003D2EEE">
              <w:t>28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116D9" w14:textId="77777777" w:rsidR="003D2EEE" w:rsidRPr="003D2EEE" w:rsidRDefault="003D2EEE" w:rsidP="003D2EEE">
            <w:r w:rsidRPr="003D2EEE">
              <w:t>0.29%</w:t>
            </w:r>
          </w:p>
        </w:tc>
      </w:tr>
      <w:tr w:rsidR="003D2EEE" w:rsidRPr="003D2EEE" w14:paraId="1CB9A5A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7D897" w14:textId="77777777" w:rsidR="003D2EEE" w:rsidRPr="003D2EEE" w:rsidRDefault="003D2EEE" w:rsidP="003D2EEE">
            <w:r w:rsidRPr="003D2EEE">
              <w:t>1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5CF132" w14:textId="77777777" w:rsidR="003D2EEE" w:rsidRPr="003D2EEE" w:rsidRDefault="003D2EEE" w:rsidP="003D2EEE">
            <w:r w:rsidRPr="003D2EEE">
              <w:t>CNNBRGCGCCCCCTGST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DEAEC" w14:textId="77777777" w:rsidR="003D2EEE" w:rsidRPr="003D2EEE" w:rsidRDefault="003D2EEE" w:rsidP="003D2EEE">
            <w:r w:rsidRPr="003D2EEE">
              <w:t>BORIS(Zf)/K562-CTCFL-ChIP-Seq(GSE3246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A3EF8" w14:textId="77777777" w:rsidR="003D2EEE" w:rsidRPr="003D2EEE" w:rsidRDefault="003D2EEE" w:rsidP="003D2EEE">
            <w:r w:rsidRPr="003D2EEE">
              <w:t>1e-5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E84C3" w14:textId="77777777" w:rsidR="003D2EEE" w:rsidRPr="003D2EEE" w:rsidRDefault="003D2EEE" w:rsidP="003D2EEE">
            <w:r w:rsidRPr="003D2EEE">
              <w:t>-1.160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8106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AC212" w14:textId="77777777" w:rsidR="003D2EEE" w:rsidRPr="003D2EEE" w:rsidRDefault="003D2EEE" w:rsidP="003D2EEE">
            <w:r w:rsidRPr="003D2EEE">
              <w:t>2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40746" w14:textId="77777777" w:rsidR="003D2EEE" w:rsidRPr="003D2EEE" w:rsidRDefault="003D2EEE" w:rsidP="003D2EEE">
            <w:r w:rsidRPr="003D2EEE">
              <w:t>11.1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8075C" w14:textId="77777777" w:rsidR="003D2EEE" w:rsidRPr="003D2EEE" w:rsidRDefault="003D2EEE" w:rsidP="003D2EEE">
            <w:r w:rsidRPr="003D2EEE">
              <w:t>332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F22DF" w14:textId="77777777" w:rsidR="003D2EEE" w:rsidRPr="003D2EEE" w:rsidRDefault="003D2EEE" w:rsidP="003D2EEE">
            <w:r w:rsidRPr="003D2EEE">
              <w:t>3.41%</w:t>
            </w:r>
          </w:p>
        </w:tc>
      </w:tr>
      <w:tr w:rsidR="003D2EEE" w:rsidRPr="003D2EEE" w14:paraId="28F4770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5771A" w14:textId="77777777" w:rsidR="003D2EEE" w:rsidRPr="003D2EEE" w:rsidRDefault="003D2EEE" w:rsidP="003D2EEE">
            <w:r w:rsidRPr="003D2EEE">
              <w:t>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86DC16" w14:textId="77777777" w:rsidR="003D2EEE" w:rsidRPr="003D2EEE" w:rsidRDefault="003D2EEE" w:rsidP="003D2EEE">
            <w:r w:rsidRPr="003D2EEE">
              <w:t>GCTGASTCAG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6284F" w14:textId="77777777" w:rsidR="003D2EEE" w:rsidRPr="003D2EEE" w:rsidRDefault="003D2EEE" w:rsidP="003D2EEE">
            <w:r w:rsidRPr="003D2EEE">
              <w:t>MafK(bZIP)/C2C12-MafK-ChIP-Seq(GSE3603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54341" w14:textId="77777777" w:rsidR="003D2EEE" w:rsidRPr="003D2EEE" w:rsidRDefault="003D2EEE" w:rsidP="003D2EEE">
            <w:r w:rsidRPr="003D2EEE">
              <w:t>1e-4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1E54F" w14:textId="77777777" w:rsidR="003D2EEE" w:rsidRPr="003D2EEE" w:rsidRDefault="003D2EEE" w:rsidP="003D2EEE">
            <w:r w:rsidRPr="003D2EEE">
              <w:t>-1.129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6F99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1F34C" w14:textId="77777777" w:rsidR="003D2EEE" w:rsidRPr="003D2EEE" w:rsidRDefault="003D2EEE" w:rsidP="003D2EEE">
            <w:r w:rsidRPr="003D2EEE">
              <w:t>1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F4B20" w14:textId="77777777" w:rsidR="003D2EEE" w:rsidRPr="003D2EEE" w:rsidRDefault="003D2EEE" w:rsidP="003D2EEE">
            <w:r w:rsidRPr="003D2EEE">
              <w:t>7.6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20463" w14:textId="77777777" w:rsidR="003D2EEE" w:rsidRPr="003D2EEE" w:rsidRDefault="003D2EEE" w:rsidP="003D2EEE">
            <w:r w:rsidRPr="003D2EEE">
              <w:t>1674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F1ACF" w14:textId="77777777" w:rsidR="003D2EEE" w:rsidRPr="003D2EEE" w:rsidRDefault="003D2EEE" w:rsidP="003D2EEE">
            <w:r w:rsidRPr="003D2EEE">
              <w:t>1.72%</w:t>
            </w:r>
          </w:p>
        </w:tc>
      </w:tr>
      <w:tr w:rsidR="003D2EEE" w:rsidRPr="003D2EEE" w14:paraId="090C1BD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71CE3" w14:textId="77777777" w:rsidR="003D2EEE" w:rsidRPr="003D2EEE" w:rsidRDefault="003D2EEE" w:rsidP="003D2EEE">
            <w:r w:rsidRPr="003D2EEE">
              <w:t>1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6C0608" w14:textId="77777777" w:rsidR="003D2EEE" w:rsidRPr="003D2EEE" w:rsidRDefault="003D2EEE" w:rsidP="003D2EEE">
            <w:r w:rsidRPr="003D2EEE">
              <w:t>GGCCCCGCC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04B62" w14:textId="77777777" w:rsidR="003D2EEE" w:rsidRPr="003D2EEE" w:rsidRDefault="003D2EEE" w:rsidP="003D2EEE">
            <w:r w:rsidRPr="003D2EEE">
              <w:t>Sp1(Zf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8A66D" w14:textId="77777777" w:rsidR="003D2EEE" w:rsidRPr="003D2EEE" w:rsidRDefault="003D2EEE" w:rsidP="003D2EEE">
            <w:r w:rsidRPr="003D2EEE">
              <w:t>1e-4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56370" w14:textId="77777777" w:rsidR="003D2EEE" w:rsidRPr="003D2EEE" w:rsidRDefault="003D2EEE" w:rsidP="003D2EEE">
            <w:r w:rsidRPr="003D2EEE">
              <w:t>-1.012e+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4903D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E31C0" w14:textId="77777777" w:rsidR="003D2EEE" w:rsidRPr="003D2EEE" w:rsidRDefault="003D2EEE" w:rsidP="003D2EEE">
            <w:r w:rsidRPr="003D2EEE">
              <w:t>35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7786F" w14:textId="77777777" w:rsidR="003D2EEE" w:rsidRPr="003D2EEE" w:rsidRDefault="003D2EEE" w:rsidP="003D2EEE">
            <w:r w:rsidRPr="003D2EEE">
              <w:t>18.1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3E58F" w14:textId="77777777" w:rsidR="003D2EEE" w:rsidRPr="003D2EEE" w:rsidRDefault="003D2EEE" w:rsidP="003D2EEE">
            <w:r w:rsidRPr="003D2EEE">
              <w:t>8023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A715F" w14:textId="77777777" w:rsidR="003D2EEE" w:rsidRPr="003D2EEE" w:rsidRDefault="003D2EEE" w:rsidP="003D2EEE">
            <w:r w:rsidRPr="003D2EEE">
              <w:t>8.24%</w:t>
            </w:r>
          </w:p>
        </w:tc>
      </w:tr>
      <w:tr w:rsidR="003D2EEE" w:rsidRPr="003D2EEE" w14:paraId="1CAD39A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5924D" w14:textId="77777777" w:rsidR="003D2EEE" w:rsidRPr="003D2EEE" w:rsidRDefault="003D2EEE" w:rsidP="003D2EEE">
            <w:r w:rsidRPr="003D2EEE">
              <w:t>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1A6378" w14:textId="77777777" w:rsidR="003D2EEE" w:rsidRPr="003D2EEE" w:rsidRDefault="003D2EEE" w:rsidP="003D2EEE">
            <w:r w:rsidRPr="003D2EEE">
              <w:t>GCYCCGCCCCY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6E816" w14:textId="77777777" w:rsidR="003D2EEE" w:rsidRPr="003D2EEE" w:rsidRDefault="003D2EEE" w:rsidP="003D2EEE">
            <w:r w:rsidRPr="003D2EEE">
              <w:t>KLF17(Zf)/2cell-Klf17-CutnTag(GSE21184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24046" w14:textId="77777777" w:rsidR="003D2EEE" w:rsidRPr="003D2EEE" w:rsidRDefault="003D2EEE" w:rsidP="003D2EEE">
            <w:r w:rsidRPr="003D2EEE">
              <w:t>1e-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8A4AE" w14:textId="77777777" w:rsidR="003D2EEE" w:rsidRPr="003D2EEE" w:rsidRDefault="003D2EEE" w:rsidP="003D2EEE">
            <w:r w:rsidRPr="003D2EEE">
              <w:t>-8.31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28C9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84D7B" w14:textId="77777777" w:rsidR="003D2EEE" w:rsidRPr="003D2EEE" w:rsidRDefault="003D2EEE" w:rsidP="003D2EEE">
            <w:r w:rsidRPr="003D2EEE">
              <w:t>46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12C3F" w14:textId="77777777" w:rsidR="003D2EEE" w:rsidRPr="003D2EEE" w:rsidRDefault="003D2EEE" w:rsidP="003D2EEE">
            <w:r w:rsidRPr="003D2EEE">
              <w:t>23.9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B2814" w14:textId="77777777" w:rsidR="003D2EEE" w:rsidRPr="003D2EEE" w:rsidRDefault="003D2EEE" w:rsidP="003D2EEE">
            <w:r w:rsidRPr="003D2EEE">
              <w:t>12946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D7424" w14:textId="77777777" w:rsidR="003D2EEE" w:rsidRPr="003D2EEE" w:rsidRDefault="003D2EEE" w:rsidP="003D2EEE">
            <w:r w:rsidRPr="003D2EEE">
              <w:t>13.30%</w:t>
            </w:r>
          </w:p>
        </w:tc>
      </w:tr>
      <w:tr w:rsidR="003D2EEE" w:rsidRPr="003D2EEE" w14:paraId="35351A8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8CA4D" w14:textId="77777777" w:rsidR="003D2EEE" w:rsidRPr="003D2EEE" w:rsidRDefault="003D2EEE" w:rsidP="003D2EEE">
            <w:r w:rsidRPr="003D2EEE">
              <w:t>2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C5CCA1" w14:textId="77777777" w:rsidR="003D2EEE" w:rsidRPr="003D2EEE" w:rsidRDefault="003D2EEE" w:rsidP="003D2EEE">
            <w:r w:rsidRPr="003D2EEE">
              <w:t>NRGCCCCRCCCHB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82277" w14:textId="77777777" w:rsidR="003D2EEE" w:rsidRPr="003D2EEE" w:rsidRDefault="003D2EEE" w:rsidP="003D2EEE">
            <w:r w:rsidRPr="003D2EEE">
              <w:t>KLF3(Zf)/MEF-Klf3-ChIP-Seq(GSE4474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F113C" w14:textId="77777777" w:rsidR="003D2EEE" w:rsidRPr="003D2EEE" w:rsidRDefault="003D2EEE" w:rsidP="003D2EEE">
            <w:r w:rsidRPr="003D2EEE">
              <w:t>1e-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51B1D" w14:textId="77777777" w:rsidR="003D2EEE" w:rsidRPr="003D2EEE" w:rsidRDefault="003D2EEE" w:rsidP="003D2EEE">
            <w:r w:rsidRPr="003D2EEE">
              <w:t>-8.20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E0C1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29F0E" w14:textId="77777777" w:rsidR="003D2EEE" w:rsidRPr="003D2EEE" w:rsidRDefault="003D2EEE" w:rsidP="003D2EEE">
            <w:r w:rsidRPr="003D2EEE">
              <w:t>37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CA79E" w14:textId="77777777" w:rsidR="003D2EEE" w:rsidRPr="003D2EEE" w:rsidRDefault="003D2EEE" w:rsidP="003D2EEE">
            <w:r w:rsidRPr="003D2EEE">
              <w:t>19.3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70F79" w14:textId="77777777" w:rsidR="003D2EEE" w:rsidRPr="003D2EEE" w:rsidRDefault="003D2EEE" w:rsidP="003D2EEE">
            <w:r w:rsidRPr="003D2EEE">
              <w:t>9606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95BD8" w14:textId="77777777" w:rsidR="003D2EEE" w:rsidRPr="003D2EEE" w:rsidRDefault="003D2EEE" w:rsidP="003D2EEE">
            <w:r w:rsidRPr="003D2EEE">
              <w:t>9.87%</w:t>
            </w:r>
          </w:p>
        </w:tc>
      </w:tr>
      <w:tr w:rsidR="003D2EEE" w:rsidRPr="003D2EEE" w14:paraId="71609B0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680B5" w14:textId="77777777" w:rsidR="003D2EEE" w:rsidRPr="003D2EEE" w:rsidRDefault="003D2EEE" w:rsidP="003D2EEE">
            <w:r w:rsidRPr="003D2EEE">
              <w:t>2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C4824A" w14:textId="77777777" w:rsidR="003D2EEE" w:rsidRPr="003D2EEE" w:rsidRDefault="003D2EEE" w:rsidP="003D2EEE">
            <w:r w:rsidRPr="003D2EEE">
              <w:t>RGKGGGCGGA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6FEE4" w14:textId="77777777" w:rsidR="003D2EEE" w:rsidRPr="003D2EEE" w:rsidRDefault="003D2EEE" w:rsidP="003D2EEE">
            <w:r w:rsidRPr="003D2EEE">
              <w:t>Sp5(Zf)/mES-Sp5.Flag-ChIP-Seq(GSE729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D3888" w14:textId="77777777" w:rsidR="003D2EEE" w:rsidRPr="003D2EEE" w:rsidRDefault="003D2EEE" w:rsidP="003D2EEE">
            <w:r w:rsidRPr="003D2EEE">
              <w:t>1e-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EB317" w14:textId="77777777" w:rsidR="003D2EEE" w:rsidRPr="003D2EEE" w:rsidRDefault="003D2EEE" w:rsidP="003D2EEE">
            <w:r w:rsidRPr="003D2EEE">
              <w:t>-8.09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5299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277DF" w14:textId="77777777" w:rsidR="003D2EEE" w:rsidRPr="003D2EEE" w:rsidRDefault="003D2EEE" w:rsidP="003D2EEE">
            <w:r w:rsidRPr="003D2EEE">
              <w:t>6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D7A02" w14:textId="77777777" w:rsidR="003D2EEE" w:rsidRPr="003D2EEE" w:rsidRDefault="003D2EEE" w:rsidP="003D2EEE">
            <w:r w:rsidRPr="003D2EEE">
              <w:t>33.1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E69F5" w14:textId="77777777" w:rsidR="003D2EEE" w:rsidRPr="003D2EEE" w:rsidRDefault="003D2EEE" w:rsidP="003D2EEE">
            <w:r w:rsidRPr="003D2EEE">
              <w:t>20435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39D92" w14:textId="77777777" w:rsidR="003D2EEE" w:rsidRPr="003D2EEE" w:rsidRDefault="003D2EEE" w:rsidP="003D2EEE">
            <w:r w:rsidRPr="003D2EEE">
              <w:t>21.00%</w:t>
            </w:r>
          </w:p>
        </w:tc>
      </w:tr>
      <w:tr w:rsidR="003D2EEE" w:rsidRPr="003D2EEE" w14:paraId="26BBBDF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8C6E5" w14:textId="77777777" w:rsidR="003D2EEE" w:rsidRPr="003D2EEE" w:rsidRDefault="003D2EEE" w:rsidP="003D2EEE">
            <w:r w:rsidRPr="003D2EEE">
              <w:t>2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631596" w14:textId="77777777" w:rsidR="003D2EEE" w:rsidRPr="003D2EEE" w:rsidRDefault="003D2EEE" w:rsidP="003D2EEE">
            <w:r w:rsidRPr="003D2EEE">
              <w:t>RACTACAACTCCCAGVAK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FDF87" w14:textId="77777777" w:rsidR="003D2EEE" w:rsidRPr="003D2EEE" w:rsidRDefault="003D2EEE" w:rsidP="003D2EEE">
            <w:r w:rsidRPr="003D2EEE">
              <w:t>Ronin(THAP)/ES-Thap11-ChIP-Seq(GSE515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F1530" w14:textId="77777777" w:rsidR="003D2EEE" w:rsidRPr="003D2EEE" w:rsidRDefault="003D2EEE" w:rsidP="003D2EEE">
            <w:r w:rsidRPr="003D2EEE">
              <w:t>1e-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C8F6F" w14:textId="77777777" w:rsidR="003D2EEE" w:rsidRPr="003D2EEE" w:rsidRDefault="003D2EEE" w:rsidP="003D2EEE">
            <w:r w:rsidRPr="003D2EEE">
              <w:t>-7.69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7434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BFBB8" w14:textId="77777777" w:rsidR="003D2EEE" w:rsidRPr="003D2EEE" w:rsidRDefault="003D2EEE" w:rsidP="003D2EEE">
            <w:r w:rsidRPr="003D2EEE">
              <w:t>6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489ED" w14:textId="77777777" w:rsidR="003D2EEE" w:rsidRPr="003D2EEE" w:rsidRDefault="003D2EEE" w:rsidP="003D2EEE">
            <w:r w:rsidRPr="003D2EEE">
              <w:t>3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C18E6" w14:textId="77777777" w:rsidR="003D2EEE" w:rsidRPr="003D2EEE" w:rsidRDefault="003D2EEE" w:rsidP="003D2EEE">
            <w:r w:rsidRPr="003D2EEE">
              <w:t>395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3F431" w14:textId="77777777" w:rsidR="003D2EEE" w:rsidRPr="003D2EEE" w:rsidRDefault="003D2EEE" w:rsidP="003D2EEE">
            <w:r w:rsidRPr="003D2EEE">
              <w:t>0.41%</w:t>
            </w:r>
          </w:p>
        </w:tc>
      </w:tr>
      <w:tr w:rsidR="003D2EEE" w:rsidRPr="003D2EEE" w14:paraId="7CF0A9A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36F1F" w14:textId="77777777" w:rsidR="003D2EEE" w:rsidRPr="003D2EEE" w:rsidRDefault="003D2EEE" w:rsidP="003D2EEE">
            <w:r w:rsidRPr="003D2EEE">
              <w:t>2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7AA930" w14:textId="77777777" w:rsidR="003D2EEE" w:rsidRPr="003D2EEE" w:rsidRDefault="003D2EEE" w:rsidP="003D2EEE">
            <w:r w:rsidRPr="003D2EEE">
              <w:t>VDGGGYGGGG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987BC" w14:textId="77777777" w:rsidR="003D2EEE" w:rsidRPr="003D2EEE" w:rsidRDefault="003D2EEE" w:rsidP="003D2EEE">
            <w:r w:rsidRPr="003D2EEE">
              <w:t>KLF1(Zf)/HUDEP2-KLF1-CutnRun(GSE13625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8DCFD" w14:textId="77777777" w:rsidR="003D2EEE" w:rsidRPr="003D2EEE" w:rsidRDefault="003D2EEE" w:rsidP="003D2EEE">
            <w:r w:rsidRPr="003D2EEE">
              <w:t>1e-3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29766" w14:textId="77777777" w:rsidR="003D2EEE" w:rsidRPr="003D2EEE" w:rsidRDefault="003D2EEE" w:rsidP="003D2EEE">
            <w:r w:rsidRPr="003D2EEE">
              <w:t>-7.53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6F47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CDC28" w14:textId="77777777" w:rsidR="003D2EEE" w:rsidRPr="003D2EEE" w:rsidRDefault="003D2EEE" w:rsidP="003D2EEE">
            <w:r w:rsidRPr="003D2EEE">
              <w:t>56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6D873" w14:textId="77777777" w:rsidR="003D2EEE" w:rsidRPr="003D2EEE" w:rsidRDefault="003D2EEE" w:rsidP="003D2EEE">
            <w:r w:rsidRPr="003D2EEE">
              <w:t>28.8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A9F99" w14:textId="77777777" w:rsidR="003D2EEE" w:rsidRPr="003D2EEE" w:rsidRDefault="003D2EEE" w:rsidP="003D2EEE">
            <w:r w:rsidRPr="003D2EEE">
              <w:t>1725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99908" w14:textId="77777777" w:rsidR="003D2EEE" w:rsidRPr="003D2EEE" w:rsidRDefault="003D2EEE" w:rsidP="003D2EEE">
            <w:r w:rsidRPr="003D2EEE">
              <w:t>17.73%</w:t>
            </w:r>
          </w:p>
        </w:tc>
      </w:tr>
      <w:tr w:rsidR="003D2EEE" w:rsidRPr="003D2EEE" w14:paraId="64B39C9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AA05A" w14:textId="77777777" w:rsidR="003D2EEE" w:rsidRPr="003D2EEE" w:rsidRDefault="003D2EEE" w:rsidP="003D2EEE">
            <w:r w:rsidRPr="003D2EEE">
              <w:t>2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D66740" w14:textId="77777777" w:rsidR="003D2EEE" w:rsidRPr="003D2EEE" w:rsidRDefault="003D2EEE" w:rsidP="003D2EEE">
            <w:r w:rsidRPr="003D2EEE">
              <w:t>RGGGGGCGG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3D1D2" w14:textId="77777777" w:rsidR="003D2EEE" w:rsidRPr="003D2EEE" w:rsidRDefault="003D2EEE" w:rsidP="003D2EEE">
            <w:r w:rsidRPr="003D2EEE">
              <w:t>Klf15(Zf)/Liver-Klf15-ChIP-Seq(GSE16608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561BF" w14:textId="77777777" w:rsidR="003D2EEE" w:rsidRPr="003D2EEE" w:rsidRDefault="003D2EEE" w:rsidP="003D2EEE">
            <w:r w:rsidRPr="003D2EEE">
              <w:t>1e-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3AAEA" w14:textId="77777777" w:rsidR="003D2EEE" w:rsidRPr="003D2EEE" w:rsidRDefault="003D2EEE" w:rsidP="003D2EEE">
            <w:r w:rsidRPr="003D2EEE">
              <w:t>-7.22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0944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4FCEC" w14:textId="77777777" w:rsidR="003D2EEE" w:rsidRPr="003D2EEE" w:rsidRDefault="003D2EEE" w:rsidP="003D2EEE">
            <w:r w:rsidRPr="003D2EEE">
              <w:t>62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7CC1D" w14:textId="77777777" w:rsidR="003D2EEE" w:rsidRPr="003D2EEE" w:rsidRDefault="003D2EEE" w:rsidP="003D2EEE">
            <w:r w:rsidRPr="003D2EEE">
              <w:t>31.6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E6155" w14:textId="77777777" w:rsidR="003D2EEE" w:rsidRPr="003D2EEE" w:rsidRDefault="003D2EEE" w:rsidP="003D2EEE">
            <w:r w:rsidRPr="003D2EEE">
              <w:t>19804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8C9D4" w14:textId="77777777" w:rsidR="003D2EEE" w:rsidRPr="003D2EEE" w:rsidRDefault="003D2EEE" w:rsidP="003D2EEE">
            <w:r w:rsidRPr="003D2EEE">
              <w:t>20.35%</w:t>
            </w:r>
          </w:p>
        </w:tc>
      </w:tr>
      <w:tr w:rsidR="003D2EEE" w:rsidRPr="003D2EEE" w14:paraId="2BFB536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B06C6" w14:textId="77777777" w:rsidR="003D2EEE" w:rsidRPr="003D2EEE" w:rsidRDefault="003D2EEE" w:rsidP="003D2EEE">
            <w:r w:rsidRPr="003D2EEE">
              <w:t>2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8FC36E" w14:textId="77777777" w:rsidR="003D2EEE" w:rsidRPr="003D2EEE" w:rsidRDefault="003D2EEE" w:rsidP="003D2EEE">
            <w:r w:rsidRPr="003D2EEE">
              <w:t>GCCACRCCCA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92336" w14:textId="77777777" w:rsidR="003D2EEE" w:rsidRPr="003D2EEE" w:rsidRDefault="003D2EEE" w:rsidP="003D2EEE">
            <w:r w:rsidRPr="003D2EEE">
              <w:t>Klf9(Zf)/GBM-Klf9-ChIP-Seq(GSE6221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896B4" w14:textId="77777777" w:rsidR="003D2EEE" w:rsidRPr="003D2EEE" w:rsidRDefault="003D2EEE" w:rsidP="003D2EEE">
            <w:r w:rsidRPr="003D2EEE">
              <w:t>1e-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A20D4" w14:textId="77777777" w:rsidR="003D2EEE" w:rsidRPr="003D2EEE" w:rsidRDefault="003D2EEE" w:rsidP="003D2EEE">
            <w:r w:rsidRPr="003D2EEE">
              <w:t>-7.18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A29A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CADD5" w14:textId="77777777" w:rsidR="003D2EEE" w:rsidRPr="003D2EEE" w:rsidRDefault="003D2EEE" w:rsidP="003D2EEE">
            <w:r w:rsidRPr="003D2EEE">
              <w:t>29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586D8" w14:textId="77777777" w:rsidR="003D2EEE" w:rsidRPr="003D2EEE" w:rsidRDefault="003D2EEE" w:rsidP="003D2EEE">
            <w:r w:rsidRPr="003D2EEE">
              <w:t>14.9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2C45E" w14:textId="77777777" w:rsidR="003D2EEE" w:rsidRPr="003D2EEE" w:rsidRDefault="003D2EEE" w:rsidP="003D2EEE">
            <w:r w:rsidRPr="003D2EEE">
              <w:t>701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410F5" w14:textId="77777777" w:rsidR="003D2EEE" w:rsidRPr="003D2EEE" w:rsidRDefault="003D2EEE" w:rsidP="003D2EEE">
            <w:r w:rsidRPr="003D2EEE">
              <w:t>7.20%</w:t>
            </w:r>
          </w:p>
        </w:tc>
      </w:tr>
      <w:tr w:rsidR="003D2EEE" w:rsidRPr="003D2EEE" w14:paraId="44389EA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C874A" w14:textId="77777777" w:rsidR="003D2EEE" w:rsidRPr="003D2EEE" w:rsidRDefault="003D2EEE" w:rsidP="003D2EEE">
            <w:r w:rsidRPr="003D2EEE">
              <w:t>2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9F040A" w14:textId="77777777" w:rsidR="003D2EEE" w:rsidRPr="003D2EEE" w:rsidRDefault="003D2EEE" w:rsidP="003D2EEE">
            <w:r w:rsidRPr="003D2EEE">
              <w:t>RACTACAATTCCCAGAAK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ACB86" w14:textId="77777777" w:rsidR="003D2EEE" w:rsidRPr="003D2EEE" w:rsidRDefault="003D2EEE" w:rsidP="003D2EEE">
            <w:r w:rsidRPr="003D2EEE">
              <w:t>GFY-Staf(?,Zf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EAFFE" w14:textId="77777777" w:rsidR="003D2EEE" w:rsidRPr="003D2EEE" w:rsidRDefault="003D2EEE" w:rsidP="003D2EEE">
            <w:r w:rsidRPr="003D2EEE">
              <w:t>1e-2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274B9" w14:textId="77777777" w:rsidR="003D2EEE" w:rsidRPr="003D2EEE" w:rsidRDefault="003D2EEE" w:rsidP="003D2EEE">
            <w:r w:rsidRPr="003D2EEE">
              <w:t>-6.48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4A1B2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BDDE4" w14:textId="77777777" w:rsidR="003D2EEE" w:rsidRPr="003D2EEE" w:rsidRDefault="003D2EEE" w:rsidP="003D2EEE">
            <w:r w:rsidRPr="003D2EEE">
              <w:t>6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C3E74" w14:textId="77777777" w:rsidR="003D2EEE" w:rsidRPr="003D2EEE" w:rsidRDefault="003D2EEE" w:rsidP="003D2EEE">
            <w:r w:rsidRPr="003D2EEE">
              <w:t>3.3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4E50C" w14:textId="77777777" w:rsidR="003D2EEE" w:rsidRPr="003D2EEE" w:rsidRDefault="003D2EEE" w:rsidP="003D2EEE">
            <w:r w:rsidRPr="003D2EEE">
              <w:t>56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3CF69" w14:textId="77777777" w:rsidR="003D2EEE" w:rsidRPr="003D2EEE" w:rsidRDefault="003D2EEE" w:rsidP="003D2EEE">
            <w:r w:rsidRPr="003D2EEE">
              <w:t>0.58%</w:t>
            </w:r>
          </w:p>
        </w:tc>
      </w:tr>
      <w:tr w:rsidR="003D2EEE" w:rsidRPr="003D2EEE" w14:paraId="6C326F1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B264A" w14:textId="77777777" w:rsidR="003D2EEE" w:rsidRPr="003D2EEE" w:rsidRDefault="003D2EEE" w:rsidP="003D2EEE">
            <w:r w:rsidRPr="003D2EEE">
              <w:t>2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68C983" w14:textId="77777777" w:rsidR="003D2EEE" w:rsidRPr="003D2EEE" w:rsidRDefault="003D2EEE" w:rsidP="003D2EEE">
            <w:r w:rsidRPr="003D2EEE">
              <w:t>AC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77E42" w14:textId="77777777" w:rsidR="003D2EEE" w:rsidRPr="003D2EEE" w:rsidRDefault="003D2EEE" w:rsidP="003D2EEE">
            <w:r w:rsidRPr="003D2EEE">
              <w:rPr>
                <w:lang w:val="nl-NL"/>
              </w:rPr>
              <w:t>ERG(ETS)/VCaP-ERG-ChIP-Seq(GSE1409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37163" w14:textId="77777777" w:rsidR="003D2EEE" w:rsidRPr="003D2EEE" w:rsidRDefault="003D2EEE" w:rsidP="003D2EEE">
            <w:r w:rsidRPr="003D2EEE">
              <w:t>1e-2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19A69" w14:textId="77777777" w:rsidR="003D2EEE" w:rsidRPr="003D2EEE" w:rsidRDefault="003D2EEE" w:rsidP="003D2EEE">
            <w:r w:rsidRPr="003D2EEE">
              <w:t>-6.1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D97DF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804E0" w14:textId="77777777" w:rsidR="003D2EEE" w:rsidRPr="003D2EEE" w:rsidRDefault="003D2EEE" w:rsidP="003D2EEE">
            <w:r w:rsidRPr="003D2EEE">
              <w:t>5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FEE6C" w14:textId="77777777" w:rsidR="003D2EEE" w:rsidRPr="003D2EEE" w:rsidRDefault="003D2EEE" w:rsidP="003D2EEE">
            <w:r w:rsidRPr="003D2EEE">
              <w:t>25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AAF79" w14:textId="77777777" w:rsidR="003D2EEE" w:rsidRPr="003D2EEE" w:rsidRDefault="003D2EEE" w:rsidP="003D2EEE">
            <w:r w:rsidRPr="003D2EEE">
              <w:t>156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ABA1A" w14:textId="77777777" w:rsidR="003D2EEE" w:rsidRPr="003D2EEE" w:rsidRDefault="003D2EEE" w:rsidP="003D2EEE">
            <w:r w:rsidRPr="003D2EEE">
              <w:t>16.08%</w:t>
            </w:r>
          </w:p>
        </w:tc>
      </w:tr>
      <w:tr w:rsidR="003D2EEE" w:rsidRPr="003D2EEE" w14:paraId="7FFD7FA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3BCB" w14:textId="77777777" w:rsidR="003D2EEE" w:rsidRPr="003D2EEE" w:rsidRDefault="003D2EEE" w:rsidP="003D2EEE">
            <w:r w:rsidRPr="003D2EEE">
              <w:t>2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4BC49E" w14:textId="77777777" w:rsidR="003D2EEE" w:rsidRPr="003D2EEE" w:rsidRDefault="003D2EEE" w:rsidP="003D2EEE">
            <w:r w:rsidRPr="003D2EEE">
              <w:t>WNTGCTGASTCAGCANWTT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D47D" w14:textId="77777777" w:rsidR="003D2EEE" w:rsidRPr="003D2EEE" w:rsidRDefault="003D2EEE" w:rsidP="003D2EEE">
            <w:r w:rsidRPr="003D2EEE">
              <w:t>MafB(bZIP)/BMM-Mafb-ChIP-Seq(GSE757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E9940" w14:textId="77777777" w:rsidR="003D2EEE" w:rsidRPr="003D2EEE" w:rsidRDefault="003D2EEE" w:rsidP="003D2EEE">
            <w:r w:rsidRPr="003D2EEE">
              <w:t>1e-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9FDEC" w14:textId="77777777" w:rsidR="003D2EEE" w:rsidRPr="003D2EEE" w:rsidRDefault="003D2EEE" w:rsidP="003D2EEE">
            <w:r w:rsidRPr="003D2EEE">
              <w:t>-5.63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F2020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039DB" w14:textId="77777777" w:rsidR="003D2EEE" w:rsidRPr="003D2EEE" w:rsidRDefault="003D2EEE" w:rsidP="003D2EEE">
            <w:r w:rsidRPr="003D2EEE">
              <w:t>14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82BF3" w14:textId="77777777" w:rsidR="003D2EEE" w:rsidRPr="003D2EEE" w:rsidRDefault="003D2EEE" w:rsidP="003D2EEE">
            <w:r w:rsidRPr="003D2EEE">
              <w:t>7.6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AD541" w14:textId="77777777" w:rsidR="003D2EEE" w:rsidRPr="003D2EEE" w:rsidRDefault="003D2EEE" w:rsidP="003D2EEE">
            <w:r w:rsidRPr="003D2EEE">
              <w:t>2835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3FF7F" w14:textId="77777777" w:rsidR="003D2EEE" w:rsidRPr="003D2EEE" w:rsidRDefault="003D2EEE" w:rsidP="003D2EEE">
            <w:r w:rsidRPr="003D2EEE">
              <w:t>2.91%</w:t>
            </w:r>
          </w:p>
        </w:tc>
      </w:tr>
      <w:tr w:rsidR="003D2EEE" w:rsidRPr="003D2EEE" w14:paraId="05CCE7D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725AD" w14:textId="77777777" w:rsidR="003D2EEE" w:rsidRPr="003D2EEE" w:rsidRDefault="003D2EEE" w:rsidP="003D2EEE">
            <w:r w:rsidRPr="003D2EEE">
              <w:t>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0D2901" w14:textId="77777777" w:rsidR="003D2EEE" w:rsidRPr="003D2EEE" w:rsidRDefault="003D2EEE" w:rsidP="003D2EEE">
            <w:r w:rsidRPr="003D2EEE">
              <w:t>NRYTTCCGG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AC5F5" w14:textId="77777777" w:rsidR="003D2EEE" w:rsidRPr="003D2EEE" w:rsidRDefault="003D2EEE" w:rsidP="003D2EEE">
            <w:r w:rsidRPr="003D2EEE">
              <w:t>Fli1(ETS)/CD8-FLI-ChIP-Seq(GSE208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9237E" w14:textId="77777777" w:rsidR="003D2EEE" w:rsidRPr="003D2EEE" w:rsidRDefault="003D2EEE" w:rsidP="003D2EEE">
            <w:r w:rsidRPr="003D2EEE">
              <w:t>1e-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3814C" w14:textId="77777777" w:rsidR="003D2EEE" w:rsidRPr="003D2EEE" w:rsidRDefault="003D2EEE" w:rsidP="003D2EEE">
            <w:r w:rsidRPr="003D2EEE">
              <w:t>-5.55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4295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385B6" w14:textId="77777777" w:rsidR="003D2EEE" w:rsidRPr="003D2EEE" w:rsidRDefault="003D2EEE" w:rsidP="003D2EEE">
            <w:r w:rsidRPr="003D2EEE">
              <w:t>4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D886A" w14:textId="77777777" w:rsidR="003D2EEE" w:rsidRPr="003D2EEE" w:rsidRDefault="003D2EEE" w:rsidP="003D2EEE">
            <w:r w:rsidRPr="003D2EEE">
              <w:t>20.5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6F033" w14:textId="77777777" w:rsidR="003D2EEE" w:rsidRPr="003D2EEE" w:rsidRDefault="003D2EEE" w:rsidP="003D2EEE">
            <w:r w:rsidRPr="003D2EEE">
              <w:t>11975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9604" w14:textId="77777777" w:rsidR="003D2EEE" w:rsidRPr="003D2EEE" w:rsidRDefault="003D2EEE" w:rsidP="003D2EEE">
            <w:r w:rsidRPr="003D2EEE">
              <w:t>12.31%</w:t>
            </w:r>
          </w:p>
        </w:tc>
      </w:tr>
      <w:tr w:rsidR="003D2EEE" w:rsidRPr="003D2EEE" w14:paraId="30060E3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76C37" w14:textId="77777777" w:rsidR="003D2EEE" w:rsidRPr="003D2EEE" w:rsidRDefault="003D2EEE" w:rsidP="003D2EEE">
            <w:r w:rsidRPr="003D2EEE">
              <w:t>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2F4189" w14:textId="77777777" w:rsidR="003D2EEE" w:rsidRPr="003D2EEE" w:rsidRDefault="003D2EEE" w:rsidP="003D2EEE">
            <w:r w:rsidRPr="003D2EEE">
              <w:t>AC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21084" w14:textId="77777777" w:rsidR="003D2EEE" w:rsidRPr="003D2EEE" w:rsidRDefault="003D2EEE" w:rsidP="003D2EEE">
            <w:r w:rsidRPr="003D2EEE">
              <w:t>ETS1(ETS)/Jurkat-ETS1-ChIP-Seq(GSE179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0796F" w14:textId="77777777" w:rsidR="003D2EEE" w:rsidRPr="003D2EEE" w:rsidRDefault="003D2EEE" w:rsidP="003D2EEE">
            <w:r w:rsidRPr="003D2EEE">
              <w:t>1e-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F7D3B" w14:textId="77777777" w:rsidR="003D2EEE" w:rsidRPr="003D2EEE" w:rsidRDefault="003D2EEE" w:rsidP="003D2EEE">
            <w:r w:rsidRPr="003D2EEE">
              <w:t>-5.55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3F51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F013F" w14:textId="77777777" w:rsidR="003D2EEE" w:rsidRPr="003D2EEE" w:rsidRDefault="003D2EEE" w:rsidP="003D2EEE">
            <w:r w:rsidRPr="003D2EEE">
              <w:t>36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FB210" w14:textId="77777777" w:rsidR="003D2EEE" w:rsidRPr="003D2EEE" w:rsidRDefault="003D2EEE" w:rsidP="003D2EEE">
            <w:r w:rsidRPr="003D2EEE">
              <w:t>18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F0A66" w14:textId="77777777" w:rsidR="003D2EEE" w:rsidRPr="003D2EEE" w:rsidRDefault="003D2EEE" w:rsidP="003D2EEE">
            <w:r w:rsidRPr="003D2EEE">
              <w:t>10518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EA4D3" w14:textId="77777777" w:rsidR="003D2EEE" w:rsidRPr="003D2EEE" w:rsidRDefault="003D2EEE" w:rsidP="003D2EEE">
            <w:r w:rsidRPr="003D2EEE">
              <w:t>10.81%</w:t>
            </w:r>
          </w:p>
        </w:tc>
      </w:tr>
      <w:tr w:rsidR="003D2EEE" w:rsidRPr="003D2EEE" w14:paraId="7C93ED2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C2C78" w14:textId="77777777" w:rsidR="003D2EEE" w:rsidRPr="003D2EEE" w:rsidRDefault="003D2EEE" w:rsidP="003D2EEE">
            <w:r w:rsidRPr="003D2EEE">
              <w:t>3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22E54A" w14:textId="77777777" w:rsidR="003D2EEE" w:rsidRPr="003D2EEE" w:rsidRDefault="003D2EEE" w:rsidP="003D2EEE">
            <w:r w:rsidRPr="003D2EEE">
              <w:t>A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31EB9" w14:textId="77777777" w:rsidR="003D2EEE" w:rsidRPr="003D2EEE" w:rsidRDefault="003D2EEE" w:rsidP="003D2EEE">
            <w:r w:rsidRPr="003D2EEE">
              <w:t>ETV1(ETS)/GIST48-ETV1-ChIP-Seq(GSE224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E8D0C" w14:textId="77777777" w:rsidR="003D2EEE" w:rsidRPr="003D2EEE" w:rsidRDefault="003D2EEE" w:rsidP="003D2EEE">
            <w:r w:rsidRPr="003D2EEE">
              <w:t>1e-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610A7" w14:textId="77777777" w:rsidR="003D2EEE" w:rsidRPr="003D2EEE" w:rsidRDefault="003D2EEE" w:rsidP="003D2EEE">
            <w:r w:rsidRPr="003D2EEE">
              <w:t>-5.49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9A3EB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252A0" w14:textId="77777777" w:rsidR="003D2EEE" w:rsidRPr="003D2EEE" w:rsidRDefault="003D2EEE" w:rsidP="003D2EEE">
            <w:r w:rsidRPr="003D2EEE">
              <w:t>4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89F4F" w14:textId="77777777" w:rsidR="003D2EEE" w:rsidRPr="003D2EEE" w:rsidRDefault="003D2EEE" w:rsidP="003D2EEE">
            <w:r w:rsidRPr="003D2EEE">
              <w:t>23.0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49C12" w14:textId="77777777" w:rsidR="003D2EEE" w:rsidRPr="003D2EEE" w:rsidRDefault="003D2EEE" w:rsidP="003D2EEE">
            <w:r w:rsidRPr="003D2EEE">
              <w:t>14034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460D6" w14:textId="77777777" w:rsidR="003D2EEE" w:rsidRPr="003D2EEE" w:rsidRDefault="003D2EEE" w:rsidP="003D2EEE">
            <w:r w:rsidRPr="003D2EEE">
              <w:t>14.42%</w:t>
            </w:r>
          </w:p>
        </w:tc>
      </w:tr>
      <w:tr w:rsidR="003D2EEE" w:rsidRPr="003D2EEE" w14:paraId="7349E5F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DAADD" w14:textId="77777777" w:rsidR="003D2EEE" w:rsidRPr="003D2EEE" w:rsidRDefault="003D2EEE" w:rsidP="003D2EEE">
            <w:r w:rsidRPr="003D2EEE">
              <w:t>3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90B508" w14:textId="77777777" w:rsidR="003D2EEE" w:rsidRPr="003D2EEE" w:rsidRDefault="003D2EEE" w:rsidP="003D2EEE">
            <w:r w:rsidRPr="003D2EEE">
              <w:t>NNAYTTCCTG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DB817" w14:textId="77777777" w:rsidR="003D2EEE" w:rsidRPr="003D2EEE" w:rsidRDefault="003D2EEE" w:rsidP="003D2EEE">
            <w:r w:rsidRPr="003D2EEE">
              <w:rPr>
                <w:lang w:val="de-DE"/>
              </w:rPr>
              <w:t>Etv2(ETS)/ES-ER71-ChIP-Seq(GSE5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C2F6E" w14:textId="77777777" w:rsidR="003D2EEE" w:rsidRPr="003D2EEE" w:rsidRDefault="003D2EEE" w:rsidP="003D2EEE">
            <w:r w:rsidRPr="003D2EEE">
              <w:t>1e-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49070" w14:textId="77777777" w:rsidR="003D2EEE" w:rsidRPr="003D2EEE" w:rsidRDefault="003D2EEE" w:rsidP="003D2EEE">
            <w:r w:rsidRPr="003D2EEE">
              <w:t>-5.46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5EDBB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DFEFE" w14:textId="77777777" w:rsidR="003D2EEE" w:rsidRPr="003D2EEE" w:rsidRDefault="003D2EEE" w:rsidP="003D2EEE">
            <w:r w:rsidRPr="003D2EEE">
              <w:t>3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C2ADE" w14:textId="77777777" w:rsidR="003D2EEE" w:rsidRPr="003D2EEE" w:rsidRDefault="003D2EEE" w:rsidP="003D2EEE">
            <w:r w:rsidRPr="003D2EEE">
              <w:t>16.2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56343" w14:textId="77777777" w:rsidR="003D2EEE" w:rsidRPr="003D2EEE" w:rsidRDefault="003D2EEE" w:rsidP="003D2EEE">
            <w:r w:rsidRPr="003D2EEE">
              <w:t>876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DC84B" w14:textId="77777777" w:rsidR="003D2EEE" w:rsidRPr="003D2EEE" w:rsidRDefault="003D2EEE" w:rsidP="003D2EEE">
            <w:r w:rsidRPr="003D2EEE">
              <w:t>9.01%</w:t>
            </w:r>
          </w:p>
        </w:tc>
      </w:tr>
      <w:tr w:rsidR="003D2EEE" w:rsidRPr="003D2EEE" w14:paraId="7780935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85DB1" w14:textId="77777777" w:rsidR="003D2EEE" w:rsidRPr="003D2EEE" w:rsidRDefault="003D2EEE" w:rsidP="003D2EEE">
            <w:r w:rsidRPr="003D2EEE">
              <w:t>3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FF4037" w14:textId="77777777" w:rsidR="003D2EEE" w:rsidRPr="003D2EEE" w:rsidRDefault="003D2EEE" w:rsidP="003D2EEE">
            <w:r w:rsidRPr="003D2EEE">
              <w:t>ACC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73FE" w14:textId="77777777" w:rsidR="003D2EEE" w:rsidRPr="003D2EEE" w:rsidRDefault="003D2EEE" w:rsidP="003D2EEE">
            <w:r w:rsidRPr="003D2EEE">
              <w:t>ETV4(ETS)/HepG2-ETV4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1B455" w14:textId="77777777" w:rsidR="003D2EEE" w:rsidRPr="003D2EEE" w:rsidRDefault="003D2EEE" w:rsidP="003D2EEE">
            <w:r w:rsidRPr="003D2EEE">
              <w:t>1e-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011A4" w14:textId="77777777" w:rsidR="003D2EEE" w:rsidRPr="003D2EEE" w:rsidRDefault="003D2EEE" w:rsidP="003D2EEE">
            <w:r w:rsidRPr="003D2EEE">
              <w:t>-5.30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1CEF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CD1E3" w14:textId="77777777" w:rsidR="003D2EEE" w:rsidRPr="003D2EEE" w:rsidRDefault="003D2EEE" w:rsidP="003D2EEE">
            <w:r w:rsidRPr="003D2EEE">
              <w:t>4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CBF3D" w14:textId="77777777" w:rsidR="003D2EEE" w:rsidRPr="003D2EEE" w:rsidRDefault="003D2EEE" w:rsidP="003D2EEE">
            <w:r w:rsidRPr="003D2EEE">
              <w:t>21.6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75D4" w14:textId="77777777" w:rsidR="003D2EEE" w:rsidRPr="003D2EEE" w:rsidRDefault="003D2EEE" w:rsidP="003D2EEE">
            <w:r w:rsidRPr="003D2EEE">
              <w:t>1298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22ACA" w14:textId="77777777" w:rsidR="003D2EEE" w:rsidRPr="003D2EEE" w:rsidRDefault="003D2EEE" w:rsidP="003D2EEE">
            <w:r w:rsidRPr="003D2EEE">
              <w:t>13.34%</w:t>
            </w:r>
          </w:p>
        </w:tc>
      </w:tr>
      <w:tr w:rsidR="003D2EEE" w:rsidRPr="003D2EEE" w14:paraId="56F5833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1A2DD" w14:textId="77777777" w:rsidR="003D2EEE" w:rsidRPr="003D2EEE" w:rsidRDefault="003D2EEE" w:rsidP="003D2EEE">
            <w:r w:rsidRPr="003D2EEE">
              <w:t>3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F1B08E" w14:textId="77777777" w:rsidR="003D2EEE" w:rsidRPr="003D2EEE" w:rsidRDefault="003D2EEE" w:rsidP="003D2EEE">
            <w:r w:rsidRPr="003D2EEE">
              <w:t>YGGCCCCGC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F213C" w14:textId="77777777" w:rsidR="003D2EEE" w:rsidRPr="003D2EEE" w:rsidRDefault="003D2EEE" w:rsidP="003D2EEE">
            <w:r w:rsidRPr="003D2EEE">
              <w:t>Sp2(Zf)/HEK293-Sp2.eGFP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AD8FC" w14:textId="77777777" w:rsidR="003D2EEE" w:rsidRPr="003D2EEE" w:rsidRDefault="003D2EEE" w:rsidP="003D2EEE">
            <w:r w:rsidRPr="003D2EEE">
              <w:t>1e-2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2FB64" w14:textId="77777777" w:rsidR="003D2EEE" w:rsidRPr="003D2EEE" w:rsidRDefault="003D2EEE" w:rsidP="003D2EEE">
            <w:r w:rsidRPr="003D2EEE">
              <w:t>-4.91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2D583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5E68B" w14:textId="77777777" w:rsidR="003D2EEE" w:rsidRPr="003D2EEE" w:rsidRDefault="003D2EEE" w:rsidP="003D2EEE">
            <w:r w:rsidRPr="003D2EEE">
              <w:t>75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A482D" w14:textId="77777777" w:rsidR="003D2EEE" w:rsidRPr="003D2EEE" w:rsidRDefault="003D2EEE" w:rsidP="003D2EEE">
            <w:r w:rsidRPr="003D2EEE">
              <w:t>38.7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AC8F" w14:textId="77777777" w:rsidR="003D2EEE" w:rsidRPr="003D2EEE" w:rsidRDefault="003D2EEE" w:rsidP="003D2EEE">
            <w:r w:rsidRPr="003D2EEE">
              <w:t>27884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BA4FE" w14:textId="77777777" w:rsidR="003D2EEE" w:rsidRPr="003D2EEE" w:rsidRDefault="003D2EEE" w:rsidP="003D2EEE">
            <w:r w:rsidRPr="003D2EEE">
              <w:t>28.65%</w:t>
            </w:r>
          </w:p>
        </w:tc>
      </w:tr>
      <w:tr w:rsidR="003D2EEE" w:rsidRPr="003D2EEE" w14:paraId="30638A9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7676A" w14:textId="77777777" w:rsidR="003D2EEE" w:rsidRPr="003D2EEE" w:rsidRDefault="003D2EEE" w:rsidP="003D2EEE">
            <w:r w:rsidRPr="003D2EEE">
              <w:t>3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071B35" w14:textId="77777777" w:rsidR="003D2EEE" w:rsidRPr="003D2EEE" w:rsidRDefault="003D2EEE" w:rsidP="003D2EEE">
            <w:r w:rsidRPr="003D2EEE">
              <w:t>MKGGGYGTGG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BA7F5" w14:textId="77777777" w:rsidR="003D2EEE" w:rsidRPr="003D2EEE" w:rsidRDefault="003D2EEE" w:rsidP="003D2EEE">
            <w:r w:rsidRPr="003D2EEE">
              <w:t>KLF6(Zf)/PDAC-KLF6-ChIP-Seq(GSE645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72477" w14:textId="77777777" w:rsidR="003D2EEE" w:rsidRPr="003D2EEE" w:rsidRDefault="003D2EEE" w:rsidP="003D2EEE">
            <w:r w:rsidRPr="003D2EEE">
              <w:t>1e-2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EC77D" w14:textId="77777777" w:rsidR="003D2EEE" w:rsidRPr="003D2EEE" w:rsidRDefault="003D2EEE" w:rsidP="003D2EEE">
            <w:r w:rsidRPr="003D2EEE">
              <w:t>-4.86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80A95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ADFDA" w14:textId="77777777" w:rsidR="003D2EEE" w:rsidRPr="003D2EEE" w:rsidRDefault="003D2EEE" w:rsidP="003D2EEE">
            <w:r w:rsidRPr="003D2EEE">
              <w:t>55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A936C" w14:textId="77777777" w:rsidR="003D2EEE" w:rsidRPr="003D2EEE" w:rsidRDefault="003D2EEE" w:rsidP="003D2EEE">
            <w:r w:rsidRPr="003D2EEE">
              <w:t>28.5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67F48" w14:textId="77777777" w:rsidR="003D2EEE" w:rsidRPr="003D2EEE" w:rsidRDefault="003D2EEE" w:rsidP="003D2EEE">
            <w:r w:rsidRPr="003D2EEE">
              <w:t>1898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DE051" w14:textId="77777777" w:rsidR="003D2EEE" w:rsidRPr="003D2EEE" w:rsidRDefault="003D2EEE" w:rsidP="003D2EEE">
            <w:r w:rsidRPr="003D2EEE">
              <w:t>19.51%</w:t>
            </w:r>
          </w:p>
        </w:tc>
      </w:tr>
      <w:tr w:rsidR="003D2EEE" w:rsidRPr="003D2EEE" w14:paraId="7840DF6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8DD21" w14:textId="77777777" w:rsidR="003D2EEE" w:rsidRPr="003D2EEE" w:rsidRDefault="003D2EEE" w:rsidP="003D2EEE">
            <w:r w:rsidRPr="003D2EEE">
              <w:t>3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D83B1E" w14:textId="77777777" w:rsidR="003D2EEE" w:rsidRPr="003D2EEE" w:rsidRDefault="003D2EEE" w:rsidP="003D2EEE">
            <w:r w:rsidRPr="003D2EEE">
              <w:t>ACTACAATTC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0B8C0" w14:textId="77777777" w:rsidR="003D2EEE" w:rsidRPr="003D2EEE" w:rsidRDefault="003D2EEE" w:rsidP="003D2EEE">
            <w:r w:rsidRPr="003D2EEE">
              <w:t>GFY(?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C8932" w14:textId="77777777" w:rsidR="003D2EEE" w:rsidRPr="003D2EEE" w:rsidRDefault="003D2EEE" w:rsidP="003D2EEE">
            <w:r w:rsidRPr="003D2EEE">
              <w:t>1e-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82F23" w14:textId="77777777" w:rsidR="003D2EEE" w:rsidRPr="003D2EEE" w:rsidRDefault="003D2EEE" w:rsidP="003D2EEE">
            <w:r w:rsidRPr="003D2EEE">
              <w:t>-4.57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521D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F0911" w14:textId="77777777" w:rsidR="003D2EEE" w:rsidRPr="003D2EEE" w:rsidRDefault="003D2EEE" w:rsidP="003D2EEE">
            <w:r w:rsidRPr="003D2EEE">
              <w:t>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BCF94" w14:textId="77777777" w:rsidR="003D2EEE" w:rsidRPr="003D2EEE" w:rsidRDefault="003D2EEE" w:rsidP="003D2EEE">
            <w:r w:rsidRPr="003D2EEE">
              <w:t>3.0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4B17" w14:textId="77777777" w:rsidR="003D2EEE" w:rsidRPr="003D2EEE" w:rsidRDefault="003D2EEE" w:rsidP="003D2EEE">
            <w:r w:rsidRPr="003D2EEE">
              <w:t>678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8819B" w14:textId="77777777" w:rsidR="003D2EEE" w:rsidRPr="003D2EEE" w:rsidRDefault="003D2EEE" w:rsidP="003D2EEE">
            <w:r w:rsidRPr="003D2EEE">
              <w:t>0.70%</w:t>
            </w:r>
          </w:p>
        </w:tc>
      </w:tr>
      <w:tr w:rsidR="003D2EEE" w:rsidRPr="003D2EEE" w14:paraId="2D57186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6CF20" w14:textId="77777777" w:rsidR="003D2EEE" w:rsidRPr="003D2EEE" w:rsidRDefault="003D2EEE" w:rsidP="003D2EEE">
            <w:r w:rsidRPr="003D2EEE">
              <w:t>3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04E9B3" w14:textId="77777777" w:rsidR="003D2EEE" w:rsidRPr="003D2EEE" w:rsidRDefault="003D2EEE" w:rsidP="003D2EEE">
            <w:r w:rsidRPr="003D2EEE">
              <w:t>TGCTGAC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6413B" w14:textId="77777777" w:rsidR="003D2EEE" w:rsidRPr="003D2EEE" w:rsidRDefault="003D2EEE" w:rsidP="003D2EEE">
            <w:r w:rsidRPr="003D2EEE">
              <w:t>MafA(bZIP)/Islet-MafA-ChIP-Seq(GSE302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16009" w14:textId="77777777" w:rsidR="003D2EEE" w:rsidRPr="003D2EEE" w:rsidRDefault="003D2EEE" w:rsidP="003D2EEE">
            <w:r w:rsidRPr="003D2EEE">
              <w:t>1e-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DE673" w14:textId="77777777" w:rsidR="003D2EEE" w:rsidRPr="003D2EEE" w:rsidRDefault="003D2EEE" w:rsidP="003D2EEE">
            <w:r w:rsidRPr="003D2EEE">
              <w:t>-4.49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EB7E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2BE7D" w14:textId="77777777" w:rsidR="003D2EEE" w:rsidRPr="003D2EEE" w:rsidRDefault="003D2EEE" w:rsidP="003D2EEE">
            <w:r w:rsidRPr="003D2EEE">
              <w:t>24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28E84" w14:textId="77777777" w:rsidR="003D2EEE" w:rsidRPr="003D2EEE" w:rsidRDefault="003D2EEE" w:rsidP="003D2EEE">
            <w:r w:rsidRPr="003D2EEE">
              <w:t>12.2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20DE9" w14:textId="77777777" w:rsidR="003D2EEE" w:rsidRPr="003D2EEE" w:rsidRDefault="003D2EEE" w:rsidP="003D2EEE">
            <w:r w:rsidRPr="003D2EEE">
              <w:t>6380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C60B7" w14:textId="77777777" w:rsidR="003D2EEE" w:rsidRPr="003D2EEE" w:rsidRDefault="003D2EEE" w:rsidP="003D2EEE">
            <w:r w:rsidRPr="003D2EEE">
              <w:t>6.56%</w:t>
            </w:r>
          </w:p>
        </w:tc>
      </w:tr>
      <w:tr w:rsidR="003D2EEE" w:rsidRPr="003D2EEE" w14:paraId="46EFF75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F4185" w14:textId="77777777" w:rsidR="003D2EEE" w:rsidRPr="003D2EEE" w:rsidRDefault="003D2EEE" w:rsidP="003D2EEE">
            <w:r w:rsidRPr="003D2EEE">
              <w:t>3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913D98" w14:textId="77777777" w:rsidR="003D2EEE" w:rsidRPr="003D2EEE" w:rsidRDefault="003D2EEE" w:rsidP="003D2EEE">
            <w:r w:rsidRPr="003D2EEE">
              <w:t>VACAGGAA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4C57D" w14:textId="77777777" w:rsidR="003D2EEE" w:rsidRPr="003D2EEE" w:rsidRDefault="003D2EEE" w:rsidP="003D2EEE">
            <w:r w:rsidRPr="003D2EEE">
              <w:t>EWS:FLI1-fusion(ETS)/SK_N_MC-EWS:FLI1-ChIP-Seq(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9267A" w14:textId="77777777" w:rsidR="003D2EEE" w:rsidRPr="003D2EEE" w:rsidRDefault="003D2EEE" w:rsidP="003D2EEE">
            <w:r w:rsidRPr="003D2EEE">
              <w:t>1e-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5D689" w14:textId="77777777" w:rsidR="003D2EEE" w:rsidRPr="003D2EEE" w:rsidRDefault="003D2EEE" w:rsidP="003D2EEE">
            <w:r w:rsidRPr="003D2EEE">
              <w:t>-4.48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412C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EB76" w14:textId="77777777" w:rsidR="003D2EEE" w:rsidRPr="003D2EEE" w:rsidRDefault="003D2EEE" w:rsidP="003D2EEE">
            <w:r w:rsidRPr="003D2EEE">
              <w:t>20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2CF0D" w14:textId="77777777" w:rsidR="003D2EEE" w:rsidRPr="003D2EEE" w:rsidRDefault="003D2EEE" w:rsidP="003D2EEE">
            <w:r w:rsidRPr="003D2EEE">
              <w:t>10.6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26F9" w14:textId="77777777" w:rsidR="003D2EEE" w:rsidRPr="003D2EEE" w:rsidRDefault="003D2EEE" w:rsidP="003D2EEE">
            <w:r w:rsidRPr="003D2EEE">
              <w:t>5260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A0509" w14:textId="77777777" w:rsidR="003D2EEE" w:rsidRPr="003D2EEE" w:rsidRDefault="003D2EEE" w:rsidP="003D2EEE">
            <w:r w:rsidRPr="003D2EEE">
              <w:t>5.41%</w:t>
            </w:r>
          </w:p>
        </w:tc>
      </w:tr>
      <w:tr w:rsidR="003D2EEE" w:rsidRPr="003D2EEE" w14:paraId="5D79D8F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CDD3" w14:textId="77777777" w:rsidR="003D2EEE" w:rsidRPr="003D2EEE" w:rsidRDefault="003D2EEE" w:rsidP="003D2EEE">
            <w:r w:rsidRPr="003D2EEE">
              <w:t>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722173" w14:textId="77777777" w:rsidR="003D2EEE" w:rsidRPr="003D2EEE" w:rsidRDefault="003D2EEE" w:rsidP="003D2EEE">
            <w:r w:rsidRPr="003D2EEE">
              <w:t>R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EDC1" w14:textId="77777777" w:rsidR="003D2EEE" w:rsidRPr="003D2EEE" w:rsidRDefault="003D2EEE" w:rsidP="003D2EEE">
            <w:r w:rsidRPr="003D2EEE">
              <w:t>GABPA(ETS)/Jurkat-GABPa-ChIP-Seq(GSE179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2C8B2" w14:textId="77777777" w:rsidR="003D2EEE" w:rsidRPr="003D2EEE" w:rsidRDefault="003D2EEE" w:rsidP="003D2EEE">
            <w:r w:rsidRPr="003D2EEE">
              <w:t>1e-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A4EBA" w14:textId="77777777" w:rsidR="003D2EEE" w:rsidRPr="003D2EEE" w:rsidRDefault="003D2EEE" w:rsidP="003D2EEE">
            <w:r w:rsidRPr="003D2EEE">
              <w:t>-4.41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AE4ED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D2A24" w14:textId="77777777" w:rsidR="003D2EEE" w:rsidRPr="003D2EEE" w:rsidRDefault="003D2EEE" w:rsidP="003D2EEE">
            <w:r w:rsidRPr="003D2EEE">
              <w:t>31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6A34E" w14:textId="77777777" w:rsidR="003D2EEE" w:rsidRPr="003D2EEE" w:rsidRDefault="003D2EEE" w:rsidP="003D2EEE">
            <w:r w:rsidRPr="003D2EEE">
              <w:t>16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3EDD4" w14:textId="77777777" w:rsidR="003D2EEE" w:rsidRPr="003D2EEE" w:rsidRDefault="003D2EEE" w:rsidP="003D2EEE">
            <w:r w:rsidRPr="003D2EEE">
              <w:t>93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7E005" w14:textId="77777777" w:rsidR="003D2EEE" w:rsidRPr="003D2EEE" w:rsidRDefault="003D2EEE" w:rsidP="003D2EEE">
            <w:r w:rsidRPr="003D2EEE">
              <w:t>9.58%</w:t>
            </w:r>
          </w:p>
        </w:tc>
      </w:tr>
      <w:tr w:rsidR="003D2EEE" w:rsidRPr="003D2EEE" w14:paraId="0AE1B1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62C18" w14:textId="77777777" w:rsidR="003D2EEE" w:rsidRPr="003D2EEE" w:rsidRDefault="003D2EEE" w:rsidP="003D2EEE">
            <w:r w:rsidRPr="003D2EEE">
              <w:t>4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564CEB" w14:textId="77777777" w:rsidR="003D2EEE" w:rsidRPr="003D2EEE" w:rsidRDefault="003D2EEE" w:rsidP="003D2EEE">
            <w:r w:rsidRPr="003D2EEE">
              <w:t>ACTTCCKGK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18FAF" w14:textId="77777777" w:rsidR="003D2EEE" w:rsidRPr="003D2EEE" w:rsidRDefault="003D2EEE" w:rsidP="003D2EEE">
            <w:r w:rsidRPr="003D2EEE">
              <w:t>Elf4(ETS)/BMDM-Elf4-ChIP-Seq(GSE886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2353E" w14:textId="77777777" w:rsidR="003D2EEE" w:rsidRPr="003D2EEE" w:rsidRDefault="003D2EEE" w:rsidP="003D2EEE">
            <w:r w:rsidRPr="003D2EEE">
              <w:t>1e-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17159" w14:textId="77777777" w:rsidR="003D2EEE" w:rsidRPr="003D2EEE" w:rsidRDefault="003D2EEE" w:rsidP="003D2EEE">
            <w:r w:rsidRPr="003D2EEE">
              <w:t>-4.34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65DD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ADA58" w14:textId="77777777" w:rsidR="003D2EEE" w:rsidRPr="003D2EEE" w:rsidRDefault="003D2EEE" w:rsidP="003D2EEE">
            <w:r w:rsidRPr="003D2EEE">
              <w:t>3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7489F" w14:textId="77777777" w:rsidR="003D2EEE" w:rsidRPr="003D2EEE" w:rsidRDefault="003D2EEE" w:rsidP="003D2EEE">
            <w:r w:rsidRPr="003D2EEE">
              <w:t>16.9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9CFC1" w14:textId="77777777" w:rsidR="003D2EEE" w:rsidRPr="003D2EEE" w:rsidRDefault="003D2EEE" w:rsidP="003D2EEE">
            <w:r w:rsidRPr="003D2EEE">
              <w:t>9997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410B5" w14:textId="77777777" w:rsidR="003D2EEE" w:rsidRPr="003D2EEE" w:rsidRDefault="003D2EEE" w:rsidP="003D2EEE">
            <w:r w:rsidRPr="003D2EEE">
              <w:t>10.27%</w:t>
            </w:r>
          </w:p>
        </w:tc>
      </w:tr>
      <w:tr w:rsidR="003D2EEE" w:rsidRPr="003D2EEE" w14:paraId="6AC3934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C47CC" w14:textId="77777777" w:rsidR="003D2EEE" w:rsidRPr="003D2EEE" w:rsidRDefault="003D2EEE" w:rsidP="003D2EEE">
            <w:r w:rsidRPr="003D2EEE">
              <w:t>4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3B08A4" w14:textId="77777777" w:rsidR="003D2EEE" w:rsidRPr="003D2EEE" w:rsidRDefault="003D2EEE" w:rsidP="003D2EEE">
            <w:r w:rsidRPr="003D2EEE">
              <w:t>DGGGYGK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769E0" w14:textId="77777777" w:rsidR="003D2EEE" w:rsidRPr="003D2EEE" w:rsidRDefault="003D2EEE" w:rsidP="003D2EEE">
            <w:r w:rsidRPr="003D2EEE">
              <w:t>KLF5(Zf)/LoVo-KLF5-ChIP-Seq(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5783D" w14:textId="77777777" w:rsidR="003D2EEE" w:rsidRPr="003D2EEE" w:rsidRDefault="003D2EEE" w:rsidP="003D2EEE">
            <w:r w:rsidRPr="003D2EEE">
              <w:t>1e-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2890A" w14:textId="77777777" w:rsidR="003D2EEE" w:rsidRPr="003D2EEE" w:rsidRDefault="003D2EEE" w:rsidP="003D2EEE">
            <w:r w:rsidRPr="003D2EEE">
              <w:t>-4.33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060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4C3CB" w14:textId="77777777" w:rsidR="003D2EEE" w:rsidRPr="003D2EEE" w:rsidRDefault="003D2EEE" w:rsidP="003D2EEE">
            <w:r w:rsidRPr="003D2EEE">
              <w:t>63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7F685" w14:textId="77777777" w:rsidR="003D2EEE" w:rsidRPr="003D2EEE" w:rsidRDefault="003D2EEE" w:rsidP="003D2EEE">
            <w:r w:rsidRPr="003D2EEE">
              <w:t>32.5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39DC" w14:textId="77777777" w:rsidR="003D2EEE" w:rsidRPr="003D2EEE" w:rsidRDefault="003D2EEE" w:rsidP="003D2EEE">
            <w:r w:rsidRPr="003D2EEE">
              <w:t>2294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D9C57" w14:textId="77777777" w:rsidR="003D2EEE" w:rsidRPr="003D2EEE" w:rsidRDefault="003D2EEE" w:rsidP="003D2EEE">
            <w:r w:rsidRPr="003D2EEE">
              <w:t>23.58%</w:t>
            </w:r>
          </w:p>
        </w:tc>
      </w:tr>
      <w:tr w:rsidR="003D2EEE" w:rsidRPr="003D2EEE" w14:paraId="57FE585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5737D" w14:textId="77777777" w:rsidR="003D2EEE" w:rsidRPr="003D2EEE" w:rsidRDefault="003D2EEE" w:rsidP="003D2EEE">
            <w:r w:rsidRPr="003D2EEE">
              <w:t>4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5C6FCE" w14:textId="77777777" w:rsidR="003D2EEE" w:rsidRPr="003D2EEE" w:rsidRDefault="003D2EEE" w:rsidP="003D2EEE">
            <w:r w:rsidRPr="003D2EEE">
              <w:t>AN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A132A" w14:textId="77777777" w:rsidR="003D2EEE" w:rsidRPr="003D2EEE" w:rsidRDefault="003D2EEE" w:rsidP="003D2EEE">
            <w:r w:rsidRPr="003D2EEE">
              <w:t>ELF3(ETS)/PDAC-ELF3-ChIP-Seq(GSE645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E3097" w14:textId="77777777" w:rsidR="003D2EEE" w:rsidRPr="003D2EEE" w:rsidRDefault="003D2EEE" w:rsidP="003D2EEE">
            <w:r w:rsidRPr="003D2EEE">
              <w:t>1e-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ACDEC" w14:textId="77777777" w:rsidR="003D2EEE" w:rsidRPr="003D2EEE" w:rsidRDefault="003D2EEE" w:rsidP="003D2EEE">
            <w:r w:rsidRPr="003D2EEE">
              <w:t>-4.02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AB1FF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B669E" w14:textId="77777777" w:rsidR="003D2EEE" w:rsidRPr="003D2EEE" w:rsidRDefault="003D2EEE" w:rsidP="003D2EEE">
            <w:r w:rsidRPr="003D2EEE">
              <w:t>21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9337" w14:textId="77777777" w:rsidR="003D2EEE" w:rsidRPr="003D2EEE" w:rsidRDefault="003D2EEE" w:rsidP="003D2EEE">
            <w:r w:rsidRPr="003D2EEE">
              <w:t>11.1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87A53" w14:textId="77777777" w:rsidR="003D2EEE" w:rsidRPr="003D2EEE" w:rsidRDefault="003D2EEE" w:rsidP="003D2EEE">
            <w:r w:rsidRPr="003D2EEE">
              <w:t>5819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997B8" w14:textId="77777777" w:rsidR="003D2EEE" w:rsidRPr="003D2EEE" w:rsidRDefault="003D2EEE" w:rsidP="003D2EEE">
            <w:r w:rsidRPr="003D2EEE">
              <w:t>5.98%</w:t>
            </w:r>
          </w:p>
        </w:tc>
      </w:tr>
      <w:tr w:rsidR="003D2EEE" w:rsidRPr="003D2EEE" w14:paraId="4692883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EF989" w14:textId="77777777" w:rsidR="003D2EEE" w:rsidRPr="003D2EEE" w:rsidRDefault="003D2EEE" w:rsidP="003D2EEE">
            <w:r w:rsidRPr="003D2EEE">
              <w:t>4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07DC01" w14:textId="77777777" w:rsidR="003D2EEE" w:rsidRPr="003D2EEE" w:rsidRDefault="003D2EEE" w:rsidP="003D2EEE">
            <w:r w:rsidRPr="003D2EEE">
              <w:t>AV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FE708" w14:textId="77777777" w:rsidR="003D2EEE" w:rsidRPr="003D2EEE" w:rsidRDefault="003D2EEE" w:rsidP="003D2EEE">
            <w:r w:rsidRPr="003D2EEE">
              <w:t>EHF(ETS)/LoVo-EHF-ChIP-Seq(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F017D" w14:textId="77777777" w:rsidR="003D2EEE" w:rsidRPr="003D2EEE" w:rsidRDefault="003D2EEE" w:rsidP="003D2EEE">
            <w:r w:rsidRPr="003D2EEE">
              <w:t>1e-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8DB40" w14:textId="77777777" w:rsidR="003D2EEE" w:rsidRPr="003D2EEE" w:rsidRDefault="003D2EEE" w:rsidP="003D2EEE">
            <w:r w:rsidRPr="003D2EEE">
              <w:t>-3.95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FDAA0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304B2" w14:textId="77777777" w:rsidR="003D2EEE" w:rsidRPr="003D2EEE" w:rsidRDefault="003D2EEE" w:rsidP="003D2EEE">
            <w:r w:rsidRPr="003D2EEE">
              <w:t>36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7D411" w14:textId="77777777" w:rsidR="003D2EEE" w:rsidRPr="003D2EEE" w:rsidRDefault="003D2EEE" w:rsidP="003D2EEE">
            <w:r w:rsidRPr="003D2EEE">
              <w:t>18.5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F5AE2" w14:textId="77777777" w:rsidR="003D2EEE" w:rsidRPr="003D2EEE" w:rsidRDefault="003D2EEE" w:rsidP="003D2EEE">
            <w:r w:rsidRPr="003D2EEE">
              <w:t>1156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E5512" w14:textId="77777777" w:rsidR="003D2EEE" w:rsidRPr="003D2EEE" w:rsidRDefault="003D2EEE" w:rsidP="003D2EEE">
            <w:r w:rsidRPr="003D2EEE">
              <w:t>11.89%</w:t>
            </w:r>
          </w:p>
        </w:tc>
      </w:tr>
      <w:tr w:rsidR="003D2EEE" w:rsidRPr="003D2EEE" w14:paraId="62EE2D2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17581" w14:textId="77777777" w:rsidR="003D2EEE" w:rsidRPr="003D2EEE" w:rsidRDefault="003D2EEE" w:rsidP="003D2EEE">
            <w:r w:rsidRPr="003D2EEE">
              <w:t>4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85E4E7" w14:textId="77777777" w:rsidR="003D2EEE" w:rsidRPr="003D2EEE" w:rsidRDefault="003D2EEE" w:rsidP="003D2EEE">
            <w:r w:rsidRPr="003D2EEE">
              <w:t>HACTTCCG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B4250" w14:textId="77777777" w:rsidR="003D2EEE" w:rsidRPr="003D2EEE" w:rsidRDefault="003D2EEE" w:rsidP="003D2EEE">
            <w:r w:rsidRPr="003D2EEE">
              <w:rPr>
                <w:lang w:val="nl-NL"/>
              </w:rPr>
              <w:t>Elk1(ETS)/Hela-Elk1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BF372" w14:textId="77777777" w:rsidR="003D2EEE" w:rsidRPr="003D2EEE" w:rsidRDefault="003D2EEE" w:rsidP="003D2EEE">
            <w:r w:rsidRPr="003D2EEE">
              <w:t>1e-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723FA" w14:textId="77777777" w:rsidR="003D2EEE" w:rsidRPr="003D2EEE" w:rsidRDefault="003D2EEE" w:rsidP="003D2EEE">
            <w:r w:rsidRPr="003D2EEE">
              <w:t>-3.84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BCCD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3597" w14:textId="77777777" w:rsidR="003D2EEE" w:rsidRPr="003D2EEE" w:rsidRDefault="003D2EEE" w:rsidP="003D2EEE">
            <w:r w:rsidRPr="003D2EEE">
              <w:t>2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AB866" w14:textId="77777777" w:rsidR="003D2EEE" w:rsidRPr="003D2EEE" w:rsidRDefault="003D2EEE" w:rsidP="003D2EEE">
            <w:r w:rsidRPr="003D2EEE">
              <w:t>12.5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0F307" w14:textId="77777777" w:rsidR="003D2EEE" w:rsidRPr="003D2EEE" w:rsidRDefault="003D2EEE" w:rsidP="003D2EEE">
            <w:r w:rsidRPr="003D2EEE">
              <w:t>6932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82272" w14:textId="77777777" w:rsidR="003D2EEE" w:rsidRPr="003D2EEE" w:rsidRDefault="003D2EEE" w:rsidP="003D2EEE">
            <w:r w:rsidRPr="003D2EEE">
              <w:t>7.12%</w:t>
            </w:r>
          </w:p>
        </w:tc>
      </w:tr>
      <w:tr w:rsidR="003D2EEE" w:rsidRPr="003D2EEE" w14:paraId="3268321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724C8" w14:textId="77777777" w:rsidR="003D2EEE" w:rsidRPr="003D2EEE" w:rsidRDefault="003D2EEE" w:rsidP="003D2EEE">
            <w:r w:rsidRPr="003D2EEE">
              <w:t>4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5AF0E9" w14:textId="77777777" w:rsidR="003D2EEE" w:rsidRPr="003D2EEE" w:rsidRDefault="003D2EEE" w:rsidP="003D2EEE">
            <w:r w:rsidRPr="003D2EEE">
              <w:t>ATTTCCTGT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8F5D6" w14:textId="77777777" w:rsidR="003D2EEE" w:rsidRPr="003D2EEE" w:rsidRDefault="003D2EEE" w:rsidP="003D2EEE">
            <w:r w:rsidRPr="003D2EEE">
              <w:t>EWS:ERG-fusion(ETS)/CADO_ES1-EWS:ERG-ChIP-Seq(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BC863" w14:textId="77777777" w:rsidR="003D2EEE" w:rsidRPr="003D2EEE" w:rsidRDefault="003D2EEE" w:rsidP="003D2EEE">
            <w:r w:rsidRPr="003D2EEE">
              <w:t>1e-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38044" w14:textId="77777777" w:rsidR="003D2EEE" w:rsidRPr="003D2EEE" w:rsidRDefault="003D2EEE" w:rsidP="003D2EEE">
            <w:r w:rsidRPr="003D2EEE">
              <w:t>-3.64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85BE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3D073" w14:textId="77777777" w:rsidR="003D2EEE" w:rsidRPr="003D2EEE" w:rsidRDefault="003D2EEE" w:rsidP="003D2EEE">
            <w:r w:rsidRPr="003D2EEE">
              <w:t>19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07A28" w14:textId="77777777" w:rsidR="003D2EEE" w:rsidRPr="003D2EEE" w:rsidRDefault="003D2EEE" w:rsidP="003D2EEE">
            <w:r w:rsidRPr="003D2EEE">
              <w:t>10.1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B3B15" w14:textId="77777777" w:rsidR="003D2EEE" w:rsidRPr="003D2EEE" w:rsidRDefault="003D2EEE" w:rsidP="003D2EEE">
            <w:r w:rsidRPr="003D2EEE">
              <w:t>5290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65359" w14:textId="77777777" w:rsidR="003D2EEE" w:rsidRPr="003D2EEE" w:rsidRDefault="003D2EEE" w:rsidP="003D2EEE">
            <w:r w:rsidRPr="003D2EEE">
              <w:t>5.44%</w:t>
            </w:r>
          </w:p>
        </w:tc>
      </w:tr>
      <w:tr w:rsidR="003D2EEE" w:rsidRPr="003D2EEE" w14:paraId="15C0F4A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624AC" w14:textId="77777777" w:rsidR="003D2EEE" w:rsidRPr="003D2EEE" w:rsidRDefault="003D2EEE" w:rsidP="003D2EEE">
            <w:r w:rsidRPr="003D2EEE">
              <w:t>4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C9BA8B" w14:textId="77777777" w:rsidR="003D2EEE" w:rsidRPr="003D2EEE" w:rsidRDefault="003D2EEE" w:rsidP="003D2EEE">
            <w:r w:rsidRPr="003D2EEE">
              <w:t>MAC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63B17" w14:textId="77777777" w:rsidR="003D2EEE" w:rsidRPr="003D2EEE" w:rsidRDefault="003D2EEE" w:rsidP="003D2EEE">
            <w:r w:rsidRPr="003D2EEE">
              <w:t>Ets1-distal(ETS)/CD4+-PolII-ChIP-Seq(Barski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5BDF8" w14:textId="77777777" w:rsidR="003D2EEE" w:rsidRPr="003D2EEE" w:rsidRDefault="003D2EEE" w:rsidP="003D2EEE">
            <w:r w:rsidRPr="003D2EEE">
              <w:t>1e-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59A0E" w14:textId="77777777" w:rsidR="003D2EEE" w:rsidRPr="003D2EEE" w:rsidRDefault="003D2EEE" w:rsidP="003D2EEE">
            <w:r w:rsidRPr="003D2EEE">
              <w:t>-3.45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3BF1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68B15" w14:textId="77777777" w:rsidR="003D2EEE" w:rsidRPr="003D2EEE" w:rsidRDefault="003D2EEE" w:rsidP="003D2EEE">
            <w:r w:rsidRPr="003D2EEE">
              <w:t>10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2612C" w14:textId="77777777" w:rsidR="003D2EEE" w:rsidRPr="003D2EEE" w:rsidRDefault="003D2EEE" w:rsidP="003D2EEE">
            <w:r w:rsidRPr="003D2EEE">
              <w:t>5.5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6A5D5" w14:textId="77777777" w:rsidR="003D2EEE" w:rsidRPr="003D2EEE" w:rsidRDefault="003D2EEE" w:rsidP="003D2EEE">
            <w:r w:rsidRPr="003D2EEE">
              <w:t>2264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4B5D7" w14:textId="77777777" w:rsidR="003D2EEE" w:rsidRPr="003D2EEE" w:rsidRDefault="003D2EEE" w:rsidP="003D2EEE">
            <w:r w:rsidRPr="003D2EEE">
              <w:t>2.33%</w:t>
            </w:r>
          </w:p>
        </w:tc>
      </w:tr>
      <w:tr w:rsidR="003D2EEE" w:rsidRPr="003D2EEE" w14:paraId="63C2F01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6E577" w14:textId="77777777" w:rsidR="003D2EEE" w:rsidRPr="003D2EEE" w:rsidRDefault="003D2EEE" w:rsidP="003D2EEE">
            <w:r w:rsidRPr="003D2EEE">
              <w:t>4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4DD98D" w14:textId="77777777" w:rsidR="003D2EEE" w:rsidRPr="003D2EEE" w:rsidRDefault="003D2EEE" w:rsidP="003D2EEE">
            <w:r w:rsidRPr="003D2EEE">
              <w:t>GCCACAC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FCF76" w14:textId="77777777" w:rsidR="003D2EEE" w:rsidRPr="003D2EEE" w:rsidRDefault="003D2EEE" w:rsidP="003D2EEE">
            <w:r w:rsidRPr="003D2EEE">
              <w:t>Klf4(Zf)/mES-Klf4-ChIP-Seq(GSE114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6C885" w14:textId="77777777" w:rsidR="003D2EEE" w:rsidRPr="003D2EEE" w:rsidRDefault="003D2EEE" w:rsidP="003D2EEE">
            <w:r w:rsidRPr="003D2EEE">
              <w:t>1e-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76A50" w14:textId="77777777" w:rsidR="003D2EEE" w:rsidRPr="003D2EEE" w:rsidRDefault="003D2EEE" w:rsidP="003D2EEE">
            <w:r w:rsidRPr="003D2EEE">
              <w:t>-3.38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64A4B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E0CF" w14:textId="77777777" w:rsidR="003D2EEE" w:rsidRPr="003D2EEE" w:rsidRDefault="003D2EEE" w:rsidP="003D2EEE">
            <w:r w:rsidRPr="003D2EEE">
              <w:t>2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93C92" w14:textId="77777777" w:rsidR="003D2EEE" w:rsidRPr="003D2EEE" w:rsidRDefault="003D2EEE" w:rsidP="003D2EEE">
            <w:r w:rsidRPr="003D2EEE">
              <w:t>10.3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55893" w14:textId="77777777" w:rsidR="003D2EEE" w:rsidRPr="003D2EEE" w:rsidRDefault="003D2EEE" w:rsidP="003D2EEE">
            <w:r w:rsidRPr="003D2EEE">
              <w:t>5584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3C756" w14:textId="77777777" w:rsidR="003D2EEE" w:rsidRPr="003D2EEE" w:rsidRDefault="003D2EEE" w:rsidP="003D2EEE">
            <w:r w:rsidRPr="003D2EEE">
              <w:t>5.74%</w:t>
            </w:r>
          </w:p>
        </w:tc>
      </w:tr>
      <w:tr w:rsidR="003D2EEE" w:rsidRPr="003D2EEE" w14:paraId="1B6797F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208AF" w14:textId="77777777" w:rsidR="003D2EEE" w:rsidRPr="003D2EEE" w:rsidRDefault="003D2EEE" w:rsidP="003D2EEE">
            <w:r w:rsidRPr="003D2EEE">
              <w:t>4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94095A" w14:textId="77777777" w:rsidR="003D2EEE" w:rsidRPr="003D2EEE" w:rsidRDefault="003D2EEE" w:rsidP="003D2EEE">
            <w:r w:rsidRPr="003D2EEE">
              <w:t>RGKGGGCGK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78B20" w14:textId="77777777" w:rsidR="003D2EEE" w:rsidRPr="003D2EEE" w:rsidRDefault="003D2EEE" w:rsidP="003D2EEE">
            <w:r w:rsidRPr="003D2EEE">
              <w:t>KLF14(Zf)/HEK293-KLF14.GFP-ChIP-Seq(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124C3" w14:textId="77777777" w:rsidR="003D2EEE" w:rsidRPr="003D2EEE" w:rsidRDefault="003D2EEE" w:rsidP="003D2EEE">
            <w:r w:rsidRPr="003D2EEE">
              <w:t>1e-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C3A63" w14:textId="77777777" w:rsidR="003D2EEE" w:rsidRPr="003D2EEE" w:rsidRDefault="003D2EEE" w:rsidP="003D2EEE">
            <w:r w:rsidRPr="003D2EEE">
              <w:t>-3.33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8B0DE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62ABC" w14:textId="77777777" w:rsidR="003D2EEE" w:rsidRPr="003D2EEE" w:rsidRDefault="003D2EEE" w:rsidP="003D2EEE">
            <w:r w:rsidRPr="003D2EEE">
              <w:t>81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25254" w14:textId="77777777" w:rsidR="003D2EEE" w:rsidRPr="003D2EEE" w:rsidRDefault="003D2EEE" w:rsidP="003D2EEE">
            <w:r w:rsidRPr="003D2EEE">
              <w:t>41.4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D26CC" w14:textId="77777777" w:rsidR="003D2EEE" w:rsidRPr="003D2EEE" w:rsidRDefault="003D2EEE" w:rsidP="003D2EEE">
            <w:r w:rsidRPr="003D2EEE">
              <w:t>32133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6487C" w14:textId="77777777" w:rsidR="003D2EEE" w:rsidRPr="003D2EEE" w:rsidRDefault="003D2EEE" w:rsidP="003D2EEE">
            <w:r w:rsidRPr="003D2EEE">
              <w:t>33.02%</w:t>
            </w:r>
          </w:p>
        </w:tc>
      </w:tr>
      <w:tr w:rsidR="003D2EEE" w:rsidRPr="003D2EEE" w14:paraId="2AB2A3B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C9253" w14:textId="77777777" w:rsidR="003D2EEE" w:rsidRPr="003D2EEE" w:rsidRDefault="003D2EEE" w:rsidP="003D2EEE">
            <w:r w:rsidRPr="003D2EEE">
              <w:t>4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C66692" w14:textId="77777777" w:rsidR="003D2EEE" w:rsidRPr="003D2EEE" w:rsidRDefault="003D2EEE" w:rsidP="003D2EEE">
            <w:r w:rsidRPr="003D2EEE">
              <w:t>CTGCGCATGC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9E8F2" w14:textId="77777777" w:rsidR="003D2EEE" w:rsidRPr="003D2EEE" w:rsidRDefault="003D2EEE" w:rsidP="003D2EEE">
            <w:r w:rsidRPr="003D2EEE">
              <w:t>NRF1(NRF)/MCF7-NRF1-ChIP-Seq(Unpublished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7A10" w14:textId="77777777" w:rsidR="003D2EEE" w:rsidRPr="003D2EEE" w:rsidRDefault="003D2EEE" w:rsidP="003D2EEE">
            <w:r w:rsidRPr="003D2EE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96BE3" w14:textId="77777777" w:rsidR="003D2EEE" w:rsidRPr="003D2EEE" w:rsidRDefault="003D2EEE" w:rsidP="003D2EEE">
            <w:r w:rsidRPr="003D2EEE">
              <w:t>-3.07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CC68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8BB19" w14:textId="77777777" w:rsidR="003D2EEE" w:rsidRPr="003D2EEE" w:rsidRDefault="003D2EEE" w:rsidP="003D2EEE">
            <w:r w:rsidRPr="003D2EEE">
              <w:t>13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EA5AB" w14:textId="77777777" w:rsidR="003D2EEE" w:rsidRPr="003D2EEE" w:rsidRDefault="003D2EEE" w:rsidP="003D2EEE">
            <w:r w:rsidRPr="003D2EEE">
              <w:t>6.6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66710" w14:textId="77777777" w:rsidR="003D2EEE" w:rsidRPr="003D2EEE" w:rsidRDefault="003D2EEE" w:rsidP="003D2EEE">
            <w:r w:rsidRPr="003D2EEE">
              <w:t>3147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CB7C3" w14:textId="77777777" w:rsidR="003D2EEE" w:rsidRPr="003D2EEE" w:rsidRDefault="003D2EEE" w:rsidP="003D2EEE">
            <w:r w:rsidRPr="003D2EEE">
              <w:t>3.23%</w:t>
            </w:r>
          </w:p>
        </w:tc>
      </w:tr>
      <w:tr w:rsidR="003D2EEE" w:rsidRPr="003D2EEE" w14:paraId="5682949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F37DD" w14:textId="77777777" w:rsidR="003D2EEE" w:rsidRPr="003D2EEE" w:rsidRDefault="003D2EEE" w:rsidP="003D2EEE">
            <w:r w:rsidRPr="003D2EEE">
              <w:t>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4EDC58" w14:textId="77777777" w:rsidR="003D2EEE" w:rsidRPr="003D2EEE" w:rsidRDefault="003D2EEE" w:rsidP="003D2EEE">
            <w:r w:rsidRPr="003D2EEE">
              <w:t>GGGGGTGTGT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0B9C" w14:textId="77777777" w:rsidR="003D2EEE" w:rsidRPr="003D2EEE" w:rsidRDefault="003D2EEE" w:rsidP="003D2EEE">
            <w:r w:rsidRPr="003D2EEE">
              <w:t>KLF10(Zf)/HEK293-KLF10.GFP-ChIP-Seq(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25263" w14:textId="77777777" w:rsidR="003D2EEE" w:rsidRPr="003D2EEE" w:rsidRDefault="003D2EEE" w:rsidP="003D2EEE">
            <w:r w:rsidRPr="003D2EEE">
              <w:t>1e-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F7D54" w14:textId="77777777" w:rsidR="003D2EEE" w:rsidRPr="003D2EEE" w:rsidRDefault="003D2EEE" w:rsidP="003D2EEE">
            <w:r w:rsidRPr="003D2EEE">
              <w:t>-3.01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7BF6D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7B67A" w14:textId="77777777" w:rsidR="003D2EEE" w:rsidRPr="003D2EEE" w:rsidRDefault="003D2EEE" w:rsidP="003D2EEE">
            <w:r w:rsidRPr="003D2EEE">
              <w:t>23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04627" w14:textId="77777777" w:rsidR="003D2EEE" w:rsidRPr="003D2EEE" w:rsidRDefault="003D2EEE" w:rsidP="003D2EEE">
            <w:r w:rsidRPr="003D2EEE">
              <w:t>11.8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02C38" w14:textId="77777777" w:rsidR="003D2EEE" w:rsidRPr="003D2EEE" w:rsidRDefault="003D2EEE" w:rsidP="003D2EEE">
            <w:r w:rsidRPr="003D2EEE">
              <w:t>6927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D4951" w14:textId="77777777" w:rsidR="003D2EEE" w:rsidRPr="003D2EEE" w:rsidRDefault="003D2EEE" w:rsidP="003D2EEE">
            <w:r w:rsidRPr="003D2EEE">
              <w:t>7.12%</w:t>
            </w:r>
          </w:p>
        </w:tc>
      </w:tr>
      <w:tr w:rsidR="003D2EEE" w:rsidRPr="003D2EEE" w14:paraId="133285E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C7CB0" w14:textId="77777777" w:rsidR="003D2EEE" w:rsidRPr="003D2EEE" w:rsidRDefault="003D2EEE" w:rsidP="003D2EEE">
            <w:r w:rsidRPr="003D2EEE">
              <w:t>5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985F7B" w14:textId="77777777" w:rsidR="003D2EEE" w:rsidRPr="003D2EEE" w:rsidRDefault="003D2EEE" w:rsidP="003D2EEE">
            <w:r w:rsidRPr="003D2EEE">
              <w:t>AV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3A89B" w14:textId="77777777" w:rsidR="003D2EEE" w:rsidRPr="003D2EEE" w:rsidRDefault="003D2EEE" w:rsidP="003D2EEE">
            <w:r w:rsidRPr="003D2EEE">
              <w:t>ELF1(ETS)/Jurkat-ELF1-ChIP-Seq(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8219E" w14:textId="77777777" w:rsidR="003D2EEE" w:rsidRPr="003D2EEE" w:rsidRDefault="003D2EEE" w:rsidP="003D2EEE">
            <w:r w:rsidRPr="003D2EE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E8609" w14:textId="77777777" w:rsidR="003D2EEE" w:rsidRPr="003D2EEE" w:rsidRDefault="003D2EEE" w:rsidP="003D2EEE">
            <w:r w:rsidRPr="003D2EEE">
              <w:t>-2.94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8E6B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5726" w14:textId="77777777" w:rsidR="003D2EEE" w:rsidRPr="003D2EEE" w:rsidRDefault="003D2EEE" w:rsidP="003D2EEE">
            <w:r w:rsidRPr="003D2EEE">
              <w:t>22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3FDA8" w14:textId="77777777" w:rsidR="003D2EEE" w:rsidRPr="003D2EEE" w:rsidRDefault="003D2EEE" w:rsidP="003D2EEE">
            <w:r w:rsidRPr="003D2EEE">
              <w:t>11.2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005B" w14:textId="77777777" w:rsidR="003D2EEE" w:rsidRPr="003D2EEE" w:rsidRDefault="003D2EEE" w:rsidP="003D2EEE">
            <w:r w:rsidRPr="003D2EEE">
              <w:t>6548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5733C" w14:textId="77777777" w:rsidR="003D2EEE" w:rsidRPr="003D2EEE" w:rsidRDefault="003D2EEE" w:rsidP="003D2EEE">
            <w:r w:rsidRPr="003D2EEE">
              <w:t>6.73%</w:t>
            </w:r>
          </w:p>
        </w:tc>
      </w:tr>
      <w:tr w:rsidR="003D2EEE" w:rsidRPr="003D2EEE" w14:paraId="6760574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80F91" w14:textId="77777777" w:rsidR="003D2EEE" w:rsidRPr="003D2EEE" w:rsidRDefault="003D2EEE" w:rsidP="003D2EEE">
            <w:r w:rsidRPr="003D2EEE">
              <w:t>5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89F1F0" w14:textId="77777777" w:rsidR="003D2EEE" w:rsidRPr="003D2EEE" w:rsidRDefault="003D2EEE" w:rsidP="003D2EEE">
            <w:r w:rsidRPr="003D2EEE">
              <w:t>STGCGCATGC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349DE" w14:textId="77777777" w:rsidR="003D2EEE" w:rsidRPr="003D2EEE" w:rsidRDefault="003D2EEE" w:rsidP="003D2EEE">
            <w:r w:rsidRPr="003D2EEE">
              <w:t>NRF(NRF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5C702" w14:textId="77777777" w:rsidR="003D2EEE" w:rsidRPr="003D2EEE" w:rsidRDefault="003D2EEE" w:rsidP="003D2EEE">
            <w:r w:rsidRPr="003D2EEE">
              <w:t>1e-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046C8" w14:textId="77777777" w:rsidR="003D2EEE" w:rsidRPr="003D2EEE" w:rsidRDefault="003D2EEE" w:rsidP="003D2EEE">
            <w:r w:rsidRPr="003D2EEE">
              <w:t>-2.87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433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69527" w14:textId="77777777" w:rsidR="003D2EEE" w:rsidRPr="003D2EEE" w:rsidRDefault="003D2EEE" w:rsidP="003D2EEE">
            <w:r w:rsidRPr="003D2EEE">
              <w:t>1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4D7A7" w14:textId="77777777" w:rsidR="003D2EEE" w:rsidRPr="003D2EEE" w:rsidRDefault="003D2EEE" w:rsidP="003D2EEE">
            <w:r w:rsidRPr="003D2EEE">
              <w:t>6.1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1FD61" w14:textId="77777777" w:rsidR="003D2EEE" w:rsidRPr="003D2EEE" w:rsidRDefault="003D2EEE" w:rsidP="003D2EEE">
            <w:r w:rsidRPr="003D2EEE">
              <w:t>2924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258AA" w14:textId="77777777" w:rsidR="003D2EEE" w:rsidRPr="003D2EEE" w:rsidRDefault="003D2EEE" w:rsidP="003D2EEE">
            <w:r w:rsidRPr="003D2EEE">
              <w:t>3.00%</w:t>
            </w:r>
          </w:p>
        </w:tc>
      </w:tr>
      <w:tr w:rsidR="003D2EEE" w:rsidRPr="003D2EEE" w14:paraId="593E79D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16A27" w14:textId="77777777" w:rsidR="003D2EEE" w:rsidRPr="003D2EEE" w:rsidRDefault="003D2EEE" w:rsidP="003D2EEE">
            <w:r w:rsidRPr="003D2EEE">
              <w:t>5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5243D1" w14:textId="77777777" w:rsidR="003D2EEE" w:rsidRPr="003D2EEE" w:rsidRDefault="003D2EEE" w:rsidP="003D2EEE">
            <w:r w:rsidRPr="003D2EEE">
              <w:t>C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08744" w14:textId="77777777" w:rsidR="003D2EEE" w:rsidRPr="003D2EEE" w:rsidRDefault="003D2EEE" w:rsidP="003D2EEE">
            <w:r w:rsidRPr="003D2EEE">
              <w:t>TEAD4(TEA)/Tropoblast-Tead4-ChIP-Seq(GSE3735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1E31D" w14:textId="77777777" w:rsidR="003D2EEE" w:rsidRPr="003D2EEE" w:rsidRDefault="003D2EEE" w:rsidP="003D2EEE">
            <w:r w:rsidRPr="003D2EE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2BE36" w14:textId="77777777" w:rsidR="003D2EEE" w:rsidRPr="003D2EEE" w:rsidRDefault="003D2EEE" w:rsidP="003D2EEE">
            <w:r w:rsidRPr="003D2EEE">
              <w:t>-2.67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7CC9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0DF27" w14:textId="77777777" w:rsidR="003D2EEE" w:rsidRPr="003D2EEE" w:rsidRDefault="003D2EEE" w:rsidP="003D2EEE">
            <w:r w:rsidRPr="003D2EEE">
              <w:t>22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D9F46" w14:textId="77777777" w:rsidR="003D2EEE" w:rsidRPr="003D2EEE" w:rsidRDefault="003D2EEE" w:rsidP="003D2EEE">
            <w:r w:rsidRPr="003D2EEE">
              <w:t>11.3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444E7" w14:textId="77777777" w:rsidR="003D2EEE" w:rsidRPr="003D2EEE" w:rsidRDefault="003D2EEE" w:rsidP="003D2EEE">
            <w:r w:rsidRPr="003D2EEE">
              <w:t>681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43126" w14:textId="77777777" w:rsidR="003D2EEE" w:rsidRPr="003D2EEE" w:rsidRDefault="003D2EEE" w:rsidP="003D2EEE">
            <w:r w:rsidRPr="003D2EEE">
              <w:t>7.00%</w:t>
            </w:r>
          </w:p>
        </w:tc>
      </w:tr>
      <w:tr w:rsidR="003D2EEE" w:rsidRPr="003D2EEE" w14:paraId="4EEB76F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4EA79" w14:textId="77777777" w:rsidR="003D2EEE" w:rsidRPr="003D2EEE" w:rsidRDefault="003D2EEE" w:rsidP="003D2EEE">
            <w:r w:rsidRPr="003D2EEE">
              <w:t>5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33F4BB" w14:textId="77777777" w:rsidR="003D2EEE" w:rsidRPr="003D2EEE" w:rsidRDefault="003D2EEE" w:rsidP="003D2EEE">
            <w:r w:rsidRPr="003D2EEE">
              <w:t>ASWTCCTGB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07C6E" w14:textId="77777777" w:rsidR="003D2EEE" w:rsidRPr="003D2EEE" w:rsidRDefault="003D2EEE" w:rsidP="003D2EEE">
            <w:r w:rsidRPr="003D2EEE">
              <w:t>SPDEF(ETS)/VCaP-SPDEF-ChIP-Seq(SRA0142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26146" w14:textId="77777777" w:rsidR="003D2EEE" w:rsidRPr="003D2EEE" w:rsidRDefault="003D2EEE" w:rsidP="003D2EEE">
            <w:r w:rsidRPr="003D2EE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AA80D" w14:textId="77777777" w:rsidR="003D2EEE" w:rsidRPr="003D2EEE" w:rsidRDefault="003D2EEE" w:rsidP="003D2EEE">
            <w:r w:rsidRPr="003D2EEE">
              <w:t>-2.58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DCAA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4FB0F" w14:textId="77777777" w:rsidR="003D2EEE" w:rsidRPr="003D2EEE" w:rsidRDefault="003D2EEE" w:rsidP="003D2EEE">
            <w:r w:rsidRPr="003D2EEE">
              <w:t>27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0285F" w14:textId="77777777" w:rsidR="003D2EEE" w:rsidRPr="003D2EEE" w:rsidRDefault="003D2EEE" w:rsidP="003D2EEE">
            <w:r w:rsidRPr="003D2EEE">
              <w:t>13.8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987A7" w14:textId="77777777" w:rsidR="003D2EEE" w:rsidRPr="003D2EEE" w:rsidRDefault="003D2EEE" w:rsidP="003D2EEE">
            <w:r w:rsidRPr="003D2EEE">
              <w:t>8909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5D28E" w14:textId="77777777" w:rsidR="003D2EEE" w:rsidRPr="003D2EEE" w:rsidRDefault="003D2EEE" w:rsidP="003D2EEE">
            <w:r w:rsidRPr="003D2EEE">
              <w:t>9.15%</w:t>
            </w:r>
          </w:p>
        </w:tc>
      </w:tr>
      <w:tr w:rsidR="003D2EEE" w:rsidRPr="003D2EEE" w14:paraId="21EBCC1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FB25B" w14:textId="77777777" w:rsidR="003D2EEE" w:rsidRPr="003D2EEE" w:rsidRDefault="003D2EEE" w:rsidP="003D2EEE">
            <w:r w:rsidRPr="003D2EEE">
              <w:t>5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AA119E" w14:textId="77777777" w:rsidR="003D2EEE" w:rsidRPr="003D2EEE" w:rsidRDefault="003D2EEE" w:rsidP="003D2EEE">
            <w:r w:rsidRPr="003D2EEE">
              <w:t>CCCCTCCCCC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BBF4" w14:textId="77777777" w:rsidR="003D2EEE" w:rsidRPr="003D2EEE" w:rsidRDefault="003D2EEE" w:rsidP="003D2EEE">
            <w:r w:rsidRPr="003D2EEE">
              <w:t>ZNF148(Zf)/MDAMB231-ZNF148-ChIP-Seq(GSE14702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6C84" w14:textId="77777777" w:rsidR="003D2EEE" w:rsidRPr="003D2EEE" w:rsidRDefault="003D2EEE" w:rsidP="003D2EEE">
            <w:r w:rsidRPr="003D2EEE">
              <w:t>1e-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CB496" w14:textId="77777777" w:rsidR="003D2EEE" w:rsidRPr="003D2EEE" w:rsidRDefault="003D2EEE" w:rsidP="003D2EEE">
            <w:r w:rsidRPr="003D2EEE">
              <w:t>-2.56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88D8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B1065" w14:textId="77777777" w:rsidR="003D2EEE" w:rsidRPr="003D2EEE" w:rsidRDefault="003D2EEE" w:rsidP="003D2EEE">
            <w:r w:rsidRPr="003D2EEE">
              <w:t>34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0D90B" w14:textId="77777777" w:rsidR="003D2EEE" w:rsidRPr="003D2EEE" w:rsidRDefault="003D2EEE" w:rsidP="003D2EEE">
            <w:r w:rsidRPr="003D2EEE">
              <w:t>17.7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3597C" w14:textId="77777777" w:rsidR="003D2EEE" w:rsidRPr="003D2EEE" w:rsidRDefault="003D2EEE" w:rsidP="003D2EEE">
            <w:r w:rsidRPr="003D2EEE">
              <w:t>12067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C9F65" w14:textId="77777777" w:rsidR="003D2EEE" w:rsidRPr="003D2EEE" w:rsidRDefault="003D2EEE" w:rsidP="003D2EEE">
            <w:r w:rsidRPr="003D2EEE">
              <w:t>12.40%</w:t>
            </w:r>
          </w:p>
        </w:tc>
      </w:tr>
      <w:tr w:rsidR="003D2EEE" w:rsidRPr="003D2EEE" w14:paraId="5B300A0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28059" w14:textId="77777777" w:rsidR="003D2EEE" w:rsidRPr="003D2EEE" w:rsidRDefault="003D2EEE" w:rsidP="003D2EEE">
            <w:r w:rsidRPr="003D2EEE">
              <w:t>5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02D449" w14:textId="77777777" w:rsidR="003D2EEE" w:rsidRPr="003D2EEE" w:rsidRDefault="003D2EEE" w:rsidP="003D2EEE">
            <w:r w:rsidRPr="003D2EEE">
              <w:t>VTTACGTAAYNNN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6DB66" w14:textId="77777777" w:rsidR="003D2EEE" w:rsidRPr="003D2EEE" w:rsidRDefault="003D2EEE" w:rsidP="003D2EEE">
            <w:r w:rsidRPr="003D2EEE">
              <w:t>NFIL3(bZIP)/HepG2-NFIL3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B9AAA" w14:textId="77777777" w:rsidR="003D2EEE" w:rsidRPr="003D2EEE" w:rsidRDefault="003D2EEE" w:rsidP="003D2EEE">
            <w:r w:rsidRPr="003D2EE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957F5" w14:textId="77777777" w:rsidR="003D2EEE" w:rsidRPr="003D2EEE" w:rsidRDefault="003D2EEE" w:rsidP="003D2EEE">
            <w:r w:rsidRPr="003D2EEE">
              <w:t>-2.53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01092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87E37" w14:textId="77777777" w:rsidR="003D2EEE" w:rsidRPr="003D2EEE" w:rsidRDefault="003D2EEE" w:rsidP="003D2EEE">
            <w:r w:rsidRPr="003D2EEE">
              <w:t>13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EE145" w14:textId="77777777" w:rsidR="003D2EEE" w:rsidRPr="003D2EEE" w:rsidRDefault="003D2EEE" w:rsidP="003D2EEE">
            <w:r w:rsidRPr="003D2EEE">
              <w:t>6.9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4CD03" w14:textId="77777777" w:rsidR="003D2EEE" w:rsidRPr="003D2EEE" w:rsidRDefault="003D2EEE" w:rsidP="003D2EEE">
            <w:r w:rsidRPr="003D2EEE">
              <w:t>3628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9C7B9" w14:textId="77777777" w:rsidR="003D2EEE" w:rsidRPr="003D2EEE" w:rsidRDefault="003D2EEE" w:rsidP="003D2EEE">
            <w:r w:rsidRPr="003D2EEE">
              <w:t>3.73%</w:t>
            </w:r>
          </w:p>
        </w:tc>
      </w:tr>
      <w:tr w:rsidR="003D2EEE" w:rsidRPr="003D2EEE" w14:paraId="76D2109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D9844" w14:textId="77777777" w:rsidR="003D2EEE" w:rsidRPr="003D2EEE" w:rsidRDefault="003D2EEE" w:rsidP="003D2EEE">
            <w:r w:rsidRPr="003D2EEE">
              <w:t>5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C74DDC" w14:textId="77777777" w:rsidR="003D2EEE" w:rsidRPr="003D2EEE" w:rsidRDefault="003D2EEE" w:rsidP="003D2EEE">
            <w:r w:rsidRPr="003D2EEE">
              <w:t>CTTCCGGG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2ACA5" w14:textId="77777777" w:rsidR="003D2EEE" w:rsidRPr="003D2EEE" w:rsidRDefault="003D2EEE" w:rsidP="003D2EEE">
            <w:r w:rsidRPr="003D2EEE">
              <w:t>Stat3(Stat)/mES-Stat3-ChIP-Seq(GSE114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5E07F" w14:textId="77777777" w:rsidR="003D2EEE" w:rsidRPr="003D2EEE" w:rsidRDefault="003D2EEE" w:rsidP="003D2EEE">
            <w:r w:rsidRPr="003D2EE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26EEE" w14:textId="77777777" w:rsidR="003D2EEE" w:rsidRPr="003D2EEE" w:rsidRDefault="003D2EEE" w:rsidP="003D2EEE">
            <w:r w:rsidRPr="003D2EEE">
              <w:t>-2.5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697F9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0FA82" w14:textId="77777777" w:rsidR="003D2EEE" w:rsidRPr="003D2EEE" w:rsidRDefault="003D2EEE" w:rsidP="003D2EEE">
            <w:r w:rsidRPr="003D2EEE">
              <w:t>15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718E8" w14:textId="77777777" w:rsidR="003D2EEE" w:rsidRPr="003D2EEE" w:rsidRDefault="003D2EEE" w:rsidP="003D2EEE">
            <w:r w:rsidRPr="003D2EEE">
              <w:t>7.8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3414A" w14:textId="77777777" w:rsidR="003D2EEE" w:rsidRPr="003D2EEE" w:rsidRDefault="003D2EEE" w:rsidP="003D2EEE">
            <w:r w:rsidRPr="003D2EEE">
              <w:t>4298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C98E3" w14:textId="77777777" w:rsidR="003D2EEE" w:rsidRPr="003D2EEE" w:rsidRDefault="003D2EEE" w:rsidP="003D2EEE">
            <w:r w:rsidRPr="003D2EEE">
              <w:t>4.42%</w:t>
            </w:r>
          </w:p>
        </w:tc>
      </w:tr>
      <w:tr w:rsidR="003D2EEE" w:rsidRPr="003D2EEE" w14:paraId="06A4514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409D5" w14:textId="77777777" w:rsidR="003D2EEE" w:rsidRPr="003D2EEE" w:rsidRDefault="003D2EEE" w:rsidP="003D2EEE">
            <w:r w:rsidRPr="003D2EEE">
              <w:t>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8A3694" w14:textId="77777777" w:rsidR="003D2EEE" w:rsidRPr="003D2EEE" w:rsidRDefault="003D2EEE" w:rsidP="003D2EEE">
            <w:r w:rsidRPr="003D2EEE">
              <w:t>ACVA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C8B87" w14:textId="77777777" w:rsidR="003D2EEE" w:rsidRPr="003D2EEE" w:rsidRDefault="003D2EEE" w:rsidP="003D2EEE">
            <w:r w:rsidRPr="003D2EEE">
              <w:t>ELF5(ETS)/T47D-ELF5-ChIP-Seq(GSE3040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1A9FC" w14:textId="77777777" w:rsidR="003D2EEE" w:rsidRPr="003D2EEE" w:rsidRDefault="003D2EEE" w:rsidP="003D2EEE">
            <w:r w:rsidRPr="003D2EE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10A0" w14:textId="77777777" w:rsidR="003D2EEE" w:rsidRPr="003D2EEE" w:rsidRDefault="003D2EEE" w:rsidP="003D2EEE">
            <w:r w:rsidRPr="003D2EEE">
              <w:t>-2.50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1891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41AD4" w14:textId="77777777" w:rsidR="003D2EEE" w:rsidRPr="003D2EEE" w:rsidRDefault="003D2EEE" w:rsidP="003D2EEE">
            <w:r w:rsidRPr="003D2EEE">
              <w:t>20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62610" w14:textId="77777777" w:rsidR="003D2EEE" w:rsidRPr="003D2EEE" w:rsidRDefault="003D2EEE" w:rsidP="003D2EEE">
            <w:r w:rsidRPr="003D2EEE">
              <w:t>10.4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EEEA1" w14:textId="77777777" w:rsidR="003D2EEE" w:rsidRPr="003D2EEE" w:rsidRDefault="003D2EEE" w:rsidP="003D2EEE">
            <w:r w:rsidRPr="003D2EEE">
              <w:t>627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586E1" w14:textId="77777777" w:rsidR="003D2EEE" w:rsidRPr="003D2EEE" w:rsidRDefault="003D2EEE" w:rsidP="003D2EEE">
            <w:r w:rsidRPr="003D2EEE">
              <w:t>6.45%</w:t>
            </w:r>
          </w:p>
        </w:tc>
      </w:tr>
      <w:tr w:rsidR="003D2EEE" w:rsidRPr="003D2EEE" w14:paraId="2B20B69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E43EA" w14:textId="77777777" w:rsidR="003D2EEE" w:rsidRPr="003D2EEE" w:rsidRDefault="003D2EEE" w:rsidP="003D2EEE">
            <w:r w:rsidRPr="003D2EEE">
              <w:t>5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105A46" w14:textId="77777777" w:rsidR="003D2EEE" w:rsidRPr="003D2EEE" w:rsidRDefault="003D2EEE" w:rsidP="003D2EEE">
            <w:r w:rsidRPr="003D2EEE">
              <w:t>NRYTTCCG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40958" w14:textId="77777777" w:rsidR="003D2EEE" w:rsidRPr="003D2EEE" w:rsidRDefault="003D2EEE" w:rsidP="003D2EEE">
            <w:r w:rsidRPr="003D2EEE">
              <w:rPr>
                <w:lang w:val="nl-NL"/>
              </w:rPr>
              <w:t>Elk4(ETS)/Hela-Elk4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74D9C" w14:textId="77777777" w:rsidR="003D2EEE" w:rsidRPr="003D2EEE" w:rsidRDefault="003D2EEE" w:rsidP="003D2EEE">
            <w:r w:rsidRPr="003D2EEE">
              <w:t>1e-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92EF1" w14:textId="77777777" w:rsidR="003D2EEE" w:rsidRPr="003D2EEE" w:rsidRDefault="003D2EEE" w:rsidP="003D2EEE">
            <w:r w:rsidRPr="003D2EEE">
              <w:t>-2.47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AA22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B7A66" w14:textId="77777777" w:rsidR="003D2EEE" w:rsidRPr="003D2EEE" w:rsidRDefault="003D2EEE" w:rsidP="003D2EEE">
            <w:r w:rsidRPr="003D2EEE">
              <w:t>21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378CB" w14:textId="77777777" w:rsidR="003D2EEE" w:rsidRPr="003D2EEE" w:rsidRDefault="003D2EEE" w:rsidP="003D2EEE">
            <w:r w:rsidRPr="003D2EEE">
              <w:t>11.0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DC023" w14:textId="77777777" w:rsidR="003D2EEE" w:rsidRPr="003D2EEE" w:rsidRDefault="003D2EEE" w:rsidP="003D2EEE">
            <w:r w:rsidRPr="003D2EEE">
              <w:t>6733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0E7FE" w14:textId="77777777" w:rsidR="003D2EEE" w:rsidRPr="003D2EEE" w:rsidRDefault="003D2EEE" w:rsidP="003D2EEE">
            <w:r w:rsidRPr="003D2EEE">
              <w:t>6.92%</w:t>
            </w:r>
          </w:p>
        </w:tc>
      </w:tr>
      <w:tr w:rsidR="003D2EEE" w:rsidRPr="003D2EEE" w14:paraId="7E07325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A9FD8" w14:textId="77777777" w:rsidR="003D2EEE" w:rsidRPr="003D2EEE" w:rsidRDefault="003D2EEE" w:rsidP="003D2EEE">
            <w:r w:rsidRPr="003D2EEE">
              <w:t>6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A2F025" w14:textId="77777777" w:rsidR="003D2EEE" w:rsidRPr="003D2EEE" w:rsidRDefault="003D2EEE" w:rsidP="003D2EEE">
            <w:r w:rsidRPr="003D2EEE">
              <w:t>AACCGGAA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38AA5" w14:textId="77777777" w:rsidR="003D2EEE" w:rsidRPr="003D2EEE" w:rsidRDefault="003D2EEE" w:rsidP="003D2EEE">
            <w:r w:rsidRPr="003D2EEE">
              <w:t>ETS(ETS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A8F31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42DEF" w14:textId="77777777" w:rsidR="003D2EEE" w:rsidRPr="003D2EEE" w:rsidRDefault="003D2EEE" w:rsidP="003D2EEE">
            <w:r w:rsidRPr="003D2EEE">
              <w:t>-2.25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2E94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C8FF3" w14:textId="77777777" w:rsidR="003D2EEE" w:rsidRPr="003D2EEE" w:rsidRDefault="003D2EEE" w:rsidP="003D2EEE">
            <w:r w:rsidRPr="003D2EEE">
              <w:t>13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B55D7" w14:textId="77777777" w:rsidR="003D2EEE" w:rsidRPr="003D2EEE" w:rsidRDefault="003D2EEE" w:rsidP="003D2EEE">
            <w:r w:rsidRPr="003D2EEE">
              <w:t>6.9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8D68C" w14:textId="77777777" w:rsidR="003D2EEE" w:rsidRPr="003D2EEE" w:rsidRDefault="003D2EEE" w:rsidP="003D2EEE">
            <w:r w:rsidRPr="003D2EEE">
              <w:t>3787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B909A" w14:textId="77777777" w:rsidR="003D2EEE" w:rsidRPr="003D2EEE" w:rsidRDefault="003D2EEE" w:rsidP="003D2EEE">
            <w:r w:rsidRPr="003D2EEE">
              <w:t>3.89%</w:t>
            </w:r>
          </w:p>
        </w:tc>
      </w:tr>
      <w:tr w:rsidR="003D2EEE" w:rsidRPr="003D2EEE" w14:paraId="13CEF52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24D7A" w14:textId="77777777" w:rsidR="003D2EEE" w:rsidRPr="003D2EEE" w:rsidRDefault="003D2EEE" w:rsidP="003D2EEE">
            <w:r w:rsidRPr="003D2EEE">
              <w:t>6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032B7E" w14:textId="77777777" w:rsidR="003D2EEE" w:rsidRPr="003D2EEE" w:rsidRDefault="003D2EEE" w:rsidP="003D2EEE">
            <w:r w:rsidRPr="003D2EEE">
              <w:t>GGGGGG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86973" w14:textId="77777777" w:rsidR="003D2EEE" w:rsidRPr="003D2EEE" w:rsidRDefault="003D2EEE" w:rsidP="003D2EEE">
            <w:r w:rsidRPr="003D2EEE">
              <w:t>Maz(Zf)/HepG2-Maz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23119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2817F" w14:textId="77777777" w:rsidR="003D2EEE" w:rsidRPr="003D2EEE" w:rsidRDefault="003D2EEE" w:rsidP="003D2EEE">
            <w:r w:rsidRPr="003D2EEE">
              <w:t>-2.21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EB0D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206EF" w14:textId="77777777" w:rsidR="003D2EEE" w:rsidRPr="003D2EEE" w:rsidRDefault="003D2EEE" w:rsidP="003D2EEE">
            <w:r w:rsidRPr="003D2EEE">
              <w:t>65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0E3D4" w14:textId="77777777" w:rsidR="003D2EEE" w:rsidRPr="003D2EEE" w:rsidRDefault="003D2EEE" w:rsidP="003D2EEE">
            <w:r w:rsidRPr="003D2EEE">
              <w:t>33.5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102A" w14:textId="77777777" w:rsidR="003D2EEE" w:rsidRPr="003D2EEE" w:rsidRDefault="003D2EEE" w:rsidP="003D2EEE">
            <w:r w:rsidRPr="003D2EEE">
              <w:t>26413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5CE0F" w14:textId="77777777" w:rsidR="003D2EEE" w:rsidRPr="003D2EEE" w:rsidRDefault="003D2EEE" w:rsidP="003D2EEE">
            <w:r w:rsidRPr="003D2EEE">
              <w:t>27.14%</w:t>
            </w:r>
          </w:p>
        </w:tc>
      </w:tr>
      <w:tr w:rsidR="003D2EEE" w:rsidRPr="003D2EEE" w14:paraId="72278DC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EF179" w14:textId="77777777" w:rsidR="003D2EEE" w:rsidRPr="003D2EEE" w:rsidRDefault="003D2EEE" w:rsidP="003D2EEE">
            <w:r w:rsidRPr="003D2EEE">
              <w:t>6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A25373" w14:textId="77777777" w:rsidR="003D2EEE" w:rsidRPr="003D2EEE" w:rsidRDefault="003D2EEE" w:rsidP="003D2EEE">
            <w:r w:rsidRPr="003D2EEE">
              <w:t>Y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27DD" w14:textId="77777777" w:rsidR="003D2EEE" w:rsidRPr="003D2EEE" w:rsidRDefault="003D2EEE" w:rsidP="003D2EEE">
            <w:r w:rsidRPr="003D2EEE">
              <w:t>TEAD(TEA)/Fibroblast-PU.1-ChIP-Seq(Unpublished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E0EE6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E3737" w14:textId="77777777" w:rsidR="003D2EEE" w:rsidRPr="003D2EEE" w:rsidRDefault="003D2EEE" w:rsidP="003D2EEE">
            <w:r w:rsidRPr="003D2EEE">
              <w:t>-2.19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9128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8547B" w14:textId="77777777" w:rsidR="003D2EEE" w:rsidRPr="003D2EEE" w:rsidRDefault="003D2EEE" w:rsidP="003D2EEE">
            <w:r w:rsidRPr="003D2EEE">
              <w:t>1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DB632" w14:textId="77777777" w:rsidR="003D2EEE" w:rsidRPr="003D2EEE" w:rsidRDefault="003D2EEE" w:rsidP="003D2EEE">
            <w:r w:rsidRPr="003D2EEE">
              <w:t>8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68E4" w14:textId="77777777" w:rsidR="003D2EEE" w:rsidRPr="003D2EEE" w:rsidRDefault="003D2EEE" w:rsidP="003D2EEE">
            <w:r w:rsidRPr="003D2EEE">
              <w:t>4734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BCCAB" w14:textId="77777777" w:rsidR="003D2EEE" w:rsidRPr="003D2EEE" w:rsidRDefault="003D2EEE" w:rsidP="003D2EEE">
            <w:r w:rsidRPr="003D2EEE">
              <w:t>4.86%</w:t>
            </w:r>
          </w:p>
        </w:tc>
      </w:tr>
      <w:tr w:rsidR="003D2EEE" w:rsidRPr="003D2EEE" w14:paraId="429141A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77E22" w14:textId="77777777" w:rsidR="003D2EEE" w:rsidRPr="003D2EEE" w:rsidRDefault="003D2EEE" w:rsidP="003D2EEE">
            <w:r w:rsidRPr="003D2EEE">
              <w:t>6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2ED303" w14:textId="77777777" w:rsidR="003D2EEE" w:rsidRPr="003D2EEE" w:rsidRDefault="003D2EEE" w:rsidP="003D2EEE">
            <w:r w:rsidRPr="003D2EEE">
              <w:t>D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21340" w14:textId="77777777" w:rsidR="003D2EEE" w:rsidRPr="003D2EEE" w:rsidRDefault="003D2EEE" w:rsidP="003D2EEE">
            <w:r w:rsidRPr="003D2EEE">
              <w:rPr>
                <w:lang w:val="pt-BR"/>
              </w:rPr>
              <w:t>Foxo3(Forkhead)/U2OS-Foxo3-ChIP-Seq(E-MTAB-270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4D27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18EE9" w14:textId="77777777" w:rsidR="003D2EEE" w:rsidRPr="003D2EEE" w:rsidRDefault="003D2EEE" w:rsidP="003D2EEE">
            <w:r w:rsidRPr="003D2EEE">
              <w:t>-2.14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44DE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D2E72" w14:textId="77777777" w:rsidR="003D2EEE" w:rsidRPr="003D2EEE" w:rsidRDefault="003D2EEE" w:rsidP="003D2EEE">
            <w:r w:rsidRPr="003D2EEE">
              <w:t>13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BA6C0" w14:textId="77777777" w:rsidR="003D2EEE" w:rsidRPr="003D2EEE" w:rsidRDefault="003D2EEE" w:rsidP="003D2EEE">
            <w:r w:rsidRPr="003D2EEE">
              <w:t>6.8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8FDB2" w14:textId="77777777" w:rsidR="003D2EEE" w:rsidRPr="003D2EEE" w:rsidRDefault="003D2EEE" w:rsidP="003D2EEE">
            <w:r w:rsidRPr="003D2EEE">
              <w:t>377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98FE0" w14:textId="77777777" w:rsidR="003D2EEE" w:rsidRPr="003D2EEE" w:rsidRDefault="003D2EEE" w:rsidP="003D2EEE">
            <w:r w:rsidRPr="003D2EEE">
              <w:t>3.88%</w:t>
            </w:r>
          </w:p>
        </w:tc>
      </w:tr>
      <w:tr w:rsidR="003D2EEE" w:rsidRPr="003D2EEE" w14:paraId="0914D06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106ED" w14:textId="77777777" w:rsidR="003D2EEE" w:rsidRPr="003D2EEE" w:rsidRDefault="003D2EEE" w:rsidP="003D2EEE">
            <w:r w:rsidRPr="003D2EEE">
              <w:t>6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C388B7" w14:textId="77777777" w:rsidR="003D2EEE" w:rsidRPr="003D2EEE" w:rsidRDefault="003D2EEE" w:rsidP="003D2EEE">
            <w:r w:rsidRPr="003D2EEE">
              <w:t>TRCATTCC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0AD6D" w14:textId="77777777" w:rsidR="003D2EEE" w:rsidRPr="003D2EEE" w:rsidRDefault="003D2EEE" w:rsidP="003D2EEE">
            <w:r w:rsidRPr="003D2EEE">
              <w:t>TEAD3(TEA)/HepG2-TEAD3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9D304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0FE91" w14:textId="77777777" w:rsidR="003D2EEE" w:rsidRPr="003D2EEE" w:rsidRDefault="003D2EEE" w:rsidP="003D2EEE">
            <w:r w:rsidRPr="003D2EEE">
              <w:t>-2.12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2F0C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B8537" w14:textId="77777777" w:rsidR="003D2EEE" w:rsidRPr="003D2EEE" w:rsidRDefault="003D2EEE" w:rsidP="003D2EEE">
            <w:r w:rsidRPr="003D2EEE">
              <w:t>24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26C0B" w14:textId="77777777" w:rsidR="003D2EEE" w:rsidRPr="003D2EEE" w:rsidRDefault="003D2EEE" w:rsidP="003D2EEE">
            <w:r w:rsidRPr="003D2EEE">
              <w:t>12.6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7AC67" w14:textId="77777777" w:rsidR="003D2EEE" w:rsidRPr="003D2EEE" w:rsidRDefault="003D2EEE" w:rsidP="003D2EEE">
            <w:r w:rsidRPr="003D2EEE">
              <w:t>8289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DAD0F" w14:textId="77777777" w:rsidR="003D2EEE" w:rsidRPr="003D2EEE" w:rsidRDefault="003D2EEE" w:rsidP="003D2EEE">
            <w:r w:rsidRPr="003D2EEE">
              <w:t>8.52%</w:t>
            </w:r>
          </w:p>
        </w:tc>
      </w:tr>
      <w:tr w:rsidR="003D2EEE" w:rsidRPr="003D2EEE" w14:paraId="6E04B55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C8D02" w14:textId="77777777" w:rsidR="003D2EEE" w:rsidRPr="003D2EEE" w:rsidRDefault="003D2EEE" w:rsidP="003D2EEE">
            <w:r w:rsidRPr="003D2EEE">
              <w:t>6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0A7465" w14:textId="77777777" w:rsidR="003D2EEE" w:rsidRPr="003D2EEE" w:rsidRDefault="003D2EEE" w:rsidP="003D2EEE">
            <w:r w:rsidRPr="003D2EEE">
              <w:t>CYRCATT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02B79" w14:textId="77777777" w:rsidR="003D2EEE" w:rsidRPr="003D2EEE" w:rsidRDefault="003D2EEE" w:rsidP="003D2EEE">
            <w:r w:rsidRPr="003D2EEE">
              <w:t>TEAD1(TEAD)/HepG2-TEAD1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08046" w14:textId="77777777" w:rsidR="003D2EEE" w:rsidRPr="003D2EEE" w:rsidRDefault="003D2EEE" w:rsidP="003D2EEE">
            <w:r w:rsidRPr="003D2EEE">
              <w:t>1e-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5C390" w14:textId="77777777" w:rsidR="003D2EEE" w:rsidRPr="003D2EEE" w:rsidRDefault="003D2EEE" w:rsidP="003D2EEE">
            <w:r w:rsidRPr="003D2EEE">
              <w:t>-2.09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C45C1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CB9CF" w14:textId="77777777" w:rsidR="003D2EEE" w:rsidRPr="003D2EEE" w:rsidRDefault="003D2EEE" w:rsidP="003D2EEE">
            <w:r w:rsidRPr="003D2EEE">
              <w:t>22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0F29F" w14:textId="77777777" w:rsidR="003D2EEE" w:rsidRPr="003D2EEE" w:rsidRDefault="003D2EEE" w:rsidP="003D2EEE">
            <w:r w:rsidRPr="003D2EEE">
              <w:t>11.4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88EFD" w14:textId="77777777" w:rsidR="003D2EEE" w:rsidRPr="003D2EEE" w:rsidRDefault="003D2EEE" w:rsidP="003D2EEE">
            <w:r w:rsidRPr="003D2EEE">
              <w:t>7366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22F7D" w14:textId="77777777" w:rsidR="003D2EEE" w:rsidRPr="003D2EEE" w:rsidRDefault="003D2EEE" w:rsidP="003D2EEE">
            <w:r w:rsidRPr="003D2EEE">
              <w:t>7.57%</w:t>
            </w:r>
          </w:p>
        </w:tc>
      </w:tr>
      <w:tr w:rsidR="003D2EEE" w:rsidRPr="003D2EEE" w14:paraId="20BE8D6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7A4A" w14:textId="77777777" w:rsidR="003D2EEE" w:rsidRPr="003D2EEE" w:rsidRDefault="003D2EEE" w:rsidP="003D2EEE">
            <w:r w:rsidRPr="003D2EEE">
              <w:t>6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964A10" w14:textId="77777777" w:rsidR="003D2EEE" w:rsidRPr="003D2EEE" w:rsidRDefault="003D2EEE" w:rsidP="003D2EEE">
            <w:r w:rsidRPr="003D2EEE">
              <w:t>CCWTTGTYY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3835" w14:textId="77777777" w:rsidR="003D2EEE" w:rsidRPr="003D2EEE" w:rsidRDefault="003D2EEE" w:rsidP="003D2EEE">
            <w:r w:rsidRPr="003D2EEE">
              <w:t>Sox10(HMG)/SciaticNerve-Sox3-ChIP-Seq(GSE3513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D0E69" w14:textId="77777777" w:rsidR="003D2EEE" w:rsidRPr="003D2EEE" w:rsidRDefault="003D2EEE" w:rsidP="003D2EEE">
            <w:r w:rsidRPr="003D2EEE">
              <w:t>1e-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EC516" w14:textId="77777777" w:rsidR="003D2EEE" w:rsidRPr="003D2EEE" w:rsidRDefault="003D2EEE" w:rsidP="003D2EEE">
            <w:r w:rsidRPr="003D2EEE">
              <w:t>-2.01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BA90B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0F2D9" w14:textId="77777777" w:rsidR="003D2EEE" w:rsidRPr="003D2EEE" w:rsidRDefault="003D2EEE" w:rsidP="003D2EEE">
            <w:r w:rsidRPr="003D2EEE">
              <w:t>30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13F3B" w14:textId="77777777" w:rsidR="003D2EEE" w:rsidRPr="003D2EEE" w:rsidRDefault="003D2EEE" w:rsidP="003D2EEE">
            <w:r w:rsidRPr="003D2EEE">
              <w:t>15.3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39074" w14:textId="77777777" w:rsidR="003D2EEE" w:rsidRPr="003D2EEE" w:rsidRDefault="003D2EEE" w:rsidP="003D2EEE">
            <w:r w:rsidRPr="003D2EEE">
              <w:t>10629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979B2" w14:textId="77777777" w:rsidR="003D2EEE" w:rsidRPr="003D2EEE" w:rsidRDefault="003D2EEE" w:rsidP="003D2EEE">
            <w:r w:rsidRPr="003D2EEE">
              <w:t>10.92%</w:t>
            </w:r>
          </w:p>
        </w:tc>
      </w:tr>
      <w:tr w:rsidR="003D2EEE" w:rsidRPr="003D2EEE" w14:paraId="05CECFB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3D6C7" w14:textId="77777777" w:rsidR="003D2EEE" w:rsidRPr="003D2EEE" w:rsidRDefault="003D2EEE" w:rsidP="003D2EEE">
            <w:r w:rsidRPr="003D2EEE">
              <w:t>6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935DC5" w14:textId="77777777" w:rsidR="003D2EEE" w:rsidRPr="003D2EEE" w:rsidRDefault="003D2EEE" w:rsidP="003D2EEE">
            <w:r w:rsidRPr="003D2EEE">
              <w:t>CTGTTT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1215E" w14:textId="77777777" w:rsidR="003D2EEE" w:rsidRPr="003D2EEE" w:rsidRDefault="003D2EEE" w:rsidP="003D2EEE">
            <w:r w:rsidRPr="003D2EEE">
              <w:t>Foxo1(Forkhead)/RAW-Foxo1-ChIP-Seq(Fan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9BB9B" w14:textId="77777777" w:rsidR="003D2EEE" w:rsidRPr="003D2EEE" w:rsidRDefault="003D2EEE" w:rsidP="003D2EEE">
            <w:r w:rsidRPr="003D2EEE">
              <w:t>1e-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F2CCE" w14:textId="77777777" w:rsidR="003D2EEE" w:rsidRPr="003D2EEE" w:rsidRDefault="003D2EEE" w:rsidP="003D2EEE">
            <w:r w:rsidRPr="003D2EEE">
              <w:t>-1.86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6D2A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BEECA" w14:textId="77777777" w:rsidR="003D2EEE" w:rsidRPr="003D2EEE" w:rsidRDefault="003D2EEE" w:rsidP="003D2EEE">
            <w:r w:rsidRPr="003D2EEE">
              <w:t>37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495F9" w14:textId="77777777" w:rsidR="003D2EEE" w:rsidRPr="003D2EEE" w:rsidRDefault="003D2EEE" w:rsidP="003D2EEE">
            <w:r w:rsidRPr="003D2EEE">
              <w:t>18.9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A3C17" w14:textId="77777777" w:rsidR="003D2EEE" w:rsidRPr="003D2EEE" w:rsidRDefault="003D2EEE" w:rsidP="003D2EEE">
            <w:r w:rsidRPr="003D2EEE">
              <w:t>13889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FEE8A" w14:textId="77777777" w:rsidR="003D2EEE" w:rsidRPr="003D2EEE" w:rsidRDefault="003D2EEE" w:rsidP="003D2EEE">
            <w:r w:rsidRPr="003D2EEE">
              <w:t>14.27%</w:t>
            </w:r>
          </w:p>
        </w:tc>
      </w:tr>
      <w:tr w:rsidR="003D2EEE" w:rsidRPr="003D2EEE" w14:paraId="3E81167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47AEC" w14:textId="77777777" w:rsidR="003D2EEE" w:rsidRPr="003D2EEE" w:rsidRDefault="003D2EEE" w:rsidP="003D2EEE">
            <w:r w:rsidRPr="003D2EEE">
              <w:t>6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EC93D7" w14:textId="77777777" w:rsidR="003D2EEE" w:rsidRPr="003D2EEE" w:rsidRDefault="003D2EEE" w:rsidP="003D2EEE">
            <w:r w:rsidRPr="003D2EEE">
              <w:t>GWAAYHTGAKM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06C5B" w14:textId="77777777" w:rsidR="003D2EEE" w:rsidRPr="003D2EEE" w:rsidRDefault="003D2EEE" w:rsidP="003D2EEE">
            <w:r w:rsidRPr="003D2EEE">
              <w:t>Six2(Homeobox)/NephronProgenitor-Six2-ChIP-Seq(GSE3983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9C350" w14:textId="77777777" w:rsidR="003D2EEE" w:rsidRPr="003D2EEE" w:rsidRDefault="003D2EEE" w:rsidP="003D2EEE">
            <w:r w:rsidRPr="003D2EE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6AF41" w14:textId="77777777" w:rsidR="003D2EEE" w:rsidRPr="003D2EEE" w:rsidRDefault="003D2EEE" w:rsidP="003D2EEE">
            <w:r w:rsidRPr="003D2EEE">
              <w:t>-1.79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E064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31447" w14:textId="77777777" w:rsidR="003D2EEE" w:rsidRPr="003D2EEE" w:rsidRDefault="003D2EEE" w:rsidP="003D2EEE">
            <w:r w:rsidRPr="003D2EEE">
              <w:t>19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DBCC2" w14:textId="77777777" w:rsidR="003D2EEE" w:rsidRPr="003D2EEE" w:rsidRDefault="003D2EEE" w:rsidP="003D2EEE">
            <w:r w:rsidRPr="003D2EEE">
              <w:t>9.7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F5DEE" w14:textId="77777777" w:rsidR="003D2EEE" w:rsidRPr="003D2EEE" w:rsidRDefault="003D2EEE" w:rsidP="003D2EEE">
            <w:r w:rsidRPr="003D2EEE">
              <w:t>6242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34C41" w14:textId="77777777" w:rsidR="003D2EEE" w:rsidRPr="003D2EEE" w:rsidRDefault="003D2EEE" w:rsidP="003D2EEE">
            <w:r w:rsidRPr="003D2EEE">
              <w:t>6.41%</w:t>
            </w:r>
          </w:p>
        </w:tc>
      </w:tr>
      <w:tr w:rsidR="003D2EEE" w:rsidRPr="003D2EEE" w14:paraId="58339CC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74CDC" w14:textId="77777777" w:rsidR="003D2EEE" w:rsidRPr="003D2EEE" w:rsidRDefault="003D2EEE" w:rsidP="003D2EEE">
            <w:r w:rsidRPr="003D2EEE">
              <w:t>6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5C8344" w14:textId="77777777" w:rsidR="003D2EEE" w:rsidRPr="003D2EEE" w:rsidRDefault="003D2EEE" w:rsidP="003D2EEE">
            <w:r w:rsidRPr="003D2EEE">
              <w:t>SAAACCACA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49E8B" w14:textId="77777777" w:rsidR="003D2EEE" w:rsidRPr="003D2EEE" w:rsidRDefault="003D2EEE" w:rsidP="003D2EEE">
            <w:r w:rsidRPr="003D2EEE">
              <w:t>RUNX(Runt)/HPC7-Runx1-ChIP-Seq(GSE2217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32858" w14:textId="77777777" w:rsidR="003D2EEE" w:rsidRPr="003D2EEE" w:rsidRDefault="003D2EEE" w:rsidP="003D2EEE">
            <w:r w:rsidRPr="003D2EE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7662" w14:textId="77777777" w:rsidR="003D2EEE" w:rsidRPr="003D2EEE" w:rsidRDefault="003D2EEE" w:rsidP="003D2EEE">
            <w:r w:rsidRPr="003D2EEE">
              <w:t>-1.79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D733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9776B" w14:textId="77777777" w:rsidR="003D2EEE" w:rsidRPr="003D2EEE" w:rsidRDefault="003D2EEE" w:rsidP="003D2EEE">
            <w:r w:rsidRPr="003D2EEE">
              <w:t>1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7226E" w14:textId="77777777" w:rsidR="003D2EEE" w:rsidRPr="003D2EEE" w:rsidRDefault="003D2EEE" w:rsidP="003D2EEE">
            <w:r w:rsidRPr="003D2EEE">
              <w:t>7.7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0B8A4" w14:textId="77777777" w:rsidR="003D2EEE" w:rsidRPr="003D2EEE" w:rsidRDefault="003D2EEE" w:rsidP="003D2EEE">
            <w:r w:rsidRPr="003D2EEE">
              <w:t>4715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84DF5" w14:textId="77777777" w:rsidR="003D2EEE" w:rsidRPr="003D2EEE" w:rsidRDefault="003D2EEE" w:rsidP="003D2EEE">
            <w:r w:rsidRPr="003D2EEE">
              <w:t>4.84%</w:t>
            </w:r>
          </w:p>
        </w:tc>
      </w:tr>
      <w:tr w:rsidR="003D2EEE" w:rsidRPr="003D2EEE" w14:paraId="15F5939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3346C" w14:textId="77777777" w:rsidR="003D2EEE" w:rsidRPr="003D2EEE" w:rsidRDefault="003D2EEE" w:rsidP="003D2EEE">
            <w:r w:rsidRPr="003D2EEE">
              <w:t>7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CEE5CF" w14:textId="77777777" w:rsidR="003D2EEE" w:rsidRPr="003D2EEE" w:rsidRDefault="003D2EEE" w:rsidP="003D2EEE">
            <w:r w:rsidRPr="003D2EEE">
              <w:t>SVYTTCCNGGAAR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2F01E" w14:textId="77777777" w:rsidR="003D2EEE" w:rsidRPr="003D2EEE" w:rsidRDefault="003D2EEE" w:rsidP="003D2EEE">
            <w:r w:rsidRPr="003D2EEE">
              <w:t>Stat3+il21(Stat)/CD4-Stat3-ChIP-Seq(GSE191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29866" w14:textId="77777777" w:rsidR="003D2EEE" w:rsidRPr="003D2EEE" w:rsidRDefault="003D2EEE" w:rsidP="003D2EEE">
            <w:r w:rsidRPr="003D2EE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D514D" w14:textId="77777777" w:rsidR="003D2EEE" w:rsidRPr="003D2EEE" w:rsidRDefault="003D2EEE" w:rsidP="003D2EEE">
            <w:r w:rsidRPr="003D2EEE">
              <w:t>-1.77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4E56C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209D2" w14:textId="77777777" w:rsidR="003D2EEE" w:rsidRPr="003D2EEE" w:rsidRDefault="003D2EEE" w:rsidP="003D2EEE">
            <w:r w:rsidRPr="003D2EEE">
              <w:t>17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F8FDD" w14:textId="77777777" w:rsidR="003D2EEE" w:rsidRPr="003D2EEE" w:rsidRDefault="003D2EEE" w:rsidP="003D2EEE">
            <w:r w:rsidRPr="003D2EEE">
              <w:t>8.7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ECB35" w14:textId="77777777" w:rsidR="003D2EEE" w:rsidRPr="003D2EEE" w:rsidRDefault="003D2EEE" w:rsidP="003D2EEE">
            <w:r w:rsidRPr="003D2EEE">
              <w:t>5486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67363" w14:textId="77777777" w:rsidR="003D2EEE" w:rsidRPr="003D2EEE" w:rsidRDefault="003D2EEE" w:rsidP="003D2EEE">
            <w:r w:rsidRPr="003D2EEE">
              <w:t>5.64%</w:t>
            </w:r>
          </w:p>
        </w:tc>
      </w:tr>
      <w:tr w:rsidR="003D2EEE" w:rsidRPr="003D2EEE" w14:paraId="2F259BD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B5CED" w14:textId="77777777" w:rsidR="003D2EEE" w:rsidRPr="003D2EEE" w:rsidRDefault="003D2EEE" w:rsidP="003D2EEE">
            <w:r w:rsidRPr="003D2EEE">
              <w:t>7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98A080" w14:textId="77777777" w:rsidR="003D2EEE" w:rsidRPr="003D2EEE" w:rsidRDefault="003D2EEE" w:rsidP="003D2EEE">
            <w:r w:rsidRPr="003D2EEE">
              <w:t>AAACCACAR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23560" w14:textId="77777777" w:rsidR="003D2EEE" w:rsidRPr="003D2EEE" w:rsidRDefault="003D2EEE" w:rsidP="003D2EEE">
            <w:r w:rsidRPr="003D2EEE">
              <w:t>RUNX1(Runt)/Jurkat-RUNX1-ChIP-Seq(GSE2918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68CC6" w14:textId="77777777" w:rsidR="003D2EEE" w:rsidRPr="003D2EEE" w:rsidRDefault="003D2EEE" w:rsidP="003D2EEE">
            <w:r w:rsidRPr="003D2EEE">
              <w:t>1e-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36D29" w14:textId="77777777" w:rsidR="003D2EEE" w:rsidRPr="003D2EEE" w:rsidRDefault="003D2EEE" w:rsidP="003D2EEE">
            <w:r w:rsidRPr="003D2EEE">
              <w:t>-1.65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F809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4A0EE" w14:textId="77777777" w:rsidR="003D2EEE" w:rsidRPr="003D2EEE" w:rsidRDefault="003D2EEE" w:rsidP="003D2EEE">
            <w:r w:rsidRPr="003D2EEE">
              <w:t>20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EAB44" w14:textId="77777777" w:rsidR="003D2EEE" w:rsidRPr="003D2EEE" w:rsidRDefault="003D2EEE" w:rsidP="003D2EEE">
            <w:r w:rsidRPr="003D2EEE">
              <w:t>10.2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D439F" w14:textId="77777777" w:rsidR="003D2EEE" w:rsidRPr="003D2EEE" w:rsidRDefault="003D2EEE" w:rsidP="003D2EEE">
            <w:r w:rsidRPr="003D2EEE">
              <w:t>6781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7DE3D" w14:textId="77777777" w:rsidR="003D2EEE" w:rsidRPr="003D2EEE" w:rsidRDefault="003D2EEE" w:rsidP="003D2EEE">
            <w:r w:rsidRPr="003D2EEE">
              <w:t>6.97%</w:t>
            </w:r>
          </w:p>
        </w:tc>
      </w:tr>
      <w:tr w:rsidR="003D2EEE" w:rsidRPr="003D2EEE" w14:paraId="7D106AF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813C5" w14:textId="77777777" w:rsidR="003D2EEE" w:rsidRPr="003D2EEE" w:rsidRDefault="003D2EEE" w:rsidP="003D2EEE">
            <w:r w:rsidRPr="003D2EEE">
              <w:t>7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7B3ACC" w14:textId="77777777" w:rsidR="003D2EEE" w:rsidRPr="003D2EEE" w:rsidRDefault="003D2EEE" w:rsidP="003D2EEE">
            <w:r w:rsidRPr="003D2EEE">
              <w:t>CACAGCAGGG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B497F" w14:textId="77777777" w:rsidR="003D2EEE" w:rsidRPr="003D2EEE" w:rsidRDefault="003D2EEE" w:rsidP="003D2EEE">
            <w:r w:rsidRPr="003D2EEE">
              <w:t>Unknown-ESC-element(?)/mES-Nanog-ChIP-Seq(GSE1172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F7F7A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A4C5A" w14:textId="77777777" w:rsidR="003D2EEE" w:rsidRPr="003D2EEE" w:rsidRDefault="003D2EEE" w:rsidP="003D2EEE">
            <w:r w:rsidRPr="003D2EEE">
              <w:t>-1.54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FFB3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5B471" w14:textId="77777777" w:rsidR="003D2EEE" w:rsidRPr="003D2EEE" w:rsidRDefault="003D2EEE" w:rsidP="003D2EEE">
            <w:r w:rsidRPr="003D2EEE">
              <w:t>20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81AC1" w14:textId="77777777" w:rsidR="003D2EEE" w:rsidRPr="003D2EEE" w:rsidRDefault="003D2EEE" w:rsidP="003D2EEE">
            <w:r w:rsidRPr="003D2EEE">
              <w:t>10.2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757CB" w14:textId="77777777" w:rsidR="003D2EEE" w:rsidRPr="003D2EEE" w:rsidRDefault="003D2EEE" w:rsidP="003D2EEE">
            <w:r w:rsidRPr="003D2EEE">
              <w:t>6928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0065A" w14:textId="77777777" w:rsidR="003D2EEE" w:rsidRPr="003D2EEE" w:rsidRDefault="003D2EEE" w:rsidP="003D2EEE">
            <w:r w:rsidRPr="003D2EEE">
              <w:t>7.12%</w:t>
            </w:r>
          </w:p>
        </w:tc>
      </w:tr>
      <w:tr w:rsidR="003D2EEE" w:rsidRPr="003D2EEE" w14:paraId="0E10077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5198A" w14:textId="77777777" w:rsidR="003D2EEE" w:rsidRPr="003D2EEE" w:rsidRDefault="003D2EEE" w:rsidP="003D2EEE">
            <w:r w:rsidRPr="003D2EEE">
              <w:t>7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11B4CC" w14:textId="77777777" w:rsidR="003D2EEE" w:rsidRPr="003D2EEE" w:rsidRDefault="003D2EEE" w:rsidP="003D2EEE">
            <w:r w:rsidRPr="003D2EEE">
              <w:t>WWATRTAAACA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1E513" w14:textId="77777777" w:rsidR="003D2EEE" w:rsidRPr="003D2EEE" w:rsidRDefault="003D2EEE" w:rsidP="003D2EEE">
            <w:r w:rsidRPr="003D2EEE">
              <w:t>Foxf1(Forkhead)/Lung-Foxf1-ChIP-Seq(GSE7795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E0A7B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4DED6" w14:textId="77777777" w:rsidR="003D2EEE" w:rsidRPr="003D2EEE" w:rsidRDefault="003D2EEE" w:rsidP="003D2EEE">
            <w:r w:rsidRPr="003D2EEE">
              <w:t>-1.54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57C86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71724" w14:textId="77777777" w:rsidR="003D2EEE" w:rsidRPr="003D2EEE" w:rsidRDefault="003D2EEE" w:rsidP="003D2EEE">
            <w:r w:rsidRPr="003D2EEE">
              <w:t>15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FA0A8" w14:textId="77777777" w:rsidR="003D2EEE" w:rsidRPr="003D2EEE" w:rsidRDefault="003D2EEE" w:rsidP="003D2EEE">
            <w:r w:rsidRPr="003D2EEE">
              <w:t>7.6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35268" w14:textId="77777777" w:rsidR="003D2EEE" w:rsidRPr="003D2EEE" w:rsidRDefault="003D2EEE" w:rsidP="003D2EEE">
            <w:r w:rsidRPr="003D2EEE">
              <w:t>4833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D1F8C" w14:textId="77777777" w:rsidR="003D2EEE" w:rsidRPr="003D2EEE" w:rsidRDefault="003D2EEE" w:rsidP="003D2EEE">
            <w:r w:rsidRPr="003D2EEE">
              <w:t>4.97%</w:t>
            </w:r>
          </w:p>
        </w:tc>
      </w:tr>
      <w:tr w:rsidR="003D2EEE" w:rsidRPr="003D2EEE" w14:paraId="17CAD84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A3BC4" w14:textId="77777777" w:rsidR="003D2EEE" w:rsidRPr="003D2EEE" w:rsidRDefault="003D2EEE" w:rsidP="003D2EEE">
            <w:r w:rsidRPr="003D2EEE">
              <w:t>7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D38D24" w14:textId="77777777" w:rsidR="003D2EEE" w:rsidRPr="003D2EEE" w:rsidRDefault="003D2EEE" w:rsidP="003D2EEE">
            <w:r w:rsidRPr="003D2EEE">
              <w:t>CCCCTCCCCC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A8E18" w14:textId="77777777" w:rsidR="003D2EEE" w:rsidRPr="003D2EEE" w:rsidRDefault="003D2EEE" w:rsidP="003D2EEE">
            <w:r w:rsidRPr="003D2EEE">
              <w:t>Zfp281(Zf)/ES-Zfp281-ChIP-Seq(GSE8104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A1DD7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782E4" w14:textId="77777777" w:rsidR="003D2EEE" w:rsidRPr="003D2EEE" w:rsidRDefault="003D2EEE" w:rsidP="003D2EEE">
            <w:r w:rsidRPr="003D2EEE">
              <w:t>-1.50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5511A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517FA" w14:textId="77777777" w:rsidR="003D2EEE" w:rsidRPr="003D2EEE" w:rsidRDefault="003D2EEE" w:rsidP="003D2EEE">
            <w:r w:rsidRPr="003D2EEE">
              <w:t>11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5C13E" w14:textId="77777777" w:rsidR="003D2EEE" w:rsidRPr="003D2EEE" w:rsidRDefault="003D2EEE" w:rsidP="003D2EEE">
            <w:r w:rsidRPr="003D2EEE">
              <w:t>5.9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31ED3" w14:textId="77777777" w:rsidR="003D2EEE" w:rsidRPr="003D2EEE" w:rsidRDefault="003D2EEE" w:rsidP="003D2EEE">
            <w:r w:rsidRPr="003D2EEE">
              <w:t>3518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23A14" w14:textId="77777777" w:rsidR="003D2EEE" w:rsidRPr="003D2EEE" w:rsidRDefault="003D2EEE" w:rsidP="003D2EEE">
            <w:r w:rsidRPr="003D2EEE">
              <w:t>3.62%</w:t>
            </w:r>
          </w:p>
        </w:tc>
      </w:tr>
      <w:tr w:rsidR="003D2EEE" w:rsidRPr="003D2EEE" w14:paraId="7E18A49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8BCF1" w14:textId="77777777" w:rsidR="003D2EEE" w:rsidRPr="003D2EEE" w:rsidRDefault="003D2EEE" w:rsidP="003D2EEE">
            <w:r w:rsidRPr="003D2EEE">
              <w:t>7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D54185" w14:textId="77777777" w:rsidR="003D2EEE" w:rsidRPr="003D2EEE" w:rsidRDefault="003D2EEE" w:rsidP="003D2EEE">
            <w:r w:rsidRPr="003D2EEE">
              <w:t>CCWGGAAT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F483C" w14:textId="77777777" w:rsidR="003D2EEE" w:rsidRPr="003D2EEE" w:rsidRDefault="003D2EEE" w:rsidP="003D2EEE">
            <w:r w:rsidRPr="003D2EEE">
              <w:t>TEAD2(TEA)/Py2T-Tead2-ChIP-Seq(GSE557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2F320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5D77D" w14:textId="77777777" w:rsidR="003D2EEE" w:rsidRPr="003D2EEE" w:rsidRDefault="003D2EEE" w:rsidP="003D2EEE">
            <w:r w:rsidRPr="003D2EEE">
              <w:t>-1.41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8871D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43FEC" w14:textId="77777777" w:rsidR="003D2EEE" w:rsidRPr="003D2EEE" w:rsidRDefault="003D2EEE" w:rsidP="003D2EEE">
            <w:r w:rsidRPr="003D2EEE">
              <w:t>12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51927" w14:textId="77777777" w:rsidR="003D2EEE" w:rsidRPr="003D2EEE" w:rsidRDefault="003D2EEE" w:rsidP="003D2EEE">
            <w:r w:rsidRPr="003D2EEE">
              <w:t>6.5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2AD89" w14:textId="77777777" w:rsidR="003D2EEE" w:rsidRPr="003D2EEE" w:rsidRDefault="003D2EEE" w:rsidP="003D2EEE">
            <w:r w:rsidRPr="003D2EEE">
              <w:t>4056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8155F" w14:textId="77777777" w:rsidR="003D2EEE" w:rsidRPr="003D2EEE" w:rsidRDefault="003D2EEE" w:rsidP="003D2EEE">
            <w:r w:rsidRPr="003D2EEE">
              <w:t>4.17%</w:t>
            </w:r>
          </w:p>
        </w:tc>
      </w:tr>
      <w:tr w:rsidR="003D2EEE" w:rsidRPr="003D2EEE" w14:paraId="418C91A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029B4" w14:textId="77777777" w:rsidR="003D2EEE" w:rsidRPr="003D2EEE" w:rsidRDefault="003D2EEE" w:rsidP="003D2EEE">
            <w:r w:rsidRPr="003D2EEE">
              <w:t>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FC8BDF" w14:textId="77777777" w:rsidR="003D2EEE" w:rsidRPr="003D2EEE" w:rsidRDefault="003D2EEE" w:rsidP="003D2EEE">
            <w:r w:rsidRPr="003D2EEE">
              <w:t>MTGATGCA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ECDAB" w14:textId="77777777" w:rsidR="003D2EEE" w:rsidRPr="003D2EEE" w:rsidRDefault="003D2EEE" w:rsidP="003D2EEE">
            <w:r w:rsidRPr="003D2EEE">
              <w:t>Atf4(bZIP)/MEF-Atf4-ChIP-Seq(GSE3568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4E314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83476" w14:textId="77777777" w:rsidR="003D2EEE" w:rsidRPr="003D2EEE" w:rsidRDefault="003D2EEE" w:rsidP="003D2EEE">
            <w:r w:rsidRPr="003D2EEE">
              <w:t>-1.40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13D34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5BF6C" w14:textId="77777777" w:rsidR="003D2EEE" w:rsidRPr="003D2EEE" w:rsidRDefault="003D2EEE" w:rsidP="003D2EEE">
            <w:r w:rsidRPr="003D2EEE">
              <w:t>6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D494E" w14:textId="77777777" w:rsidR="003D2EEE" w:rsidRPr="003D2EEE" w:rsidRDefault="003D2EEE" w:rsidP="003D2EEE">
            <w:r w:rsidRPr="003D2EEE">
              <w:t>3.3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22294" w14:textId="77777777" w:rsidR="003D2EEE" w:rsidRPr="003D2EEE" w:rsidRDefault="003D2EEE" w:rsidP="003D2EEE">
            <w:r w:rsidRPr="003D2EEE">
              <w:t>1708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581AC" w14:textId="77777777" w:rsidR="003D2EEE" w:rsidRPr="003D2EEE" w:rsidRDefault="003D2EEE" w:rsidP="003D2EEE">
            <w:r w:rsidRPr="003D2EEE">
              <w:t>1.76%</w:t>
            </w:r>
          </w:p>
        </w:tc>
      </w:tr>
      <w:tr w:rsidR="003D2EEE" w:rsidRPr="003D2EEE" w14:paraId="70EA705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BA7ED" w14:textId="77777777" w:rsidR="003D2EEE" w:rsidRPr="003D2EEE" w:rsidRDefault="003D2EEE" w:rsidP="003D2EEE">
            <w:r w:rsidRPr="003D2EEE">
              <w:t>7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261227" w14:textId="77777777" w:rsidR="003D2EEE" w:rsidRPr="003D2EEE" w:rsidRDefault="003D2EEE" w:rsidP="003D2EEE">
            <w:r w:rsidRPr="003D2EEE">
              <w:t>CSGTGACGTC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340F3" w14:textId="77777777" w:rsidR="003D2EEE" w:rsidRPr="003D2EEE" w:rsidRDefault="003D2EEE" w:rsidP="003D2EEE">
            <w:r w:rsidRPr="003D2EEE">
              <w:t>CRE(bZIP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FA1DD" w14:textId="77777777" w:rsidR="003D2EEE" w:rsidRPr="003D2EEE" w:rsidRDefault="003D2EEE" w:rsidP="003D2EEE">
            <w:r w:rsidRPr="003D2EEE">
              <w:t>1e-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1713B" w14:textId="77777777" w:rsidR="003D2EEE" w:rsidRPr="003D2EEE" w:rsidRDefault="003D2EEE" w:rsidP="003D2EEE">
            <w:r w:rsidRPr="003D2EEE">
              <w:t>-1.39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1A505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4A0AE" w14:textId="77777777" w:rsidR="003D2EEE" w:rsidRPr="003D2EEE" w:rsidRDefault="003D2EEE" w:rsidP="003D2EEE">
            <w:r w:rsidRPr="003D2EEE">
              <w:t>7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53AAF" w14:textId="77777777" w:rsidR="003D2EEE" w:rsidRPr="003D2EEE" w:rsidRDefault="003D2EEE" w:rsidP="003D2EEE">
            <w:r w:rsidRPr="003D2EEE">
              <w:t>3.9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0EA3" w14:textId="77777777" w:rsidR="003D2EEE" w:rsidRPr="003D2EEE" w:rsidRDefault="003D2EEE" w:rsidP="003D2EEE">
            <w:r w:rsidRPr="003D2EEE">
              <w:t>2110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34C7F" w14:textId="77777777" w:rsidR="003D2EEE" w:rsidRPr="003D2EEE" w:rsidRDefault="003D2EEE" w:rsidP="003D2EEE">
            <w:r w:rsidRPr="003D2EEE">
              <w:t>2.17%</w:t>
            </w:r>
          </w:p>
        </w:tc>
      </w:tr>
      <w:tr w:rsidR="003D2EEE" w:rsidRPr="003D2EEE" w14:paraId="4DAE0CD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48907" w14:textId="77777777" w:rsidR="003D2EEE" w:rsidRPr="003D2EEE" w:rsidRDefault="003D2EEE" w:rsidP="003D2EEE">
            <w:r w:rsidRPr="003D2EEE">
              <w:t>7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69C011" w14:textId="77777777" w:rsidR="003D2EEE" w:rsidRPr="003D2EEE" w:rsidRDefault="003D2EEE" w:rsidP="003D2EEE">
            <w:r w:rsidRPr="003D2EEE">
              <w:t>TGWAAYCTGABACC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FCA7" w14:textId="77777777" w:rsidR="003D2EEE" w:rsidRPr="003D2EEE" w:rsidRDefault="003D2EEE" w:rsidP="003D2EEE">
            <w:r w:rsidRPr="003D2EEE">
              <w:t>Six4(Homeobox)/MCF7-SIX4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E8084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50685" w14:textId="77777777" w:rsidR="003D2EEE" w:rsidRPr="003D2EEE" w:rsidRDefault="003D2EEE" w:rsidP="003D2EEE">
            <w:r w:rsidRPr="003D2EEE">
              <w:t>-1.37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7E97E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56410" w14:textId="77777777" w:rsidR="003D2EEE" w:rsidRPr="003D2EEE" w:rsidRDefault="003D2EEE" w:rsidP="003D2EEE">
            <w:r w:rsidRPr="003D2EEE">
              <w:t>2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C72C2" w14:textId="77777777" w:rsidR="003D2EEE" w:rsidRPr="003D2EEE" w:rsidRDefault="003D2EEE" w:rsidP="003D2EEE">
            <w:r w:rsidRPr="003D2EEE">
              <w:t>1.0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B581E" w14:textId="77777777" w:rsidR="003D2EEE" w:rsidRPr="003D2EEE" w:rsidRDefault="003D2EEE" w:rsidP="003D2EEE">
            <w:r w:rsidRPr="003D2EEE">
              <w:t>293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02FFE" w14:textId="77777777" w:rsidR="003D2EEE" w:rsidRPr="003D2EEE" w:rsidRDefault="003D2EEE" w:rsidP="003D2EEE">
            <w:r w:rsidRPr="003D2EEE">
              <w:t>0.30%</w:t>
            </w:r>
          </w:p>
        </w:tc>
      </w:tr>
      <w:tr w:rsidR="003D2EEE" w:rsidRPr="003D2EEE" w14:paraId="7897B4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FB80D" w14:textId="77777777" w:rsidR="003D2EEE" w:rsidRPr="003D2EEE" w:rsidRDefault="003D2EEE" w:rsidP="003D2EEE">
            <w:r w:rsidRPr="003D2EEE">
              <w:t>7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B48EAF" w14:textId="77777777" w:rsidR="003D2EEE" w:rsidRPr="003D2EEE" w:rsidRDefault="003D2EEE" w:rsidP="003D2EEE">
            <w:r w:rsidRPr="003D2EEE">
              <w:t>YCATYAA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29FBF" w14:textId="77777777" w:rsidR="003D2EEE" w:rsidRPr="003D2EEE" w:rsidRDefault="003D2EEE" w:rsidP="003D2EEE">
            <w:r w:rsidRPr="003D2EEE">
              <w:t>Pdx1(Homeobox)/Islet-Pdx1-ChIP-Seq(SRA00828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749DC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97747" w14:textId="77777777" w:rsidR="003D2EEE" w:rsidRPr="003D2EEE" w:rsidRDefault="003D2EEE" w:rsidP="003D2EEE">
            <w:r w:rsidRPr="003D2EEE">
              <w:t>-1.26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1D063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2788" w14:textId="77777777" w:rsidR="003D2EEE" w:rsidRPr="003D2EEE" w:rsidRDefault="003D2EEE" w:rsidP="003D2EEE">
            <w:r w:rsidRPr="003D2EEE">
              <w:t>15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D3D6A" w14:textId="77777777" w:rsidR="003D2EEE" w:rsidRPr="003D2EEE" w:rsidRDefault="003D2EEE" w:rsidP="003D2EEE">
            <w:r w:rsidRPr="003D2EEE">
              <w:t>8.0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9B70C" w14:textId="77777777" w:rsidR="003D2EEE" w:rsidRPr="003D2EEE" w:rsidRDefault="003D2EEE" w:rsidP="003D2EEE">
            <w:r w:rsidRPr="003D2EEE">
              <w:t>537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FE8ED" w14:textId="77777777" w:rsidR="003D2EEE" w:rsidRPr="003D2EEE" w:rsidRDefault="003D2EEE" w:rsidP="003D2EEE">
            <w:r w:rsidRPr="003D2EEE">
              <w:t>5.52%</w:t>
            </w:r>
          </w:p>
        </w:tc>
      </w:tr>
      <w:tr w:rsidR="003D2EEE" w:rsidRPr="003D2EEE" w14:paraId="3ECB2AA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DA107" w14:textId="77777777" w:rsidR="003D2EEE" w:rsidRPr="003D2EEE" w:rsidRDefault="003D2EEE" w:rsidP="003D2EEE">
            <w:r w:rsidRPr="003D2EEE">
              <w:t>8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477178" w14:textId="77777777" w:rsidR="003D2EEE" w:rsidRPr="003D2EEE" w:rsidRDefault="003D2EEE" w:rsidP="003D2EEE">
            <w:r w:rsidRPr="003D2EEE">
              <w:t>AGAGGAAG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8E009" w14:textId="77777777" w:rsidR="003D2EEE" w:rsidRPr="003D2EEE" w:rsidRDefault="003D2EEE" w:rsidP="003D2EEE">
            <w:r w:rsidRPr="003D2EEE">
              <w:rPr>
                <w:lang w:val="fr-FR"/>
              </w:rPr>
              <w:t>PU.1(ETS)/ThioMac-PU.1-ChIP-Seq(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79223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E0C86" w14:textId="77777777" w:rsidR="003D2EEE" w:rsidRPr="003D2EEE" w:rsidRDefault="003D2EEE" w:rsidP="003D2EEE">
            <w:r w:rsidRPr="003D2EEE">
              <w:t>-1.25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35947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4E883" w14:textId="77777777" w:rsidR="003D2EEE" w:rsidRPr="003D2EEE" w:rsidRDefault="003D2EEE" w:rsidP="003D2EEE">
            <w:r w:rsidRPr="003D2EEE">
              <w:t>12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8BCD5" w14:textId="77777777" w:rsidR="003D2EEE" w:rsidRPr="003D2EEE" w:rsidRDefault="003D2EEE" w:rsidP="003D2EEE">
            <w:r w:rsidRPr="003D2EEE">
              <w:t>6.5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13004" w14:textId="77777777" w:rsidR="003D2EEE" w:rsidRPr="003D2EEE" w:rsidRDefault="003D2EEE" w:rsidP="003D2EEE">
            <w:r w:rsidRPr="003D2EEE">
              <w:t>4195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BCE04" w14:textId="77777777" w:rsidR="003D2EEE" w:rsidRPr="003D2EEE" w:rsidRDefault="003D2EEE" w:rsidP="003D2EEE">
            <w:r w:rsidRPr="003D2EEE">
              <w:t>4.31%</w:t>
            </w:r>
          </w:p>
        </w:tc>
      </w:tr>
      <w:tr w:rsidR="003D2EEE" w:rsidRPr="003D2EEE" w14:paraId="3DE83BB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FE8D1" w14:textId="77777777" w:rsidR="003D2EEE" w:rsidRPr="003D2EEE" w:rsidRDefault="003D2EEE" w:rsidP="003D2EEE">
            <w:r w:rsidRPr="003D2EEE">
              <w:t>8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034A7B" w14:textId="77777777" w:rsidR="003D2EEE" w:rsidRPr="003D2EEE" w:rsidRDefault="003D2EEE" w:rsidP="003D2EEE">
            <w:r w:rsidRPr="003D2EEE">
              <w:t>WWTRTAAACAV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D1F23" w14:textId="77777777" w:rsidR="003D2EEE" w:rsidRPr="003D2EEE" w:rsidRDefault="003D2EEE" w:rsidP="003D2EEE">
            <w:r w:rsidRPr="003D2EEE">
              <w:t>FoxL2(Forkhead)/Ovary-FoxL2-ChIP-Seq(GSE6085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03C02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AFEB3" w14:textId="77777777" w:rsidR="003D2EEE" w:rsidRPr="003D2EEE" w:rsidRDefault="003D2EEE" w:rsidP="003D2EEE">
            <w:r w:rsidRPr="003D2EEE">
              <w:t>-1.235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A2179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2EFF4" w14:textId="77777777" w:rsidR="003D2EEE" w:rsidRPr="003D2EEE" w:rsidRDefault="003D2EEE" w:rsidP="003D2EEE">
            <w:r w:rsidRPr="003D2EEE">
              <w:t>13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C4B0C" w14:textId="77777777" w:rsidR="003D2EEE" w:rsidRPr="003D2EEE" w:rsidRDefault="003D2EEE" w:rsidP="003D2EEE">
            <w:r w:rsidRPr="003D2EEE">
              <w:t>6.8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7B1F4" w14:textId="77777777" w:rsidR="003D2EEE" w:rsidRPr="003D2EEE" w:rsidRDefault="003D2EEE" w:rsidP="003D2EEE">
            <w:r w:rsidRPr="003D2EEE">
              <w:t>449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27FA9" w14:textId="77777777" w:rsidR="003D2EEE" w:rsidRPr="003D2EEE" w:rsidRDefault="003D2EEE" w:rsidP="003D2EEE">
            <w:r w:rsidRPr="003D2EEE">
              <w:t>4.62%</w:t>
            </w:r>
          </w:p>
        </w:tc>
      </w:tr>
      <w:tr w:rsidR="003D2EEE" w:rsidRPr="003D2EEE" w14:paraId="08C5B11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742E8" w14:textId="77777777" w:rsidR="003D2EEE" w:rsidRPr="003D2EEE" w:rsidRDefault="003D2EEE" w:rsidP="003D2EEE">
            <w:r w:rsidRPr="003D2EEE">
              <w:t>8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DE81F0" w14:textId="77777777" w:rsidR="003D2EEE" w:rsidRPr="003D2EEE" w:rsidRDefault="003D2EEE" w:rsidP="003D2EEE">
            <w:r w:rsidRPr="003D2EEE">
              <w:t>GKVTCADRTTW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BD536" w14:textId="77777777" w:rsidR="003D2EEE" w:rsidRPr="003D2EEE" w:rsidRDefault="003D2EEE" w:rsidP="003D2EEE">
            <w:r w:rsidRPr="003D2EEE">
              <w:t>Six1(Homeobox)/Myoblast-Six1-ChIP-Chip(GSE2015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F70BA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47002" w14:textId="77777777" w:rsidR="003D2EEE" w:rsidRPr="003D2EEE" w:rsidRDefault="003D2EEE" w:rsidP="003D2EEE">
            <w:r w:rsidRPr="003D2EEE">
              <w:t>-1.21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9A770" w14:textId="77777777" w:rsidR="003D2EEE" w:rsidRPr="003D2EEE" w:rsidRDefault="003D2EEE" w:rsidP="003D2EEE">
            <w:r w:rsidRPr="003D2EEE">
              <w:t>0.00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93BB1" w14:textId="77777777" w:rsidR="003D2EEE" w:rsidRPr="003D2EEE" w:rsidRDefault="003D2EEE" w:rsidP="003D2EEE">
            <w:r w:rsidRPr="003D2EEE">
              <w:t>5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3E480" w14:textId="77777777" w:rsidR="003D2EEE" w:rsidRPr="003D2EEE" w:rsidRDefault="003D2EEE" w:rsidP="003D2EEE">
            <w:r w:rsidRPr="003D2EEE">
              <w:t>2.8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1A4E5" w14:textId="77777777" w:rsidR="003D2EEE" w:rsidRPr="003D2EEE" w:rsidRDefault="003D2EEE" w:rsidP="003D2EEE">
            <w:r w:rsidRPr="003D2EEE">
              <w:t>141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FA6FB" w14:textId="77777777" w:rsidR="003D2EEE" w:rsidRPr="003D2EEE" w:rsidRDefault="003D2EEE" w:rsidP="003D2EEE">
            <w:r w:rsidRPr="003D2EEE">
              <w:t>1.45%</w:t>
            </w:r>
          </w:p>
        </w:tc>
      </w:tr>
      <w:tr w:rsidR="003D2EEE" w:rsidRPr="003D2EEE" w14:paraId="033F886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7AB41" w14:textId="77777777" w:rsidR="003D2EEE" w:rsidRPr="003D2EEE" w:rsidRDefault="003D2EEE" w:rsidP="003D2EEE">
            <w:r w:rsidRPr="003D2EEE">
              <w:t>8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E1A5AB" w14:textId="77777777" w:rsidR="003D2EEE" w:rsidRPr="003D2EEE" w:rsidRDefault="003D2EEE" w:rsidP="003D2EEE">
            <w:r w:rsidRPr="003D2EEE">
              <w:t>RTGATTKATR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D6EC8" w14:textId="77777777" w:rsidR="003D2EEE" w:rsidRPr="003D2EEE" w:rsidRDefault="003D2EEE" w:rsidP="003D2EEE">
            <w:r w:rsidRPr="003D2EEE">
              <w:t>PBX2(Homeobox)/K562-PBX2-ChIP-Seq(Encode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CA72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63E72" w14:textId="77777777" w:rsidR="003D2EEE" w:rsidRPr="003D2EEE" w:rsidRDefault="003D2EEE" w:rsidP="003D2EEE">
            <w:r w:rsidRPr="003D2EEE">
              <w:t>-1.15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67CBE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C836E" w14:textId="77777777" w:rsidR="003D2EEE" w:rsidRPr="003D2EEE" w:rsidRDefault="003D2EEE" w:rsidP="003D2EEE">
            <w:r w:rsidRPr="003D2EEE">
              <w:t>1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D6EC" w14:textId="77777777" w:rsidR="003D2EEE" w:rsidRPr="003D2EEE" w:rsidRDefault="003D2EEE" w:rsidP="003D2EEE">
            <w:r w:rsidRPr="003D2EEE">
              <w:t>6.7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3EBE9" w14:textId="77777777" w:rsidR="003D2EEE" w:rsidRPr="003D2EEE" w:rsidRDefault="003D2EEE" w:rsidP="003D2EEE">
            <w:r w:rsidRPr="003D2EEE">
              <w:t>4450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E0AC2" w14:textId="77777777" w:rsidR="003D2EEE" w:rsidRPr="003D2EEE" w:rsidRDefault="003D2EEE" w:rsidP="003D2EEE">
            <w:r w:rsidRPr="003D2EEE">
              <w:t>4.57%</w:t>
            </w:r>
          </w:p>
        </w:tc>
      </w:tr>
      <w:tr w:rsidR="003D2EEE" w:rsidRPr="003D2EEE" w14:paraId="7FAF140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07551" w14:textId="77777777" w:rsidR="003D2EEE" w:rsidRPr="003D2EEE" w:rsidRDefault="003D2EEE" w:rsidP="003D2EEE">
            <w:r w:rsidRPr="003D2EEE">
              <w:t>8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816A1D" w14:textId="77777777" w:rsidR="003D2EEE" w:rsidRPr="003D2EEE" w:rsidRDefault="003D2EEE" w:rsidP="003D2EEE">
            <w:r w:rsidRPr="003D2EEE">
              <w:t>CCWTTGT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0A22B" w14:textId="77777777" w:rsidR="003D2EEE" w:rsidRPr="003D2EEE" w:rsidRDefault="003D2EEE" w:rsidP="003D2EEE">
            <w:r w:rsidRPr="003D2EEE">
              <w:t>Sox3(HMG)/NPC-Sox3-ChIP-Seq(GSE3305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A17F9" w14:textId="77777777" w:rsidR="003D2EEE" w:rsidRPr="003D2EEE" w:rsidRDefault="003D2EEE" w:rsidP="003D2EEE">
            <w:r w:rsidRPr="003D2EEE">
              <w:t>1e-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688D1" w14:textId="77777777" w:rsidR="003D2EEE" w:rsidRPr="003D2EEE" w:rsidRDefault="003D2EEE" w:rsidP="003D2EEE">
            <w:r w:rsidRPr="003D2EEE">
              <w:t>-1.15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BA035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DC269" w14:textId="77777777" w:rsidR="003D2EEE" w:rsidRPr="003D2EEE" w:rsidRDefault="003D2EEE" w:rsidP="003D2EEE">
            <w:r w:rsidRPr="003D2EEE">
              <w:t>28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EF9E" w14:textId="77777777" w:rsidR="003D2EEE" w:rsidRPr="003D2EEE" w:rsidRDefault="003D2EEE" w:rsidP="003D2EEE">
            <w:r w:rsidRPr="003D2EEE">
              <w:t>14.6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04016" w14:textId="77777777" w:rsidR="003D2EEE" w:rsidRPr="003D2EEE" w:rsidRDefault="003D2EEE" w:rsidP="003D2EEE">
            <w:r w:rsidRPr="003D2EEE">
              <w:t>111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774F7" w14:textId="77777777" w:rsidR="003D2EEE" w:rsidRPr="003D2EEE" w:rsidRDefault="003D2EEE" w:rsidP="003D2EEE">
            <w:r w:rsidRPr="003D2EEE">
              <w:t>11.45%</w:t>
            </w:r>
          </w:p>
        </w:tc>
      </w:tr>
      <w:tr w:rsidR="003D2EEE" w:rsidRPr="003D2EEE" w14:paraId="19954D4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F2FE5" w14:textId="77777777" w:rsidR="003D2EEE" w:rsidRPr="003D2EEE" w:rsidRDefault="003D2EEE" w:rsidP="003D2EEE">
            <w:r w:rsidRPr="003D2EEE">
              <w:t>8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FD539C" w14:textId="77777777" w:rsidR="003D2EEE" w:rsidRPr="003D2EEE" w:rsidRDefault="003D2EEE" w:rsidP="003D2EEE">
            <w:r w:rsidRPr="003D2EEE">
              <w:t>ATTGCA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D6568" w14:textId="77777777" w:rsidR="003D2EEE" w:rsidRPr="003D2EEE" w:rsidRDefault="003D2EEE" w:rsidP="003D2EEE">
            <w:r w:rsidRPr="003D2EEE">
              <w:t>Chop(bZIP)/MEF-Chop-ChIP-Seq(GSE3568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82989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E560B" w14:textId="77777777" w:rsidR="003D2EEE" w:rsidRPr="003D2EEE" w:rsidRDefault="003D2EEE" w:rsidP="003D2EEE">
            <w:r w:rsidRPr="003D2EEE">
              <w:t>-1.126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7C5B4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85ED6" w14:textId="77777777" w:rsidR="003D2EEE" w:rsidRPr="003D2EEE" w:rsidRDefault="003D2EEE" w:rsidP="003D2EEE">
            <w:r w:rsidRPr="003D2EEE">
              <w:t>5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B066B" w14:textId="77777777" w:rsidR="003D2EEE" w:rsidRPr="003D2EEE" w:rsidRDefault="003D2EEE" w:rsidP="003D2EEE">
            <w:r w:rsidRPr="003D2EEE">
              <w:t>2.7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20613" w14:textId="77777777" w:rsidR="003D2EEE" w:rsidRPr="003D2EEE" w:rsidRDefault="003D2EEE" w:rsidP="003D2EEE">
            <w:r w:rsidRPr="003D2EEE">
              <w:t>138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BA28" w14:textId="77777777" w:rsidR="003D2EEE" w:rsidRPr="003D2EEE" w:rsidRDefault="003D2EEE" w:rsidP="003D2EEE">
            <w:r w:rsidRPr="003D2EEE">
              <w:t>1.43%</w:t>
            </w:r>
          </w:p>
        </w:tc>
      </w:tr>
      <w:tr w:rsidR="003D2EEE" w:rsidRPr="003D2EEE" w14:paraId="1D49D55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3425E" w14:textId="77777777" w:rsidR="003D2EEE" w:rsidRPr="003D2EEE" w:rsidRDefault="003D2EEE" w:rsidP="003D2EEE">
            <w:r w:rsidRPr="003D2EEE">
              <w:t>8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D5B6E3" w14:textId="77777777" w:rsidR="003D2EEE" w:rsidRPr="003D2EEE" w:rsidRDefault="003D2EEE" w:rsidP="003D2EEE">
            <w:r w:rsidRPr="003D2EEE">
              <w:t>YCTTTGTTC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5F8C9" w14:textId="77777777" w:rsidR="003D2EEE" w:rsidRPr="003D2EEE" w:rsidRDefault="003D2EEE" w:rsidP="003D2EEE">
            <w:r w:rsidRPr="003D2EEE">
              <w:t>Sox4(HMG)/proB-Sox4-ChIP-Seq(GSE5006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5F415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1CB40" w14:textId="77777777" w:rsidR="003D2EEE" w:rsidRPr="003D2EEE" w:rsidRDefault="003D2EEE" w:rsidP="003D2EEE">
            <w:r w:rsidRPr="003D2EEE">
              <w:t>-1.122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F5FBD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8E1DA" w14:textId="77777777" w:rsidR="003D2EEE" w:rsidRPr="003D2EEE" w:rsidRDefault="003D2EEE" w:rsidP="003D2EEE">
            <w:r w:rsidRPr="003D2EEE">
              <w:t>15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D3C58" w14:textId="77777777" w:rsidR="003D2EEE" w:rsidRPr="003D2EEE" w:rsidRDefault="003D2EEE" w:rsidP="003D2EEE">
            <w:r w:rsidRPr="003D2EEE">
              <w:t>7.9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0AEC4" w14:textId="77777777" w:rsidR="003D2EEE" w:rsidRPr="003D2EEE" w:rsidRDefault="003D2EEE" w:rsidP="003D2EEE">
            <w:r w:rsidRPr="003D2EEE">
              <w:t>5483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D9B40" w14:textId="77777777" w:rsidR="003D2EEE" w:rsidRPr="003D2EEE" w:rsidRDefault="003D2EEE" w:rsidP="003D2EEE">
            <w:r w:rsidRPr="003D2EEE">
              <w:t>5.63%</w:t>
            </w:r>
          </w:p>
        </w:tc>
      </w:tr>
      <w:tr w:rsidR="003D2EEE" w:rsidRPr="003D2EEE" w14:paraId="5BA18A1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B5F4D" w14:textId="77777777" w:rsidR="003D2EEE" w:rsidRPr="003D2EEE" w:rsidRDefault="003D2EEE" w:rsidP="003D2EEE">
            <w:r w:rsidRPr="003D2EEE">
              <w:t>8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D3D2E1" w14:textId="77777777" w:rsidR="003D2EEE" w:rsidRPr="003D2EEE" w:rsidRDefault="003D2EEE" w:rsidP="003D2EEE">
            <w:r w:rsidRPr="003D2EEE">
              <w:t>NYYTGTTTAC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DEDA3" w14:textId="77777777" w:rsidR="003D2EEE" w:rsidRPr="003D2EEE" w:rsidRDefault="003D2EEE" w:rsidP="003D2EEE">
            <w:r w:rsidRPr="003D2EEE">
              <w:t>FOXP1(Forkhead)/H9-FOXP1-ChIP-Seq(GSE3100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24F45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7E7BA" w14:textId="77777777" w:rsidR="003D2EEE" w:rsidRPr="003D2EEE" w:rsidRDefault="003D2EEE" w:rsidP="003D2EEE">
            <w:r w:rsidRPr="003D2EEE">
              <w:t>-1.084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A65C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7DE75" w14:textId="77777777" w:rsidR="003D2EEE" w:rsidRPr="003D2EEE" w:rsidRDefault="003D2EEE" w:rsidP="003D2EEE">
            <w:r w:rsidRPr="003D2EEE">
              <w:t>7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DE979" w14:textId="77777777" w:rsidR="003D2EEE" w:rsidRPr="003D2EEE" w:rsidRDefault="003D2EEE" w:rsidP="003D2EEE">
            <w:r w:rsidRPr="003D2EEE">
              <w:t>3.6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29EEC" w14:textId="77777777" w:rsidR="003D2EEE" w:rsidRPr="003D2EEE" w:rsidRDefault="003D2EEE" w:rsidP="003D2EEE">
            <w:r w:rsidRPr="003D2EEE">
              <w:t>2116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7BE04" w14:textId="77777777" w:rsidR="003D2EEE" w:rsidRPr="003D2EEE" w:rsidRDefault="003D2EEE" w:rsidP="003D2EEE">
            <w:r w:rsidRPr="003D2EEE">
              <w:t>2.17%</w:t>
            </w:r>
          </w:p>
        </w:tc>
      </w:tr>
      <w:tr w:rsidR="003D2EEE" w:rsidRPr="003D2EEE" w14:paraId="1C42634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AE6F3" w14:textId="77777777" w:rsidR="003D2EEE" w:rsidRPr="003D2EEE" w:rsidRDefault="003D2EEE" w:rsidP="003D2EEE">
            <w:r w:rsidRPr="003D2EEE">
              <w:t>8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BACF44" w14:textId="77777777" w:rsidR="003D2EEE" w:rsidRPr="003D2EEE" w:rsidRDefault="003D2EEE" w:rsidP="003D2EEE">
            <w:r w:rsidRPr="003D2EEE">
              <w:t>TGGGGAAGGGC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E5F7D" w14:textId="77777777" w:rsidR="003D2EEE" w:rsidRPr="003D2EEE" w:rsidRDefault="003D2EEE" w:rsidP="003D2EEE">
            <w:r w:rsidRPr="003D2EEE">
              <w:t>ZNF467(Zf)/HEK293-ZNF467.GFP-ChIP-Seq(GSE5834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F496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0DE7C" w14:textId="77777777" w:rsidR="003D2EEE" w:rsidRPr="003D2EEE" w:rsidRDefault="003D2EEE" w:rsidP="003D2EEE">
            <w:r w:rsidRPr="003D2EEE">
              <w:t>-1.081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3F32B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49456" w14:textId="77777777" w:rsidR="003D2EEE" w:rsidRPr="003D2EEE" w:rsidRDefault="003D2EEE" w:rsidP="003D2EEE">
            <w:r w:rsidRPr="003D2EEE">
              <w:t>33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B674E" w14:textId="77777777" w:rsidR="003D2EEE" w:rsidRPr="003D2EEE" w:rsidRDefault="003D2EEE" w:rsidP="003D2EEE">
            <w:r w:rsidRPr="003D2EEE">
              <w:t>17.3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700CB" w14:textId="77777777" w:rsidR="003D2EEE" w:rsidRPr="003D2EEE" w:rsidRDefault="003D2EEE" w:rsidP="003D2EEE">
            <w:r w:rsidRPr="003D2EEE">
              <w:t>13603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61CFA" w14:textId="77777777" w:rsidR="003D2EEE" w:rsidRPr="003D2EEE" w:rsidRDefault="003D2EEE" w:rsidP="003D2EEE">
            <w:r w:rsidRPr="003D2EEE">
              <w:t>13.98%</w:t>
            </w:r>
          </w:p>
        </w:tc>
      </w:tr>
      <w:tr w:rsidR="003D2EEE" w:rsidRPr="003D2EEE" w14:paraId="2F0DA73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BCE9" w14:textId="77777777" w:rsidR="003D2EEE" w:rsidRPr="003D2EEE" w:rsidRDefault="003D2EEE" w:rsidP="003D2EEE">
            <w:r w:rsidRPr="003D2EEE">
              <w:t>8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E9F9A1" w14:textId="77777777" w:rsidR="003D2EEE" w:rsidRPr="003D2EEE" w:rsidRDefault="003D2EEE" w:rsidP="003D2EEE">
            <w:r w:rsidRPr="003D2EEE">
              <w:t>NVWTGTTT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A7E2A" w14:textId="77777777" w:rsidR="003D2EEE" w:rsidRPr="003D2EEE" w:rsidRDefault="003D2EEE" w:rsidP="003D2EEE">
            <w:r w:rsidRPr="003D2EEE">
              <w:t>FOXK1(Forkhead)/HEK293-FOXK1-ChIP-Seq(GSE51673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6E194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8E02E" w14:textId="77777777" w:rsidR="003D2EEE" w:rsidRPr="003D2EEE" w:rsidRDefault="003D2EEE" w:rsidP="003D2EEE">
            <w:r w:rsidRPr="003D2EEE">
              <w:t>-1.08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D1076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D7136" w14:textId="77777777" w:rsidR="003D2EEE" w:rsidRPr="003D2EEE" w:rsidRDefault="003D2EEE" w:rsidP="003D2EEE">
            <w:r w:rsidRPr="003D2EEE">
              <w:t>1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CDF23" w14:textId="77777777" w:rsidR="003D2EEE" w:rsidRPr="003D2EEE" w:rsidRDefault="003D2EEE" w:rsidP="003D2EEE">
            <w:r w:rsidRPr="003D2EEE">
              <w:t>8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9163B" w14:textId="77777777" w:rsidR="003D2EEE" w:rsidRPr="003D2EEE" w:rsidRDefault="003D2EEE" w:rsidP="003D2EEE">
            <w:r w:rsidRPr="003D2EEE">
              <w:t>5699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6D172" w14:textId="77777777" w:rsidR="003D2EEE" w:rsidRPr="003D2EEE" w:rsidRDefault="003D2EEE" w:rsidP="003D2EEE">
            <w:r w:rsidRPr="003D2EEE">
              <w:t>5.86%</w:t>
            </w:r>
          </w:p>
        </w:tc>
      </w:tr>
      <w:tr w:rsidR="003D2EEE" w:rsidRPr="003D2EEE" w14:paraId="78F614F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456DA" w14:textId="77777777" w:rsidR="003D2EEE" w:rsidRPr="003D2EEE" w:rsidRDefault="003D2EEE" w:rsidP="003D2EEE">
            <w:r w:rsidRPr="003D2EEE">
              <w:t>9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14A9D3" w14:textId="77777777" w:rsidR="003D2EEE" w:rsidRPr="003D2EEE" w:rsidRDefault="003D2EEE" w:rsidP="003D2EEE">
            <w:r w:rsidRPr="003D2EEE">
              <w:t>ATTTCCCAGVAKS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3BD80" w14:textId="77777777" w:rsidR="003D2EEE" w:rsidRPr="003D2EEE" w:rsidRDefault="003D2EEE" w:rsidP="003D2EEE">
            <w:r w:rsidRPr="003D2EEE">
              <w:t>ZNF143|STAF(Zf)/CUTLL-ZNF143-ChIP-Seq(GSE2960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993AB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2DB7F" w14:textId="77777777" w:rsidR="003D2EEE" w:rsidRPr="003D2EEE" w:rsidRDefault="003D2EEE" w:rsidP="003D2EEE">
            <w:r w:rsidRPr="003D2EEE">
              <w:t>-1.070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B387C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29A01" w14:textId="77777777" w:rsidR="003D2EEE" w:rsidRPr="003D2EEE" w:rsidRDefault="003D2EEE" w:rsidP="003D2EEE">
            <w:r w:rsidRPr="003D2EEE">
              <w:t>11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AF19B" w14:textId="77777777" w:rsidR="003D2EEE" w:rsidRPr="003D2EEE" w:rsidRDefault="003D2EEE" w:rsidP="003D2EEE">
            <w:r w:rsidRPr="003D2EEE">
              <w:t>5.6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38799" w14:textId="77777777" w:rsidR="003D2EEE" w:rsidRPr="003D2EEE" w:rsidRDefault="003D2EEE" w:rsidP="003D2EEE">
            <w:r w:rsidRPr="003D2EEE">
              <w:t>3669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5CC94" w14:textId="77777777" w:rsidR="003D2EEE" w:rsidRPr="003D2EEE" w:rsidRDefault="003D2EEE" w:rsidP="003D2EEE">
            <w:r w:rsidRPr="003D2EEE">
              <w:t>3.77%</w:t>
            </w:r>
          </w:p>
        </w:tc>
      </w:tr>
      <w:tr w:rsidR="003D2EEE" w:rsidRPr="003D2EEE" w14:paraId="369B4F4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03C34" w14:textId="77777777" w:rsidR="003D2EEE" w:rsidRPr="003D2EEE" w:rsidRDefault="003D2EEE" w:rsidP="003D2EEE">
            <w:r w:rsidRPr="003D2EEE">
              <w:t>9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6247F9" w14:textId="77777777" w:rsidR="003D2EEE" w:rsidRPr="003D2EEE" w:rsidRDefault="003D2EEE" w:rsidP="003D2EEE">
            <w:r w:rsidRPr="003D2EEE">
              <w:t>NWAACCACADN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FCDF6" w14:textId="77777777" w:rsidR="003D2EEE" w:rsidRPr="003D2EEE" w:rsidRDefault="003D2EEE" w:rsidP="003D2EEE">
            <w:r w:rsidRPr="003D2EEE">
              <w:t>RUNX2(Runt)/PCa-RUNX2-ChIP-Seq(GSE338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D1A2E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218F4" w14:textId="77777777" w:rsidR="003D2EEE" w:rsidRPr="003D2EEE" w:rsidRDefault="003D2EEE" w:rsidP="003D2EEE">
            <w:r w:rsidRPr="003D2EEE">
              <w:t>-1.068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3EBA2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37905" w14:textId="77777777" w:rsidR="003D2EEE" w:rsidRPr="003D2EEE" w:rsidRDefault="003D2EEE" w:rsidP="003D2EEE">
            <w:r w:rsidRPr="003D2EEE">
              <w:t>1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6A67C" w14:textId="77777777" w:rsidR="003D2EEE" w:rsidRPr="003D2EEE" w:rsidRDefault="003D2EEE" w:rsidP="003D2EEE">
            <w:r w:rsidRPr="003D2EEE">
              <w:t>7.4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DABA8" w14:textId="77777777" w:rsidR="003D2EEE" w:rsidRPr="003D2EEE" w:rsidRDefault="003D2EEE" w:rsidP="003D2EEE">
            <w:r w:rsidRPr="003D2EEE">
              <w:t>5078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EFFE2" w14:textId="77777777" w:rsidR="003D2EEE" w:rsidRPr="003D2EEE" w:rsidRDefault="003D2EEE" w:rsidP="003D2EEE">
            <w:r w:rsidRPr="003D2EEE">
              <w:t>5.22%</w:t>
            </w:r>
          </w:p>
        </w:tc>
      </w:tr>
      <w:tr w:rsidR="003D2EEE" w:rsidRPr="003D2EEE" w14:paraId="78EA23A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C3565" w14:textId="77777777" w:rsidR="003D2EEE" w:rsidRPr="003D2EEE" w:rsidRDefault="003D2EEE" w:rsidP="003D2EEE">
            <w:r w:rsidRPr="003D2EEE">
              <w:t>9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D95A27" w14:textId="77777777" w:rsidR="003D2EEE" w:rsidRPr="003D2EEE" w:rsidRDefault="003D2EEE" w:rsidP="003D2EEE">
            <w:r w:rsidRPr="003D2EEE">
              <w:t>VVATGAC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46AC1" w14:textId="77777777" w:rsidR="003D2EEE" w:rsidRPr="003D2EEE" w:rsidRDefault="003D2EEE" w:rsidP="003D2EEE">
            <w:r w:rsidRPr="003D2EEE">
              <w:t>CREB5(bZIP)/LNCaP-CREB5.V5-ChIP-Seq(GSE13777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026C3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BC69A" w14:textId="77777777" w:rsidR="003D2EEE" w:rsidRPr="003D2EEE" w:rsidRDefault="003D2EEE" w:rsidP="003D2EEE">
            <w:r w:rsidRPr="003D2EEE">
              <w:t>-1.04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EF1E4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2798B" w14:textId="77777777" w:rsidR="003D2EEE" w:rsidRPr="003D2EEE" w:rsidRDefault="003D2EEE" w:rsidP="003D2EEE">
            <w:r w:rsidRPr="003D2EEE">
              <w:t>8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D8870" w14:textId="77777777" w:rsidR="003D2EEE" w:rsidRPr="003D2EEE" w:rsidRDefault="003D2EEE" w:rsidP="003D2EEE">
            <w:r w:rsidRPr="003D2EEE">
              <w:t>4.2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7FA57" w14:textId="77777777" w:rsidR="003D2EEE" w:rsidRPr="003D2EEE" w:rsidRDefault="003D2EEE" w:rsidP="003D2EEE">
            <w:r w:rsidRPr="003D2EEE">
              <w:t>2606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BCAA6" w14:textId="77777777" w:rsidR="003D2EEE" w:rsidRPr="003D2EEE" w:rsidRDefault="003D2EEE" w:rsidP="003D2EEE">
            <w:r w:rsidRPr="003D2EEE">
              <w:t>2.68%</w:t>
            </w:r>
          </w:p>
        </w:tc>
      </w:tr>
      <w:tr w:rsidR="003D2EEE" w:rsidRPr="003D2EEE" w14:paraId="1C3C50C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FC2E" w14:textId="77777777" w:rsidR="003D2EEE" w:rsidRPr="003D2EEE" w:rsidRDefault="003D2EEE" w:rsidP="003D2EEE">
            <w:r w:rsidRPr="003D2EEE">
              <w:t>9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885423" w14:textId="77777777" w:rsidR="003D2EEE" w:rsidRPr="003D2EEE" w:rsidRDefault="003D2EEE" w:rsidP="003D2EEE">
            <w:r w:rsidRPr="003D2EEE">
              <w:t>NNNCTTTCCAGGA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0C457" w14:textId="77777777" w:rsidR="003D2EEE" w:rsidRPr="003D2EEE" w:rsidRDefault="003D2EEE" w:rsidP="003D2EEE">
            <w:r w:rsidRPr="003D2EEE">
              <w:t>Bcl6(Zf)/Liver-Bcl6-ChIP-Seq(GSE3157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92097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3F250" w14:textId="77777777" w:rsidR="003D2EEE" w:rsidRPr="003D2EEE" w:rsidRDefault="003D2EEE" w:rsidP="003D2EEE">
            <w:r w:rsidRPr="003D2EEE">
              <w:t>-1.049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3960A" w14:textId="77777777" w:rsidR="003D2EEE" w:rsidRPr="003D2EEE" w:rsidRDefault="003D2EEE" w:rsidP="003D2EEE">
            <w:r w:rsidRPr="003D2EEE">
              <w:t>0.00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F990" w14:textId="77777777" w:rsidR="003D2EEE" w:rsidRPr="003D2EEE" w:rsidRDefault="003D2EEE" w:rsidP="003D2EEE">
            <w:r w:rsidRPr="003D2EEE">
              <w:t>26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5F3F0" w14:textId="77777777" w:rsidR="003D2EEE" w:rsidRPr="003D2EEE" w:rsidRDefault="003D2EEE" w:rsidP="003D2EEE">
            <w:r w:rsidRPr="003D2EEE">
              <w:t>13.4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C03DF" w14:textId="77777777" w:rsidR="003D2EEE" w:rsidRPr="003D2EEE" w:rsidRDefault="003D2EEE" w:rsidP="003D2EEE">
            <w:r w:rsidRPr="003D2EEE">
              <w:t>1027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D5901" w14:textId="77777777" w:rsidR="003D2EEE" w:rsidRPr="003D2EEE" w:rsidRDefault="003D2EEE" w:rsidP="003D2EEE">
            <w:r w:rsidRPr="003D2EEE">
              <w:t>10.56%</w:t>
            </w:r>
          </w:p>
        </w:tc>
      </w:tr>
      <w:tr w:rsidR="003D2EEE" w:rsidRPr="003D2EEE" w14:paraId="584A422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3E531" w14:textId="77777777" w:rsidR="003D2EEE" w:rsidRPr="003D2EEE" w:rsidRDefault="003D2EEE" w:rsidP="003D2EEE">
            <w:r w:rsidRPr="003D2EEE">
              <w:t>9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AC6F27" w14:textId="77777777" w:rsidR="003D2EEE" w:rsidRPr="003D2EEE" w:rsidRDefault="003D2EEE" w:rsidP="003D2EEE">
            <w:r w:rsidRPr="003D2EEE">
              <w:t>NYTTCCWGGAA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109A6" w14:textId="77777777" w:rsidR="003D2EEE" w:rsidRPr="003D2EEE" w:rsidRDefault="003D2EEE" w:rsidP="003D2EEE">
            <w:r w:rsidRPr="003D2EEE">
              <w:t>STAT4(Stat)/CD4-Stat4-ChIP-Seq(GSE2210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C2762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F9AAA" w14:textId="77777777" w:rsidR="003D2EEE" w:rsidRPr="003D2EEE" w:rsidRDefault="003D2EEE" w:rsidP="003D2EEE">
            <w:r w:rsidRPr="003D2EEE">
              <w:t>-1.027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D5136" w14:textId="77777777" w:rsidR="003D2EEE" w:rsidRPr="003D2EEE" w:rsidRDefault="003D2EEE" w:rsidP="003D2EEE">
            <w:r w:rsidRPr="003D2EE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15C35" w14:textId="77777777" w:rsidR="003D2EEE" w:rsidRPr="003D2EEE" w:rsidRDefault="003D2EEE" w:rsidP="003D2EEE">
            <w:r w:rsidRPr="003D2EEE">
              <w:t>17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B440E" w14:textId="77777777" w:rsidR="003D2EEE" w:rsidRPr="003D2EEE" w:rsidRDefault="003D2EEE" w:rsidP="003D2EEE">
            <w:r w:rsidRPr="003D2EEE">
              <w:t>8.9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EAF05" w14:textId="77777777" w:rsidR="003D2EEE" w:rsidRPr="003D2EEE" w:rsidRDefault="003D2EEE" w:rsidP="003D2EEE">
            <w:r w:rsidRPr="003D2EEE">
              <w:t>644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D15CD" w14:textId="77777777" w:rsidR="003D2EEE" w:rsidRPr="003D2EEE" w:rsidRDefault="003D2EEE" w:rsidP="003D2EEE">
            <w:r w:rsidRPr="003D2EEE">
              <w:t>6.62%</w:t>
            </w:r>
          </w:p>
        </w:tc>
      </w:tr>
      <w:tr w:rsidR="003D2EEE" w:rsidRPr="003D2EEE" w14:paraId="1A92A5D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87C34" w14:textId="77777777" w:rsidR="003D2EEE" w:rsidRPr="003D2EEE" w:rsidRDefault="003D2EEE" w:rsidP="003D2EEE">
            <w:r w:rsidRPr="003D2EEE">
              <w:t>9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21ACE9" w14:textId="77777777" w:rsidR="003D2EEE" w:rsidRPr="003D2EEE" w:rsidRDefault="003D2EEE" w:rsidP="003D2EEE">
            <w:r w:rsidRPr="003D2EEE">
              <w:t>BSNTGTTTACWYW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32E34" w14:textId="77777777" w:rsidR="003D2EEE" w:rsidRPr="003D2EEE" w:rsidRDefault="003D2EEE" w:rsidP="003D2EEE">
            <w:r w:rsidRPr="003D2EEE">
              <w:t>Foxa3(Forkhead)/Liver-Foxa3-ChIP-Seq(GSE7767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04646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4CCE9" w14:textId="77777777" w:rsidR="003D2EEE" w:rsidRPr="003D2EEE" w:rsidRDefault="003D2EEE" w:rsidP="003D2EEE">
            <w:r w:rsidRPr="003D2EEE">
              <w:t>-1.023e+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5EC8B" w14:textId="77777777" w:rsidR="003D2EEE" w:rsidRPr="003D2EEE" w:rsidRDefault="003D2EEE" w:rsidP="003D2EEE">
            <w:r w:rsidRPr="003D2EEE">
              <w:t>0.00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091E5" w14:textId="77777777" w:rsidR="003D2EEE" w:rsidRPr="003D2EEE" w:rsidRDefault="003D2EEE" w:rsidP="003D2EEE">
            <w:r w:rsidRPr="003D2EEE">
              <w:t>5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9F2B5" w14:textId="77777777" w:rsidR="003D2EEE" w:rsidRPr="003D2EEE" w:rsidRDefault="003D2EEE" w:rsidP="003D2EEE">
            <w:r w:rsidRPr="003D2EEE">
              <w:t>2.8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CE9D" w14:textId="77777777" w:rsidR="003D2EEE" w:rsidRPr="003D2EEE" w:rsidRDefault="003D2EEE" w:rsidP="003D2EEE">
            <w:r w:rsidRPr="003D2EEE">
              <w:t>1554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3341B" w14:textId="77777777" w:rsidR="003D2EEE" w:rsidRPr="003D2EEE" w:rsidRDefault="003D2EEE" w:rsidP="003D2EEE">
            <w:r w:rsidRPr="003D2EEE">
              <w:t>1.60%</w:t>
            </w:r>
          </w:p>
        </w:tc>
      </w:tr>
      <w:tr w:rsidR="003D2EEE" w:rsidRPr="003D2EEE" w14:paraId="02C594B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0B4CC" w14:textId="77777777" w:rsidR="003D2EEE" w:rsidRPr="003D2EEE" w:rsidRDefault="003D2EEE" w:rsidP="003D2EEE">
            <w:r w:rsidRPr="003D2EEE">
              <w:t>9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54B679" w14:textId="77777777" w:rsidR="003D2EEE" w:rsidRPr="003D2EEE" w:rsidRDefault="003D2EEE" w:rsidP="003D2EEE">
            <w:r w:rsidRPr="003D2EEE">
              <w:t>TTCCKNAG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91AEB" w14:textId="77777777" w:rsidR="003D2EEE" w:rsidRPr="003D2EEE" w:rsidRDefault="003D2EEE" w:rsidP="003D2EEE">
            <w:r w:rsidRPr="003D2EEE">
              <w:t>STAT6(Stat)/Macrophage-Stat6-ChIP-Seq(GSE383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A96D8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99E68" w14:textId="77777777" w:rsidR="003D2EEE" w:rsidRPr="003D2EEE" w:rsidRDefault="003D2EEE" w:rsidP="003D2EEE">
            <w:r w:rsidRPr="003D2EEE">
              <w:t>-9.79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ECFA0" w14:textId="77777777" w:rsidR="003D2EEE" w:rsidRPr="003D2EEE" w:rsidRDefault="003D2EEE" w:rsidP="003D2EEE">
            <w:r w:rsidRPr="003D2EEE">
              <w:t>0.00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010C8" w14:textId="77777777" w:rsidR="003D2EEE" w:rsidRPr="003D2EEE" w:rsidRDefault="003D2EEE" w:rsidP="003D2EEE">
            <w:r w:rsidRPr="003D2EEE">
              <w:t>10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09276" w14:textId="77777777" w:rsidR="003D2EEE" w:rsidRPr="003D2EEE" w:rsidRDefault="003D2EEE" w:rsidP="003D2EEE">
            <w:r w:rsidRPr="003D2EEE">
              <w:t>5.2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F8F7C" w14:textId="77777777" w:rsidR="003D2EEE" w:rsidRPr="003D2EEE" w:rsidRDefault="003D2EEE" w:rsidP="003D2EEE">
            <w:r w:rsidRPr="003D2EEE">
              <w:t>3426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060FD" w14:textId="77777777" w:rsidR="003D2EEE" w:rsidRPr="003D2EEE" w:rsidRDefault="003D2EEE" w:rsidP="003D2EEE">
            <w:r w:rsidRPr="003D2EEE">
              <w:t>3.52%</w:t>
            </w:r>
          </w:p>
        </w:tc>
      </w:tr>
      <w:tr w:rsidR="003D2EEE" w:rsidRPr="003D2EEE" w14:paraId="7B906F4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6086A" w14:textId="77777777" w:rsidR="003D2EEE" w:rsidRPr="003D2EEE" w:rsidRDefault="003D2EEE" w:rsidP="003D2EEE">
            <w:r w:rsidRPr="003D2EEE">
              <w:t>9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DDBA9A" w14:textId="77777777" w:rsidR="003D2EEE" w:rsidRPr="003D2EEE" w:rsidRDefault="003D2EEE" w:rsidP="003D2EEE">
            <w:r w:rsidRPr="003D2EEE">
              <w:t>CCTGCTGAG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C8CAC" w14:textId="77777777" w:rsidR="003D2EEE" w:rsidRPr="003D2EEE" w:rsidRDefault="003D2EEE" w:rsidP="003D2EEE">
            <w:r w:rsidRPr="003D2EEE">
              <w:t>Zic(Zf)/Cerebellum-ZIC1.2-ChIP-Seq(GSE607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D7D73" w14:textId="77777777" w:rsidR="003D2EEE" w:rsidRPr="003D2EEE" w:rsidRDefault="003D2EEE" w:rsidP="003D2EEE">
            <w:r w:rsidRPr="003D2EEE">
              <w:t>1e-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26BE2" w14:textId="77777777" w:rsidR="003D2EEE" w:rsidRPr="003D2EEE" w:rsidRDefault="003D2EEE" w:rsidP="003D2EEE">
            <w:r w:rsidRPr="003D2EEE">
              <w:t>-9.55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1A566" w14:textId="77777777" w:rsidR="003D2EEE" w:rsidRPr="003D2EEE" w:rsidRDefault="003D2EEE" w:rsidP="003D2EEE">
            <w:r w:rsidRPr="003D2EEE">
              <w:t>0.00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33443" w14:textId="77777777" w:rsidR="003D2EEE" w:rsidRPr="003D2EEE" w:rsidRDefault="003D2EEE" w:rsidP="003D2EEE">
            <w:r w:rsidRPr="003D2EEE">
              <w:t>24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8D213" w14:textId="77777777" w:rsidR="003D2EEE" w:rsidRPr="003D2EEE" w:rsidRDefault="003D2EEE" w:rsidP="003D2EEE">
            <w:r w:rsidRPr="003D2EEE">
              <w:t>12.4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FCD4F" w14:textId="77777777" w:rsidR="003D2EEE" w:rsidRPr="003D2EEE" w:rsidRDefault="003D2EEE" w:rsidP="003D2EEE">
            <w:r w:rsidRPr="003D2EEE">
              <w:t>9530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44890" w14:textId="77777777" w:rsidR="003D2EEE" w:rsidRPr="003D2EEE" w:rsidRDefault="003D2EEE" w:rsidP="003D2EEE">
            <w:r w:rsidRPr="003D2EEE">
              <w:t>9.79%</w:t>
            </w:r>
          </w:p>
        </w:tc>
      </w:tr>
      <w:tr w:rsidR="003D2EEE" w:rsidRPr="003D2EEE" w14:paraId="754AF27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94AF5" w14:textId="77777777" w:rsidR="003D2EEE" w:rsidRPr="003D2EEE" w:rsidRDefault="003D2EEE" w:rsidP="003D2EEE">
            <w:r w:rsidRPr="003D2EEE">
              <w:t>9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8D8F51" w14:textId="77777777" w:rsidR="003D2EEE" w:rsidRPr="003D2EEE" w:rsidRDefault="003D2EEE" w:rsidP="003D2EEE">
            <w:r w:rsidRPr="003D2EEE">
              <w:t>RTTATGYAA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FE913" w14:textId="77777777" w:rsidR="003D2EEE" w:rsidRPr="003D2EEE" w:rsidRDefault="003D2EEE" w:rsidP="003D2EEE">
            <w:r w:rsidRPr="003D2EEE">
              <w:t>HLF(bZIP)/HSC-HLF.Flag-ChIP-Seq(GSE6981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D3ECB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EB0C4" w14:textId="77777777" w:rsidR="003D2EEE" w:rsidRPr="003D2EEE" w:rsidRDefault="003D2EEE" w:rsidP="003D2EEE">
            <w:r w:rsidRPr="003D2EEE">
              <w:t>-9.09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FF976" w14:textId="77777777" w:rsidR="003D2EEE" w:rsidRPr="003D2EEE" w:rsidRDefault="003D2EEE" w:rsidP="003D2EEE">
            <w:r w:rsidRPr="003D2EEE">
              <w:t>0.000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20ECB" w14:textId="77777777" w:rsidR="003D2EEE" w:rsidRPr="003D2EEE" w:rsidRDefault="003D2EEE" w:rsidP="003D2EEE">
            <w:r w:rsidRPr="003D2EEE">
              <w:t>12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E3CF0" w14:textId="77777777" w:rsidR="003D2EEE" w:rsidRPr="003D2EEE" w:rsidRDefault="003D2EEE" w:rsidP="003D2EEE">
            <w:r w:rsidRPr="003D2EEE">
              <w:t>6.5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4B00F" w14:textId="77777777" w:rsidR="003D2EEE" w:rsidRPr="003D2EEE" w:rsidRDefault="003D2EEE" w:rsidP="003D2EEE">
            <w:r w:rsidRPr="003D2EEE">
              <w:t>457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30671" w14:textId="77777777" w:rsidR="003D2EEE" w:rsidRPr="003D2EEE" w:rsidRDefault="003D2EEE" w:rsidP="003D2EEE">
            <w:r w:rsidRPr="003D2EEE">
              <w:t>4.70%</w:t>
            </w:r>
          </w:p>
        </w:tc>
      </w:tr>
      <w:tr w:rsidR="003D2EEE" w:rsidRPr="003D2EEE" w14:paraId="13887D1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4C221" w14:textId="77777777" w:rsidR="003D2EEE" w:rsidRPr="003D2EEE" w:rsidRDefault="003D2EEE" w:rsidP="003D2EEE">
            <w:r w:rsidRPr="003D2EEE">
              <w:t>9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8526B" w14:textId="77777777" w:rsidR="003D2EEE" w:rsidRPr="003D2EEE" w:rsidRDefault="003D2EEE" w:rsidP="003D2EEE">
            <w:r w:rsidRPr="003D2EEE">
              <w:t>AGGVNCCTTT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E91F7" w14:textId="77777777" w:rsidR="003D2EEE" w:rsidRPr="003D2EEE" w:rsidRDefault="003D2EEE" w:rsidP="003D2EEE">
            <w:r w:rsidRPr="003D2EEE">
              <w:t>Sox9(HMG)/Limb-SOX9-ChIP-Seq(GSE7322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261F6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4DACF" w14:textId="77777777" w:rsidR="003D2EEE" w:rsidRPr="003D2EEE" w:rsidRDefault="003D2EEE" w:rsidP="003D2EEE">
            <w:r w:rsidRPr="003D2EEE">
              <w:t>-9.03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AF2C5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0328E" w14:textId="77777777" w:rsidR="003D2EEE" w:rsidRPr="003D2EEE" w:rsidRDefault="003D2EEE" w:rsidP="003D2EEE">
            <w:r w:rsidRPr="003D2EEE">
              <w:t>15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033E6" w14:textId="77777777" w:rsidR="003D2EEE" w:rsidRPr="003D2EEE" w:rsidRDefault="003D2EEE" w:rsidP="003D2EEE">
            <w:r w:rsidRPr="003D2EEE">
              <w:t>7.8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3CEE2" w14:textId="77777777" w:rsidR="003D2EEE" w:rsidRPr="003D2EEE" w:rsidRDefault="003D2EEE" w:rsidP="003D2EEE">
            <w:r w:rsidRPr="003D2EEE">
              <w:t>560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45CCA" w14:textId="77777777" w:rsidR="003D2EEE" w:rsidRPr="003D2EEE" w:rsidRDefault="003D2EEE" w:rsidP="003D2EEE">
            <w:r w:rsidRPr="003D2EEE">
              <w:t>5.76%</w:t>
            </w:r>
          </w:p>
        </w:tc>
      </w:tr>
      <w:tr w:rsidR="003D2EEE" w:rsidRPr="003D2EEE" w14:paraId="284C979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293D2" w14:textId="77777777" w:rsidR="003D2EEE" w:rsidRPr="003D2EEE" w:rsidRDefault="003D2EEE" w:rsidP="003D2EEE">
            <w:r w:rsidRPr="003D2EEE">
              <w:t>1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5DC44C" w14:textId="77777777" w:rsidR="003D2EEE" w:rsidRPr="003D2EEE" w:rsidRDefault="003D2EEE" w:rsidP="003D2EEE">
            <w:r w:rsidRPr="003D2EEE">
              <w:t>TGTTTAYTTA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04564" w14:textId="77777777" w:rsidR="003D2EEE" w:rsidRPr="003D2EEE" w:rsidRDefault="003D2EEE" w:rsidP="003D2EEE">
            <w:r w:rsidRPr="003D2EEE">
              <w:t>FoxD3(forkhead)/ZebrafishEmbryo-Foxd3.biotin-ChIP-seq(GSE10667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2E67D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14F75" w14:textId="77777777" w:rsidR="003D2EEE" w:rsidRPr="003D2EEE" w:rsidRDefault="003D2EEE" w:rsidP="003D2EEE">
            <w:r w:rsidRPr="003D2EEE">
              <w:t>-9.01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213B1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A657C" w14:textId="77777777" w:rsidR="003D2EEE" w:rsidRPr="003D2EEE" w:rsidRDefault="003D2EEE" w:rsidP="003D2EEE">
            <w:r w:rsidRPr="003D2EEE">
              <w:t>13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42D60" w14:textId="77777777" w:rsidR="003D2EEE" w:rsidRPr="003D2EEE" w:rsidRDefault="003D2EEE" w:rsidP="003D2EEE">
            <w:r w:rsidRPr="003D2EEE">
              <w:t>6.8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D81DB" w14:textId="77777777" w:rsidR="003D2EEE" w:rsidRPr="003D2EEE" w:rsidRDefault="003D2EEE" w:rsidP="003D2EEE">
            <w:r w:rsidRPr="003D2EEE">
              <w:t>4842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BA16C" w14:textId="77777777" w:rsidR="003D2EEE" w:rsidRPr="003D2EEE" w:rsidRDefault="003D2EEE" w:rsidP="003D2EEE">
            <w:r w:rsidRPr="003D2EEE">
              <w:t>4.98%</w:t>
            </w:r>
          </w:p>
        </w:tc>
      </w:tr>
      <w:tr w:rsidR="003D2EEE" w:rsidRPr="003D2EEE" w14:paraId="43B9472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0FA64" w14:textId="77777777" w:rsidR="003D2EEE" w:rsidRPr="003D2EEE" w:rsidRDefault="003D2EEE" w:rsidP="003D2EEE">
            <w:r w:rsidRPr="003D2EEE">
              <w:t>10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728314" w14:textId="77777777" w:rsidR="003D2EEE" w:rsidRPr="003D2EEE" w:rsidRDefault="003D2EEE" w:rsidP="003D2EEE">
            <w:r w:rsidRPr="003D2EEE">
              <w:t>BCCWTTGTBYK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B6B4F" w14:textId="77777777" w:rsidR="003D2EEE" w:rsidRPr="003D2EEE" w:rsidRDefault="003D2EEE" w:rsidP="003D2EEE">
            <w:r w:rsidRPr="003D2EEE">
              <w:t>Sox21(HMG)/ESC-SOX21-ChIP-Seq(GSE11050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095C1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E0813" w14:textId="77777777" w:rsidR="003D2EEE" w:rsidRPr="003D2EEE" w:rsidRDefault="003D2EEE" w:rsidP="003D2EEE">
            <w:r w:rsidRPr="003D2EEE">
              <w:t>-8.99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87739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2B9FE" w14:textId="77777777" w:rsidR="003D2EEE" w:rsidRPr="003D2EEE" w:rsidRDefault="003D2EEE" w:rsidP="003D2EEE">
            <w:r w:rsidRPr="003D2EEE">
              <w:t>27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641E1" w14:textId="77777777" w:rsidR="003D2EEE" w:rsidRPr="003D2EEE" w:rsidRDefault="003D2EEE" w:rsidP="003D2EEE">
            <w:r w:rsidRPr="003D2EEE">
              <w:t>14.2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A3147" w14:textId="77777777" w:rsidR="003D2EEE" w:rsidRPr="003D2EEE" w:rsidRDefault="003D2EEE" w:rsidP="003D2EEE">
            <w:r w:rsidRPr="003D2EEE">
              <w:t>1119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130C8" w14:textId="77777777" w:rsidR="003D2EEE" w:rsidRPr="003D2EEE" w:rsidRDefault="003D2EEE" w:rsidP="003D2EEE">
            <w:r w:rsidRPr="003D2EEE">
              <w:t>11.50%</w:t>
            </w:r>
          </w:p>
        </w:tc>
      </w:tr>
      <w:tr w:rsidR="003D2EEE" w:rsidRPr="003D2EEE" w14:paraId="4414DE8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B0BCB" w14:textId="77777777" w:rsidR="003D2EEE" w:rsidRPr="003D2EEE" w:rsidRDefault="003D2EEE" w:rsidP="003D2EEE">
            <w:r w:rsidRPr="003D2EEE">
              <w:t>1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302AD0" w14:textId="77777777" w:rsidR="003D2EEE" w:rsidRPr="003D2EEE" w:rsidRDefault="003D2EEE" w:rsidP="003D2EEE">
            <w:r w:rsidRPr="003D2EEE">
              <w:t>CCATTGTTY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72CA6" w14:textId="77777777" w:rsidR="003D2EEE" w:rsidRPr="003D2EEE" w:rsidRDefault="003D2EEE" w:rsidP="003D2EEE">
            <w:r w:rsidRPr="003D2EEE">
              <w:t>Sox17(HMG)/Endoderm-Sox17-ChIP-Seq(GSE6147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8DA43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FCDB" w14:textId="77777777" w:rsidR="003D2EEE" w:rsidRPr="003D2EEE" w:rsidRDefault="003D2EEE" w:rsidP="003D2EEE">
            <w:r w:rsidRPr="003D2EEE">
              <w:t>-8.91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62018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A1DF2" w14:textId="77777777" w:rsidR="003D2EEE" w:rsidRPr="003D2EEE" w:rsidRDefault="003D2EEE" w:rsidP="003D2EEE">
            <w:r w:rsidRPr="003D2EEE">
              <w:t>1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BB5F7" w14:textId="77777777" w:rsidR="003D2EEE" w:rsidRPr="003D2EEE" w:rsidRDefault="003D2EEE" w:rsidP="003D2EEE">
            <w:r w:rsidRPr="003D2EEE">
              <w:t>6.2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9187" w14:textId="77777777" w:rsidR="003D2EEE" w:rsidRPr="003D2EEE" w:rsidRDefault="003D2EEE" w:rsidP="003D2EEE">
            <w:r w:rsidRPr="003D2EEE">
              <w:t>4345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BEF38" w14:textId="77777777" w:rsidR="003D2EEE" w:rsidRPr="003D2EEE" w:rsidRDefault="003D2EEE" w:rsidP="003D2EEE">
            <w:r w:rsidRPr="003D2EEE">
              <w:t>4.46%</w:t>
            </w:r>
          </w:p>
        </w:tc>
      </w:tr>
      <w:tr w:rsidR="003D2EEE" w:rsidRPr="003D2EEE" w14:paraId="21B1077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9E12B" w14:textId="77777777" w:rsidR="003D2EEE" w:rsidRPr="003D2EEE" w:rsidRDefault="003D2EEE" w:rsidP="003D2EEE">
            <w:r w:rsidRPr="003D2EEE">
              <w:t>10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301FB0" w14:textId="77777777" w:rsidR="003D2EEE" w:rsidRPr="003D2EEE" w:rsidRDefault="003D2EEE" w:rsidP="003D2EEE">
            <w:r w:rsidRPr="003D2EEE">
              <w:t>GCTGTGGTT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C8086" w14:textId="77777777" w:rsidR="003D2EEE" w:rsidRPr="003D2EEE" w:rsidRDefault="003D2EEE" w:rsidP="003D2EEE">
            <w:r w:rsidRPr="003D2EEE">
              <w:t>RUNX-AML(Runt)/CD4+-PolII-ChIP-Seq(Barski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B697F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B1EA7" w14:textId="77777777" w:rsidR="003D2EEE" w:rsidRPr="003D2EEE" w:rsidRDefault="003D2EEE" w:rsidP="003D2EEE">
            <w:r w:rsidRPr="003D2EEE">
              <w:t>-8.9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3CDA0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44E9C" w14:textId="77777777" w:rsidR="003D2EEE" w:rsidRPr="003D2EEE" w:rsidRDefault="003D2EEE" w:rsidP="003D2EEE">
            <w:r w:rsidRPr="003D2EEE">
              <w:t>1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8AE8F" w14:textId="77777777" w:rsidR="003D2EEE" w:rsidRPr="003D2EEE" w:rsidRDefault="003D2EEE" w:rsidP="003D2EEE">
            <w:r w:rsidRPr="003D2EEE">
              <w:t>6.7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D6F67" w14:textId="77777777" w:rsidR="003D2EEE" w:rsidRPr="003D2EEE" w:rsidRDefault="003D2EEE" w:rsidP="003D2EEE">
            <w:r w:rsidRPr="003D2EEE">
              <w:t>4727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798E2" w14:textId="77777777" w:rsidR="003D2EEE" w:rsidRPr="003D2EEE" w:rsidRDefault="003D2EEE" w:rsidP="003D2EEE">
            <w:r w:rsidRPr="003D2EEE">
              <w:t>4.86%</w:t>
            </w:r>
          </w:p>
        </w:tc>
      </w:tr>
      <w:tr w:rsidR="003D2EEE" w:rsidRPr="003D2EEE" w14:paraId="2715D81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8599E" w14:textId="77777777" w:rsidR="003D2EEE" w:rsidRPr="003D2EEE" w:rsidRDefault="003D2EEE" w:rsidP="003D2EEE">
            <w:r w:rsidRPr="003D2EEE">
              <w:t>10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12BFC3" w14:textId="77777777" w:rsidR="003D2EEE" w:rsidRPr="003D2EEE" w:rsidRDefault="003D2EEE" w:rsidP="003D2EEE">
            <w:r w:rsidRPr="003D2EEE">
              <w:t>ATTTGCATA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392FA" w14:textId="77777777" w:rsidR="003D2EEE" w:rsidRPr="003D2EEE" w:rsidRDefault="003D2EEE" w:rsidP="003D2EEE">
            <w:r w:rsidRPr="003D2EEE">
              <w:t>Oct4(POU,Homeobox)/mES-Oct4-ChIP-Seq(GSE114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A5352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B23BE" w14:textId="77777777" w:rsidR="003D2EEE" w:rsidRPr="003D2EEE" w:rsidRDefault="003D2EEE" w:rsidP="003D2EEE">
            <w:r w:rsidRPr="003D2EEE">
              <w:t>-8.88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6F748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96C08" w14:textId="77777777" w:rsidR="003D2EEE" w:rsidRPr="003D2EEE" w:rsidRDefault="003D2EEE" w:rsidP="003D2EEE">
            <w:r w:rsidRPr="003D2EEE">
              <w:t>7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57CE" w14:textId="77777777" w:rsidR="003D2EEE" w:rsidRPr="003D2EEE" w:rsidRDefault="003D2EEE" w:rsidP="003D2EEE">
            <w:r w:rsidRPr="003D2EEE">
              <w:t>4.0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F5F10" w14:textId="77777777" w:rsidR="003D2EEE" w:rsidRPr="003D2EEE" w:rsidRDefault="003D2EEE" w:rsidP="003D2EEE">
            <w:r w:rsidRPr="003D2EEE">
              <w:t>2537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ED1DC" w14:textId="77777777" w:rsidR="003D2EEE" w:rsidRPr="003D2EEE" w:rsidRDefault="003D2EEE" w:rsidP="003D2EEE">
            <w:r w:rsidRPr="003D2EEE">
              <w:t>2.61%</w:t>
            </w:r>
          </w:p>
        </w:tc>
      </w:tr>
      <w:tr w:rsidR="003D2EEE" w:rsidRPr="003D2EEE" w14:paraId="4744D58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FA4CE" w14:textId="77777777" w:rsidR="003D2EEE" w:rsidRPr="003D2EEE" w:rsidRDefault="003D2EEE" w:rsidP="003D2EEE">
            <w:r w:rsidRPr="003D2EEE">
              <w:t>10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321A06" w14:textId="77777777" w:rsidR="003D2EEE" w:rsidRPr="003D2EEE" w:rsidRDefault="003D2EEE" w:rsidP="003D2EEE">
            <w:r w:rsidRPr="003D2EEE">
              <w:t>SARTGGAAAAWRTGAGTCA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D31F1" w14:textId="77777777" w:rsidR="003D2EEE" w:rsidRPr="003D2EEE" w:rsidRDefault="003D2EEE" w:rsidP="003D2EEE">
            <w:r w:rsidRPr="003D2EEE">
              <w:t>NFAT:AP1(RHD,bZIP)/Jurkat-NFATC1-ChIP-Seq(Jolma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1DB9F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319E9" w14:textId="77777777" w:rsidR="003D2EEE" w:rsidRPr="003D2EEE" w:rsidRDefault="003D2EEE" w:rsidP="003D2EEE">
            <w:r w:rsidRPr="003D2EEE">
              <w:t>-8.84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5CD7F" w14:textId="77777777" w:rsidR="003D2EEE" w:rsidRPr="003D2EEE" w:rsidRDefault="003D2EEE" w:rsidP="003D2EEE">
            <w:r w:rsidRPr="003D2EEE">
              <w:t>0.00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95068" w14:textId="77777777" w:rsidR="003D2EEE" w:rsidRPr="003D2EEE" w:rsidRDefault="003D2EEE" w:rsidP="003D2EEE">
            <w:r w:rsidRPr="003D2EEE">
              <w:t>3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EACB9" w14:textId="77777777" w:rsidR="003D2EEE" w:rsidRPr="003D2EEE" w:rsidRDefault="003D2EEE" w:rsidP="003D2EEE">
            <w:r w:rsidRPr="003D2EEE">
              <w:t>1.9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53AA8" w14:textId="77777777" w:rsidR="003D2EEE" w:rsidRPr="003D2EEE" w:rsidRDefault="003D2EEE" w:rsidP="003D2EEE">
            <w:r w:rsidRPr="003D2EEE">
              <w:t>101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05D6" w14:textId="77777777" w:rsidR="003D2EEE" w:rsidRPr="003D2EEE" w:rsidRDefault="003D2EEE" w:rsidP="003D2EEE">
            <w:r w:rsidRPr="003D2EEE">
              <w:t>1.04%</w:t>
            </w:r>
          </w:p>
        </w:tc>
      </w:tr>
      <w:tr w:rsidR="003D2EEE" w:rsidRPr="003D2EEE" w14:paraId="215D2B9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0A6BC" w14:textId="77777777" w:rsidR="003D2EEE" w:rsidRPr="003D2EEE" w:rsidRDefault="003D2EEE" w:rsidP="003D2EEE">
            <w:r w:rsidRPr="003D2EEE">
              <w:t>10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C95C75" w14:textId="77777777" w:rsidR="003D2EEE" w:rsidRPr="003D2EEE" w:rsidRDefault="003D2EEE" w:rsidP="003D2EEE">
            <w:r w:rsidRPr="003D2EEE">
              <w:t>CAAGATGGCG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CA609" w14:textId="77777777" w:rsidR="003D2EEE" w:rsidRPr="003D2EEE" w:rsidRDefault="003D2EEE" w:rsidP="003D2EEE">
            <w:r w:rsidRPr="003D2EEE">
              <w:t>YY1(Zf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A5D37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6FECC" w14:textId="77777777" w:rsidR="003D2EEE" w:rsidRPr="003D2EEE" w:rsidRDefault="003D2EEE" w:rsidP="003D2EEE">
            <w:r w:rsidRPr="003D2EEE">
              <w:t>-8.51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9764E" w14:textId="77777777" w:rsidR="003D2EEE" w:rsidRPr="003D2EEE" w:rsidRDefault="003D2EEE" w:rsidP="003D2EEE">
            <w:r w:rsidRPr="003D2EEE">
              <w:t>0.00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C6FE5" w14:textId="77777777" w:rsidR="003D2EEE" w:rsidRPr="003D2EEE" w:rsidRDefault="003D2EEE" w:rsidP="003D2EEE">
            <w:r w:rsidRPr="003D2EEE">
              <w:t>3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D81B3" w14:textId="77777777" w:rsidR="003D2EEE" w:rsidRPr="003D2EEE" w:rsidRDefault="003D2EEE" w:rsidP="003D2EEE">
            <w:r w:rsidRPr="003D2EEE">
              <w:t>1.69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5A43E" w14:textId="77777777" w:rsidR="003D2EEE" w:rsidRPr="003D2EEE" w:rsidRDefault="003D2EEE" w:rsidP="003D2EEE">
            <w:r w:rsidRPr="003D2EEE">
              <w:t>81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AADE0" w14:textId="77777777" w:rsidR="003D2EEE" w:rsidRPr="003D2EEE" w:rsidRDefault="003D2EEE" w:rsidP="003D2EEE">
            <w:r w:rsidRPr="003D2EEE">
              <w:t>0.84%</w:t>
            </w:r>
          </w:p>
        </w:tc>
      </w:tr>
      <w:tr w:rsidR="003D2EEE" w:rsidRPr="003D2EEE" w14:paraId="694092E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D0E34" w14:textId="77777777" w:rsidR="003D2EEE" w:rsidRPr="003D2EEE" w:rsidRDefault="003D2EEE" w:rsidP="003D2EEE">
            <w:r w:rsidRPr="003D2EEE">
              <w:t>10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F6A108" w14:textId="77777777" w:rsidR="003D2EEE" w:rsidRPr="003D2EEE" w:rsidRDefault="003D2EEE" w:rsidP="003D2EEE">
            <w:r w:rsidRPr="003D2EEE">
              <w:t>GGCCYCCTGCTGDG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C75F6" w14:textId="77777777" w:rsidR="003D2EEE" w:rsidRPr="003D2EEE" w:rsidRDefault="003D2EEE" w:rsidP="003D2EEE">
            <w:r w:rsidRPr="003D2EEE">
              <w:t>Zic3(Zf)/mES-Zic3-ChIP-Seq(GSE3788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65834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283B5" w14:textId="77777777" w:rsidR="003D2EEE" w:rsidRPr="003D2EEE" w:rsidRDefault="003D2EEE" w:rsidP="003D2EEE">
            <w:r w:rsidRPr="003D2EEE">
              <w:t>-8.09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36ECD" w14:textId="77777777" w:rsidR="003D2EEE" w:rsidRPr="003D2EEE" w:rsidRDefault="003D2EEE" w:rsidP="003D2EEE">
            <w:r w:rsidRPr="003D2EEE">
              <w:t>0.00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E8337" w14:textId="77777777" w:rsidR="003D2EEE" w:rsidRPr="003D2EEE" w:rsidRDefault="003D2EEE" w:rsidP="003D2EEE">
            <w:r w:rsidRPr="003D2EEE">
              <w:t>23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CBF88" w14:textId="77777777" w:rsidR="003D2EEE" w:rsidRPr="003D2EEE" w:rsidRDefault="003D2EEE" w:rsidP="003D2EEE">
            <w:r w:rsidRPr="003D2EEE">
              <w:t>11.9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C8320" w14:textId="77777777" w:rsidR="003D2EEE" w:rsidRPr="003D2EEE" w:rsidRDefault="003D2EEE" w:rsidP="003D2EEE">
            <w:r w:rsidRPr="003D2EEE">
              <w:t>9274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F1761" w14:textId="77777777" w:rsidR="003D2EEE" w:rsidRPr="003D2EEE" w:rsidRDefault="003D2EEE" w:rsidP="003D2EEE">
            <w:r w:rsidRPr="003D2EEE">
              <w:t>9.53%</w:t>
            </w:r>
          </w:p>
        </w:tc>
      </w:tr>
      <w:tr w:rsidR="003D2EEE" w:rsidRPr="003D2EEE" w14:paraId="3FCE777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1216D" w14:textId="77777777" w:rsidR="003D2EEE" w:rsidRPr="003D2EEE" w:rsidRDefault="003D2EEE" w:rsidP="003D2EEE">
            <w:r w:rsidRPr="003D2EEE">
              <w:t>10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7C4D8E" w14:textId="77777777" w:rsidR="003D2EEE" w:rsidRPr="003D2EEE" w:rsidRDefault="003D2EEE" w:rsidP="003D2EEE">
            <w:r w:rsidRPr="003D2EEE">
              <w:t>CCATTGTTN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81D46" w14:textId="77777777" w:rsidR="003D2EEE" w:rsidRPr="003D2EEE" w:rsidRDefault="003D2EEE" w:rsidP="003D2EEE">
            <w:r w:rsidRPr="003D2EEE">
              <w:t>Sox6(HMG)/Myotubes-Sox6-ChIP-Seq(GSE3262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7D45B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A7D4E" w14:textId="77777777" w:rsidR="003D2EEE" w:rsidRPr="003D2EEE" w:rsidRDefault="003D2EEE" w:rsidP="003D2EEE">
            <w:r w:rsidRPr="003D2EEE">
              <w:t>-8.036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5CF6F" w14:textId="77777777" w:rsidR="003D2EEE" w:rsidRPr="003D2EEE" w:rsidRDefault="003D2EEE" w:rsidP="003D2EEE">
            <w:r w:rsidRPr="003D2EEE">
              <w:t>0.00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3B4B5" w14:textId="77777777" w:rsidR="003D2EEE" w:rsidRPr="003D2EEE" w:rsidRDefault="003D2EEE" w:rsidP="003D2EEE">
            <w:r w:rsidRPr="003D2EEE">
              <w:t>24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665C" w14:textId="77777777" w:rsidR="003D2EEE" w:rsidRPr="003D2EEE" w:rsidRDefault="003D2EEE" w:rsidP="003D2EEE">
            <w:r w:rsidRPr="003D2EEE">
              <w:t>12.5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BB2C2" w14:textId="77777777" w:rsidR="003D2EEE" w:rsidRPr="003D2EEE" w:rsidRDefault="003D2EEE" w:rsidP="003D2EEE">
            <w:r w:rsidRPr="003D2EEE">
              <w:t>9870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5A66D" w14:textId="77777777" w:rsidR="003D2EEE" w:rsidRPr="003D2EEE" w:rsidRDefault="003D2EEE" w:rsidP="003D2EEE">
            <w:r w:rsidRPr="003D2EEE">
              <w:t>10.14%</w:t>
            </w:r>
          </w:p>
        </w:tc>
      </w:tr>
      <w:tr w:rsidR="003D2EEE" w:rsidRPr="003D2EEE" w14:paraId="616CFD3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90DB4" w14:textId="77777777" w:rsidR="003D2EEE" w:rsidRPr="003D2EEE" w:rsidRDefault="003D2EEE" w:rsidP="003D2EEE">
            <w:r w:rsidRPr="003D2EEE">
              <w:t>10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1FA28F" w14:textId="77777777" w:rsidR="003D2EEE" w:rsidRPr="003D2EEE" w:rsidRDefault="003D2EEE" w:rsidP="003D2EEE">
            <w:r w:rsidRPr="003D2EEE">
              <w:t>ATGACGTCATC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C1EA5" w14:textId="77777777" w:rsidR="003D2EEE" w:rsidRPr="003D2EEE" w:rsidRDefault="003D2EEE" w:rsidP="003D2EEE">
            <w:r w:rsidRPr="003D2EEE">
              <w:t>JunD(bZIP)/K562-JunD-ChIP-Seq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0597D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5D713" w14:textId="77777777" w:rsidR="003D2EEE" w:rsidRPr="003D2EEE" w:rsidRDefault="003D2EEE" w:rsidP="003D2EEE">
            <w:r w:rsidRPr="003D2EEE">
              <w:t>-7.8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8A309" w14:textId="77777777" w:rsidR="003D2EEE" w:rsidRPr="003D2EEE" w:rsidRDefault="003D2EEE" w:rsidP="003D2EEE">
            <w:r w:rsidRPr="003D2EEE">
              <w:t>0.00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34D6A" w14:textId="77777777" w:rsidR="003D2EEE" w:rsidRPr="003D2EEE" w:rsidRDefault="003D2EEE" w:rsidP="003D2EEE">
            <w:r w:rsidRPr="003D2EEE">
              <w:t>2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D9760" w14:textId="77777777" w:rsidR="003D2EEE" w:rsidRPr="003D2EEE" w:rsidRDefault="003D2EEE" w:rsidP="003D2EEE">
            <w:r w:rsidRPr="003D2EEE">
              <w:t>1.4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51CBD" w14:textId="77777777" w:rsidR="003D2EEE" w:rsidRPr="003D2EEE" w:rsidRDefault="003D2EEE" w:rsidP="003D2EEE">
            <w:r w:rsidRPr="003D2EEE">
              <w:t>678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C307E" w14:textId="77777777" w:rsidR="003D2EEE" w:rsidRPr="003D2EEE" w:rsidRDefault="003D2EEE" w:rsidP="003D2EEE">
            <w:r w:rsidRPr="003D2EEE">
              <w:t>0.70%</w:t>
            </w:r>
          </w:p>
        </w:tc>
      </w:tr>
      <w:tr w:rsidR="003D2EEE" w:rsidRPr="003D2EEE" w14:paraId="313098A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BA7C3" w14:textId="77777777" w:rsidR="003D2EEE" w:rsidRPr="003D2EEE" w:rsidRDefault="003D2EEE" w:rsidP="003D2EEE">
            <w:r w:rsidRPr="003D2EEE">
              <w:t>11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9FA9D2" w14:textId="77777777" w:rsidR="003D2EEE" w:rsidRPr="003D2EEE" w:rsidRDefault="003D2EEE" w:rsidP="003D2EEE">
            <w:r w:rsidRPr="003D2EEE">
              <w:t>NATTTCCNGGAA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2D027" w14:textId="77777777" w:rsidR="003D2EEE" w:rsidRPr="003D2EEE" w:rsidRDefault="003D2EEE" w:rsidP="003D2EEE">
            <w:r w:rsidRPr="003D2EEE">
              <w:t>STAT1(Stat)/HelaS3-STAT1-ChIP-Seq(GSE1278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85378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6DA44" w14:textId="77777777" w:rsidR="003D2EEE" w:rsidRPr="003D2EEE" w:rsidRDefault="003D2EEE" w:rsidP="003D2EEE">
            <w:r w:rsidRPr="003D2EEE">
              <w:t>-7.72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03AF9" w14:textId="77777777" w:rsidR="003D2EEE" w:rsidRPr="003D2EEE" w:rsidRDefault="003D2EEE" w:rsidP="003D2EEE">
            <w:r w:rsidRPr="003D2EEE">
              <w:t>0.00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314E1" w14:textId="77777777" w:rsidR="003D2EEE" w:rsidRPr="003D2EEE" w:rsidRDefault="003D2EEE" w:rsidP="003D2EEE">
            <w:r w:rsidRPr="003D2EEE">
              <w:t>59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5054F" w14:textId="77777777" w:rsidR="003D2EEE" w:rsidRPr="003D2EEE" w:rsidRDefault="003D2EEE" w:rsidP="003D2EEE">
            <w:r w:rsidRPr="003D2EEE">
              <w:t>3.0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96E0E" w14:textId="77777777" w:rsidR="003D2EEE" w:rsidRPr="003D2EEE" w:rsidRDefault="003D2EEE" w:rsidP="003D2EEE">
            <w:r w:rsidRPr="003D2EEE">
              <w:t>1837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FFE6E" w14:textId="77777777" w:rsidR="003D2EEE" w:rsidRPr="003D2EEE" w:rsidRDefault="003D2EEE" w:rsidP="003D2EEE">
            <w:r w:rsidRPr="003D2EEE">
              <w:t>1.89%</w:t>
            </w:r>
          </w:p>
        </w:tc>
      </w:tr>
      <w:tr w:rsidR="003D2EEE" w:rsidRPr="003D2EEE" w14:paraId="09AA01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D1E94" w14:textId="77777777" w:rsidR="003D2EEE" w:rsidRPr="003D2EEE" w:rsidRDefault="003D2EEE" w:rsidP="003D2EEE">
            <w:r w:rsidRPr="003D2EEE">
              <w:t>11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6ADA6B" w14:textId="77777777" w:rsidR="003D2EEE" w:rsidRPr="003D2EEE" w:rsidRDefault="003D2EEE" w:rsidP="003D2EEE">
            <w:r w:rsidRPr="003D2EEE">
              <w:t>ATGAATAT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A4617" w14:textId="77777777" w:rsidR="003D2EEE" w:rsidRPr="003D2EEE" w:rsidRDefault="003D2EEE" w:rsidP="003D2EEE">
            <w:r w:rsidRPr="003D2EEE">
              <w:t>Brn2(POU,Homeobox)/NPC-Brn2-ChIP-Seq(GSE3549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FA6B6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B8376" w14:textId="77777777" w:rsidR="003D2EEE" w:rsidRPr="003D2EEE" w:rsidRDefault="003D2EEE" w:rsidP="003D2EEE">
            <w:r w:rsidRPr="003D2EEE">
              <w:t>-7.61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F1C8E" w14:textId="77777777" w:rsidR="003D2EEE" w:rsidRPr="003D2EEE" w:rsidRDefault="003D2EEE" w:rsidP="003D2EEE">
            <w:r w:rsidRPr="003D2EEE">
              <w:t>0.002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779DB" w14:textId="77777777" w:rsidR="003D2EEE" w:rsidRPr="003D2EEE" w:rsidRDefault="003D2EEE" w:rsidP="003D2EEE">
            <w:r w:rsidRPr="003D2EEE">
              <w:t>2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AB394" w14:textId="77777777" w:rsidR="003D2EEE" w:rsidRPr="003D2EEE" w:rsidRDefault="003D2EEE" w:rsidP="003D2EEE">
            <w:r w:rsidRPr="003D2EEE">
              <w:t>1.1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8199E" w14:textId="77777777" w:rsidR="003D2EEE" w:rsidRPr="003D2EEE" w:rsidRDefault="003D2EEE" w:rsidP="003D2EEE">
            <w:r w:rsidRPr="003D2EEE">
              <w:t>48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BAF1F" w14:textId="77777777" w:rsidR="003D2EEE" w:rsidRPr="003D2EEE" w:rsidRDefault="003D2EEE" w:rsidP="003D2EEE">
            <w:r w:rsidRPr="003D2EEE">
              <w:t>0.50%</w:t>
            </w:r>
          </w:p>
        </w:tc>
      </w:tr>
      <w:tr w:rsidR="003D2EEE" w:rsidRPr="003D2EEE" w14:paraId="3C38AE4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15E16" w14:textId="77777777" w:rsidR="003D2EEE" w:rsidRPr="003D2EEE" w:rsidRDefault="003D2EEE" w:rsidP="003D2EEE">
            <w:r w:rsidRPr="003D2EEE">
              <w:t>1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834DC9" w14:textId="77777777" w:rsidR="003D2EEE" w:rsidRPr="003D2EEE" w:rsidRDefault="003D2EEE" w:rsidP="003D2EEE">
            <w:r w:rsidRPr="003D2EEE">
              <w:t>NRRTGACGT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BB8B1" w14:textId="77777777" w:rsidR="003D2EEE" w:rsidRPr="003D2EEE" w:rsidRDefault="003D2EEE" w:rsidP="003D2EEE">
            <w:r w:rsidRPr="003D2EEE">
              <w:t>Atf2(bZIP)/3T3L1-Atf2-ChIP-Seq(GSE5687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91945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B4F89" w14:textId="77777777" w:rsidR="003D2EEE" w:rsidRPr="003D2EEE" w:rsidRDefault="003D2EEE" w:rsidP="003D2EEE">
            <w:r w:rsidRPr="003D2EEE">
              <w:t>-7.57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7064C" w14:textId="77777777" w:rsidR="003D2EEE" w:rsidRPr="003D2EEE" w:rsidRDefault="003D2EEE" w:rsidP="003D2EEE">
            <w:r w:rsidRPr="003D2EEE">
              <w:t>0.002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96F0B" w14:textId="77777777" w:rsidR="003D2EEE" w:rsidRPr="003D2EEE" w:rsidRDefault="003D2EEE" w:rsidP="003D2EEE">
            <w:r w:rsidRPr="003D2EEE">
              <w:t>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5E63E" w14:textId="77777777" w:rsidR="003D2EEE" w:rsidRPr="003D2EEE" w:rsidRDefault="003D2EEE" w:rsidP="003D2EEE">
            <w:r w:rsidRPr="003D2EEE">
              <w:t>4.1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EABEB" w14:textId="77777777" w:rsidR="003D2EEE" w:rsidRPr="003D2EEE" w:rsidRDefault="003D2EEE" w:rsidP="003D2EEE">
            <w:r w:rsidRPr="003D2EEE">
              <w:t>2735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63695" w14:textId="77777777" w:rsidR="003D2EEE" w:rsidRPr="003D2EEE" w:rsidRDefault="003D2EEE" w:rsidP="003D2EEE">
            <w:r w:rsidRPr="003D2EEE">
              <w:t>2.81%</w:t>
            </w:r>
          </w:p>
        </w:tc>
      </w:tr>
      <w:tr w:rsidR="003D2EEE" w:rsidRPr="003D2EEE" w14:paraId="606B23C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36DFA" w14:textId="77777777" w:rsidR="003D2EEE" w:rsidRPr="003D2EEE" w:rsidRDefault="003D2EEE" w:rsidP="003D2EEE">
            <w:r w:rsidRPr="003D2EEE">
              <w:t>11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1EFDE3" w14:textId="77777777" w:rsidR="003D2EEE" w:rsidRPr="003D2EEE" w:rsidRDefault="003D2EEE" w:rsidP="003D2EEE">
            <w:r w:rsidRPr="003D2EEE">
              <w:t>ATGACGTCAT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EE727" w14:textId="77777777" w:rsidR="003D2EEE" w:rsidRPr="003D2EEE" w:rsidRDefault="003D2EEE" w:rsidP="003D2EEE">
            <w:r w:rsidRPr="003D2EEE">
              <w:t>c-Jun-CRE(bZIP)/K562-cJun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6760C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B6AA5" w14:textId="77777777" w:rsidR="003D2EEE" w:rsidRPr="003D2EEE" w:rsidRDefault="003D2EEE" w:rsidP="003D2EEE">
            <w:r w:rsidRPr="003D2EEE">
              <w:t>-7.50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7364C" w14:textId="77777777" w:rsidR="003D2EEE" w:rsidRPr="003D2EEE" w:rsidRDefault="003D2EEE" w:rsidP="003D2EEE">
            <w:r w:rsidRPr="003D2EEE">
              <w:t>0.00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AF346" w14:textId="77777777" w:rsidR="003D2EEE" w:rsidRPr="003D2EEE" w:rsidRDefault="003D2EEE" w:rsidP="003D2EEE">
            <w:r w:rsidRPr="003D2EEE">
              <w:t>7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3B352" w14:textId="77777777" w:rsidR="003D2EEE" w:rsidRPr="003D2EEE" w:rsidRDefault="003D2EEE" w:rsidP="003D2EEE">
            <w:r w:rsidRPr="003D2EEE">
              <w:t>3.8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34A66" w14:textId="77777777" w:rsidR="003D2EEE" w:rsidRPr="003D2EEE" w:rsidRDefault="003D2EEE" w:rsidP="003D2EEE">
            <w:r w:rsidRPr="003D2EEE">
              <w:t>253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9FD67" w14:textId="77777777" w:rsidR="003D2EEE" w:rsidRPr="003D2EEE" w:rsidRDefault="003D2EEE" w:rsidP="003D2EEE">
            <w:r w:rsidRPr="003D2EEE">
              <w:t>2.61%</w:t>
            </w:r>
          </w:p>
        </w:tc>
      </w:tr>
      <w:tr w:rsidR="003D2EEE" w:rsidRPr="003D2EEE" w14:paraId="6192CF1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189D" w14:textId="77777777" w:rsidR="003D2EEE" w:rsidRPr="003D2EEE" w:rsidRDefault="003D2EEE" w:rsidP="003D2EEE">
            <w:r w:rsidRPr="003D2EEE">
              <w:t>11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41E7CC" w14:textId="77777777" w:rsidR="003D2EEE" w:rsidRPr="003D2EEE" w:rsidRDefault="003D2EEE" w:rsidP="003D2EEE">
            <w:r w:rsidRPr="003D2EEE">
              <w:t>MGGAAGTGAA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64FC0" w14:textId="77777777" w:rsidR="003D2EEE" w:rsidRPr="003D2EEE" w:rsidRDefault="003D2EEE" w:rsidP="003D2EEE">
            <w:r w:rsidRPr="003D2EEE">
              <w:t>PU.1-IRF(ETS:IRF)/Bcell-PU.1-ChIP-Seq(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E865E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58350" w14:textId="77777777" w:rsidR="003D2EEE" w:rsidRPr="003D2EEE" w:rsidRDefault="003D2EEE" w:rsidP="003D2EEE">
            <w:r w:rsidRPr="003D2EEE">
              <w:t>-7.35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B72A0" w14:textId="77777777" w:rsidR="003D2EEE" w:rsidRPr="003D2EEE" w:rsidRDefault="003D2EEE" w:rsidP="003D2EEE">
            <w:r w:rsidRPr="003D2EEE">
              <w:t>0.002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92071" w14:textId="77777777" w:rsidR="003D2EEE" w:rsidRPr="003D2EEE" w:rsidRDefault="003D2EEE" w:rsidP="003D2EEE">
            <w:r w:rsidRPr="003D2EEE">
              <w:t>2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E715C" w14:textId="77777777" w:rsidR="003D2EEE" w:rsidRPr="003D2EEE" w:rsidRDefault="003D2EEE" w:rsidP="003D2EEE">
            <w:r w:rsidRPr="003D2EEE">
              <w:t>14.3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F95E2" w14:textId="77777777" w:rsidR="003D2EEE" w:rsidRPr="003D2EEE" w:rsidRDefault="003D2EEE" w:rsidP="003D2EEE">
            <w:r w:rsidRPr="003D2EEE">
              <w:t>11591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5F989" w14:textId="77777777" w:rsidR="003D2EEE" w:rsidRPr="003D2EEE" w:rsidRDefault="003D2EEE" w:rsidP="003D2EEE">
            <w:r w:rsidRPr="003D2EEE">
              <w:t>11.91%</w:t>
            </w:r>
          </w:p>
        </w:tc>
      </w:tr>
      <w:tr w:rsidR="003D2EEE" w:rsidRPr="003D2EEE" w14:paraId="6C22E82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07D46" w14:textId="77777777" w:rsidR="003D2EEE" w:rsidRPr="003D2EEE" w:rsidRDefault="003D2EEE" w:rsidP="003D2EEE">
            <w:r w:rsidRPr="003D2EEE">
              <w:t>1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72DC4A" w14:textId="77777777" w:rsidR="003D2EEE" w:rsidRPr="003D2EEE" w:rsidRDefault="003D2EEE" w:rsidP="003D2EEE">
            <w:r w:rsidRPr="003D2EEE">
              <w:t>GGGGCTYGKCTGGG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9F85E" w14:textId="77777777" w:rsidR="003D2EEE" w:rsidRPr="003D2EEE" w:rsidRDefault="003D2EEE" w:rsidP="003D2EEE">
            <w:r w:rsidRPr="003D2EEE">
              <w:t>Zfp809(Zf)/ES-Zfp809-ChIP-Seq(GSE7079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A2729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D10C8" w14:textId="77777777" w:rsidR="003D2EEE" w:rsidRPr="003D2EEE" w:rsidRDefault="003D2EEE" w:rsidP="003D2EEE">
            <w:r w:rsidRPr="003D2EEE">
              <w:t>-7.34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9AE09" w14:textId="77777777" w:rsidR="003D2EEE" w:rsidRPr="003D2EEE" w:rsidRDefault="003D2EEE" w:rsidP="003D2EEE">
            <w:r w:rsidRPr="003D2EEE">
              <w:t>0.002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65FE5" w14:textId="77777777" w:rsidR="003D2EEE" w:rsidRPr="003D2EEE" w:rsidRDefault="003D2EEE" w:rsidP="003D2EEE">
            <w:r w:rsidRPr="003D2EEE">
              <w:t>11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98C1" w14:textId="77777777" w:rsidR="003D2EEE" w:rsidRPr="003D2EEE" w:rsidRDefault="003D2EEE" w:rsidP="003D2EEE">
            <w:r w:rsidRPr="003D2EEE">
              <w:t>5.6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5DF4E" w14:textId="77777777" w:rsidR="003D2EEE" w:rsidRPr="003D2EEE" w:rsidRDefault="003D2EEE" w:rsidP="003D2EEE">
            <w:r w:rsidRPr="003D2EEE">
              <w:t>4016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4A034" w14:textId="77777777" w:rsidR="003D2EEE" w:rsidRPr="003D2EEE" w:rsidRDefault="003D2EEE" w:rsidP="003D2EEE">
            <w:r w:rsidRPr="003D2EEE">
              <w:t>4.13%</w:t>
            </w:r>
          </w:p>
        </w:tc>
      </w:tr>
      <w:tr w:rsidR="003D2EEE" w:rsidRPr="003D2EEE" w14:paraId="14B3964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1AE70" w14:textId="77777777" w:rsidR="003D2EEE" w:rsidRPr="003D2EEE" w:rsidRDefault="003D2EEE" w:rsidP="003D2EEE">
            <w:r w:rsidRPr="003D2EEE">
              <w:t>11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FDB90F" w14:textId="77777777" w:rsidR="003D2EEE" w:rsidRPr="003D2EEE" w:rsidRDefault="003D2EEE" w:rsidP="003D2EEE">
            <w:r w:rsidRPr="003D2EEE">
              <w:t>SCHTGTTTACA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13B09" w14:textId="77777777" w:rsidR="003D2EEE" w:rsidRPr="003D2EEE" w:rsidRDefault="003D2EEE" w:rsidP="003D2EEE">
            <w:r w:rsidRPr="003D2EEE">
              <w:t>FOXK2(Forkhead)/U2OS-FOXK2-ChIP-Seq(E-MTAB-220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27FCB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D5912" w14:textId="77777777" w:rsidR="003D2EEE" w:rsidRPr="003D2EEE" w:rsidRDefault="003D2EEE" w:rsidP="003D2EEE">
            <w:r w:rsidRPr="003D2EEE">
              <w:t>-7.18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F0EF0" w14:textId="77777777" w:rsidR="003D2EEE" w:rsidRPr="003D2EEE" w:rsidRDefault="003D2EEE" w:rsidP="003D2EEE">
            <w:r w:rsidRPr="003D2EEE">
              <w:t>0.00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CC95B" w14:textId="77777777" w:rsidR="003D2EEE" w:rsidRPr="003D2EEE" w:rsidRDefault="003D2EEE" w:rsidP="003D2EEE">
            <w:r w:rsidRPr="003D2EEE">
              <w:t>1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57C6D" w14:textId="77777777" w:rsidR="003D2EEE" w:rsidRPr="003D2EEE" w:rsidRDefault="003D2EEE" w:rsidP="003D2EEE">
            <w:r w:rsidRPr="003D2EEE">
              <w:t>5.2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34FAB" w14:textId="77777777" w:rsidR="003D2EEE" w:rsidRPr="003D2EEE" w:rsidRDefault="003D2EEE" w:rsidP="003D2EEE">
            <w:r w:rsidRPr="003D2EEE">
              <w:t>365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42671" w14:textId="77777777" w:rsidR="003D2EEE" w:rsidRPr="003D2EEE" w:rsidRDefault="003D2EEE" w:rsidP="003D2EEE">
            <w:r w:rsidRPr="003D2EEE">
              <w:t>3.75%</w:t>
            </w:r>
          </w:p>
        </w:tc>
      </w:tr>
      <w:tr w:rsidR="003D2EEE" w:rsidRPr="003D2EEE" w14:paraId="6EE483E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97B89" w14:textId="77777777" w:rsidR="003D2EEE" w:rsidRPr="003D2EEE" w:rsidRDefault="003D2EEE" w:rsidP="003D2EEE">
            <w:r w:rsidRPr="003D2EEE">
              <w:t>1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250AC4" w14:textId="77777777" w:rsidR="003D2EEE" w:rsidRPr="003D2EEE" w:rsidRDefault="003D2EEE" w:rsidP="003D2EEE">
            <w:r w:rsidRPr="003D2EEE">
              <w:t>MCTCCCMCRCA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ACC6D" w14:textId="77777777" w:rsidR="003D2EEE" w:rsidRPr="003D2EEE" w:rsidRDefault="003D2EEE" w:rsidP="003D2EEE">
            <w:r w:rsidRPr="003D2EEE">
              <w:t>WT1(Zf)/Kidney-WT1-ChIP-Seq(GSE9001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17FE3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3FEE9" w14:textId="77777777" w:rsidR="003D2EEE" w:rsidRPr="003D2EEE" w:rsidRDefault="003D2EEE" w:rsidP="003D2EEE">
            <w:r w:rsidRPr="003D2EEE">
              <w:t>-7.14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6E325" w14:textId="77777777" w:rsidR="003D2EEE" w:rsidRPr="003D2EEE" w:rsidRDefault="003D2EEE" w:rsidP="003D2EEE">
            <w:r w:rsidRPr="003D2EEE">
              <w:t>0.003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4EC9E" w14:textId="77777777" w:rsidR="003D2EEE" w:rsidRPr="003D2EEE" w:rsidRDefault="003D2EEE" w:rsidP="003D2EEE">
            <w:r w:rsidRPr="003D2EEE">
              <w:t>2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62BA2" w14:textId="77777777" w:rsidR="003D2EEE" w:rsidRPr="003D2EEE" w:rsidRDefault="003D2EEE" w:rsidP="003D2EEE">
            <w:r w:rsidRPr="003D2EEE">
              <w:t>12.5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4D592" w14:textId="77777777" w:rsidR="003D2EEE" w:rsidRPr="003D2EEE" w:rsidRDefault="003D2EEE" w:rsidP="003D2EEE">
            <w:r w:rsidRPr="003D2EEE">
              <w:t>9986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21535" w14:textId="77777777" w:rsidR="003D2EEE" w:rsidRPr="003D2EEE" w:rsidRDefault="003D2EEE" w:rsidP="003D2EEE">
            <w:r w:rsidRPr="003D2EEE">
              <w:t>10.26%</w:t>
            </w:r>
          </w:p>
        </w:tc>
      </w:tr>
      <w:tr w:rsidR="003D2EEE" w:rsidRPr="003D2EEE" w14:paraId="12C2230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5BD57" w14:textId="77777777" w:rsidR="003D2EEE" w:rsidRPr="003D2EEE" w:rsidRDefault="003D2EEE" w:rsidP="003D2EEE">
            <w:r w:rsidRPr="003D2EEE">
              <w:t>11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5D8CE5" w14:textId="77777777" w:rsidR="003D2EEE" w:rsidRPr="003D2EEE" w:rsidRDefault="003D2EEE" w:rsidP="003D2EEE">
            <w:r w:rsidRPr="003D2EEE">
              <w:t>ATGCATWATGCATRW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30250" w14:textId="77777777" w:rsidR="003D2EEE" w:rsidRPr="003D2EEE" w:rsidRDefault="003D2EEE" w:rsidP="003D2EEE">
            <w:r w:rsidRPr="003D2EEE">
              <w:t>OCT:OCT-short(POU,Homeobox)/NPC-OCT6-ChIP-Seq(GSE4391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C77BB" w14:textId="77777777" w:rsidR="003D2EEE" w:rsidRPr="003D2EEE" w:rsidRDefault="003D2EEE" w:rsidP="003D2EEE">
            <w:r w:rsidRPr="003D2EEE">
              <w:t>1e-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9EB0B" w14:textId="77777777" w:rsidR="003D2EEE" w:rsidRPr="003D2EEE" w:rsidRDefault="003D2EEE" w:rsidP="003D2EEE">
            <w:r w:rsidRPr="003D2EEE">
              <w:t>-7.00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AE1FC" w14:textId="77777777" w:rsidR="003D2EEE" w:rsidRPr="003D2EEE" w:rsidRDefault="003D2EEE" w:rsidP="003D2EEE">
            <w:r w:rsidRPr="003D2EEE">
              <w:t>0.00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C43FB" w14:textId="77777777" w:rsidR="003D2EEE" w:rsidRPr="003D2EEE" w:rsidRDefault="003D2EEE" w:rsidP="003D2EEE">
            <w:r w:rsidRPr="003D2EEE">
              <w:t>10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8E04D" w14:textId="77777777" w:rsidR="003D2EEE" w:rsidRPr="003D2EEE" w:rsidRDefault="003D2EEE" w:rsidP="003D2EEE">
            <w:r w:rsidRPr="003D2EEE">
              <w:t>5.4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1EE4B" w14:textId="77777777" w:rsidR="003D2EEE" w:rsidRPr="003D2EEE" w:rsidRDefault="003D2EEE" w:rsidP="003D2EEE">
            <w:r w:rsidRPr="003D2EEE">
              <w:t>3844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FAB0E" w14:textId="77777777" w:rsidR="003D2EEE" w:rsidRPr="003D2EEE" w:rsidRDefault="003D2EEE" w:rsidP="003D2EEE">
            <w:r w:rsidRPr="003D2EEE">
              <w:t>3.95%</w:t>
            </w:r>
          </w:p>
        </w:tc>
      </w:tr>
      <w:tr w:rsidR="003D2EEE" w:rsidRPr="003D2EEE" w14:paraId="3D0FF6F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5E55C" w14:textId="77777777" w:rsidR="003D2EEE" w:rsidRPr="003D2EEE" w:rsidRDefault="003D2EEE" w:rsidP="003D2EEE">
            <w:r w:rsidRPr="003D2EEE">
              <w:t>1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FCC7E7" w14:textId="77777777" w:rsidR="003D2EEE" w:rsidRPr="003D2EEE" w:rsidRDefault="003D2EEE" w:rsidP="003D2EEE">
            <w:r w:rsidRPr="003D2EEE">
              <w:t>CCATTGTTC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955B" w14:textId="77777777" w:rsidR="003D2EEE" w:rsidRPr="003D2EEE" w:rsidRDefault="003D2EEE" w:rsidP="003D2EEE">
            <w:r w:rsidRPr="003D2EEE">
              <w:t>SOX1(HMG)/NPC-SOX1-ChIP-Seq(GSE13821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76C85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B0774" w14:textId="77777777" w:rsidR="003D2EEE" w:rsidRPr="003D2EEE" w:rsidRDefault="003D2EEE" w:rsidP="003D2EEE">
            <w:r w:rsidRPr="003D2EEE">
              <w:t>-6.89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9BE83" w14:textId="77777777" w:rsidR="003D2EEE" w:rsidRPr="003D2EEE" w:rsidRDefault="003D2EEE" w:rsidP="003D2EEE">
            <w:r w:rsidRPr="003D2EEE">
              <w:t>0.004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E8B79" w14:textId="77777777" w:rsidR="003D2EEE" w:rsidRPr="003D2EEE" w:rsidRDefault="003D2EEE" w:rsidP="003D2EEE">
            <w:r w:rsidRPr="003D2EEE">
              <w:t>34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9594D" w14:textId="77777777" w:rsidR="003D2EEE" w:rsidRPr="003D2EEE" w:rsidRDefault="003D2EEE" w:rsidP="003D2EEE">
            <w:r w:rsidRPr="003D2EEE">
              <w:t>17.4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CF98" w14:textId="77777777" w:rsidR="003D2EEE" w:rsidRPr="003D2EEE" w:rsidRDefault="003D2EEE" w:rsidP="003D2EEE">
            <w:r w:rsidRPr="003D2EEE">
              <w:t>14463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FADEB" w14:textId="77777777" w:rsidR="003D2EEE" w:rsidRPr="003D2EEE" w:rsidRDefault="003D2EEE" w:rsidP="003D2EEE">
            <w:r w:rsidRPr="003D2EEE">
              <w:t>14.86%</w:t>
            </w:r>
          </w:p>
        </w:tc>
      </w:tr>
      <w:tr w:rsidR="003D2EEE" w:rsidRPr="003D2EEE" w14:paraId="49A5CB8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1954E" w14:textId="77777777" w:rsidR="003D2EEE" w:rsidRPr="003D2EEE" w:rsidRDefault="003D2EEE" w:rsidP="003D2EEE">
            <w:r w:rsidRPr="003D2EEE">
              <w:t>12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49A0B0" w14:textId="77777777" w:rsidR="003D2EEE" w:rsidRPr="003D2EEE" w:rsidRDefault="003D2EEE" w:rsidP="003D2EEE">
            <w:r w:rsidRPr="003D2EEE">
              <w:t>TGTTKCCTAGCAAC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64120" w14:textId="77777777" w:rsidR="003D2EEE" w:rsidRPr="003D2EEE" w:rsidRDefault="003D2EEE" w:rsidP="003D2EEE">
            <w:r w:rsidRPr="003D2EEE">
              <w:rPr>
                <w:lang w:val="sv-SE"/>
              </w:rPr>
              <w:t>Rfx6(HTH)/Min6b1-Rfx6.HA-ChIP-Seq(GSE6284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D4384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3DF18" w14:textId="77777777" w:rsidR="003D2EEE" w:rsidRPr="003D2EEE" w:rsidRDefault="003D2EEE" w:rsidP="003D2EEE">
            <w:r w:rsidRPr="003D2EEE">
              <w:t>-6.86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261C8" w14:textId="77777777" w:rsidR="003D2EEE" w:rsidRPr="003D2EEE" w:rsidRDefault="003D2EEE" w:rsidP="003D2EEE">
            <w:r w:rsidRPr="003D2EEE">
              <w:t>0.004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DE2C3" w14:textId="77777777" w:rsidR="003D2EEE" w:rsidRPr="003D2EEE" w:rsidRDefault="003D2EEE" w:rsidP="003D2EEE">
            <w:r w:rsidRPr="003D2EEE">
              <w:t>25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13A04" w14:textId="77777777" w:rsidR="003D2EEE" w:rsidRPr="003D2EEE" w:rsidRDefault="003D2EEE" w:rsidP="003D2EEE">
            <w:r w:rsidRPr="003D2EEE">
              <w:t>12.9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BA0DF" w14:textId="77777777" w:rsidR="003D2EEE" w:rsidRPr="003D2EEE" w:rsidRDefault="003D2EEE" w:rsidP="003D2EEE">
            <w:r w:rsidRPr="003D2EEE">
              <w:t>10405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73054" w14:textId="77777777" w:rsidR="003D2EEE" w:rsidRPr="003D2EEE" w:rsidRDefault="003D2EEE" w:rsidP="003D2EEE">
            <w:r w:rsidRPr="003D2EEE">
              <w:t>10.69%</w:t>
            </w:r>
          </w:p>
        </w:tc>
      </w:tr>
      <w:tr w:rsidR="003D2EEE" w:rsidRPr="003D2EEE" w14:paraId="6C6FB53D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C425" w14:textId="77777777" w:rsidR="003D2EEE" w:rsidRPr="003D2EEE" w:rsidRDefault="003D2EEE" w:rsidP="003D2EEE">
            <w:r w:rsidRPr="003D2EEE">
              <w:t>12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DAB1EF" w14:textId="77777777" w:rsidR="003D2EEE" w:rsidRPr="003D2EEE" w:rsidRDefault="003D2EEE" w:rsidP="003D2EEE">
            <w:r w:rsidRPr="003D2EEE">
              <w:t>WAA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8E647" w14:textId="77777777" w:rsidR="003D2EEE" w:rsidRPr="003D2EEE" w:rsidRDefault="003D2EEE" w:rsidP="003D2EEE">
            <w:r w:rsidRPr="003D2EEE">
              <w:t>FOXA1(Forkhead)/MCF7-FOXA1-ChIP-Seq(GSE268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72470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D8CB7" w14:textId="77777777" w:rsidR="003D2EEE" w:rsidRPr="003D2EEE" w:rsidRDefault="003D2EEE" w:rsidP="003D2EEE">
            <w:r w:rsidRPr="003D2EEE">
              <w:t>-6.85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C32E1" w14:textId="77777777" w:rsidR="003D2EEE" w:rsidRPr="003D2EEE" w:rsidRDefault="003D2EEE" w:rsidP="003D2EEE">
            <w:r w:rsidRPr="003D2EEE">
              <w:t>0.004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8B8E1" w14:textId="77777777" w:rsidR="003D2EEE" w:rsidRPr="003D2EEE" w:rsidRDefault="003D2EEE" w:rsidP="003D2EEE">
            <w:r w:rsidRPr="003D2EEE">
              <w:t>14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97318" w14:textId="77777777" w:rsidR="003D2EEE" w:rsidRPr="003D2EEE" w:rsidRDefault="003D2EEE" w:rsidP="003D2EEE">
            <w:r w:rsidRPr="003D2EEE">
              <w:t>7.2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13403" w14:textId="77777777" w:rsidR="003D2EEE" w:rsidRPr="003D2EEE" w:rsidRDefault="003D2EEE" w:rsidP="003D2EEE">
            <w:r w:rsidRPr="003D2EEE">
              <w:t>5423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53E31" w14:textId="77777777" w:rsidR="003D2EEE" w:rsidRPr="003D2EEE" w:rsidRDefault="003D2EEE" w:rsidP="003D2EEE">
            <w:r w:rsidRPr="003D2EEE">
              <w:t>5.57%</w:t>
            </w:r>
          </w:p>
        </w:tc>
      </w:tr>
      <w:tr w:rsidR="003D2EEE" w:rsidRPr="003D2EEE" w14:paraId="1D1B39C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8E464" w14:textId="77777777" w:rsidR="003D2EEE" w:rsidRPr="003D2EEE" w:rsidRDefault="003D2EEE" w:rsidP="003D2EEE">
            <w:r w:rsidRPr="003D2EEE">
              <w:t>12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AE9449" w14:textId="77777777" w:rsidR="003D2EEE" w:rsidRPr="003D2EEE" w:rsidRDefault="003D2EEE" w:rsidP="003D2EEE">
            <w:r w:rsidRPr="003D2EEE">
              <w:t>RAACAATG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BAB0E" w14:textId="77777777" w:rsidR="003D2EEE" w:rsidRPr="003D2EEE" w:rsidRDefault="003D2EEE" w:rsidP="003D2EEE">
            <w:r w:rsidRPr="003D2EEE">
              <w:t>Sox15(HMG)/CPA-Sox15-ChIP-Seq(GSE629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E1F90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DAB3C" w14:textId="77777777" w:rsidR="003D2EEE" w:rsidRPr="003D2EEE" w:rsidRDefault="003D2EEE" w:rsidP="003D2EEE">
            <w:r w:rsidRPr="003D2EEE">
              <w:t>-6.66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EE10E" w14:textId="77777777" w:rsidR="003D2EEE" w:rsidRPr="003D2EEE" w:rsidRDefault="003D2EEE" w:rsidP="003D2EEE">
            <w:r w:rsidRPr="003D2EEE">
              <w:t>0.004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CC221" w14:textId="77777777" w:rsidR="003D2EEE" w:rsidRPr="003D2EEE" w:rsidRDefault="003D2EEE" w:rsidP="003D2EEE">
            <w:r w:rsidRPr="003D2EEE">
              <w:t>1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06959" w14:textId="77777777" w:rsidR="003D2EEE" w:rsidRPr="003D2EEE" w:rsidRDefault="003D2EEE" w:rsidP="003D2EEE">
            <w:r w:rsidRPr="003D2EEE">
              <w:t>9.2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62A77" w14:textId="77777777" w:rsidR="003D2EEE" w:rsidRPr="003D2EEE" w:rsidRDefault="003D2EEE" w:rsidP="003D2EEE">
            <w:r w:rsidRPr="003D2EEE">
              <w:t>7181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7D45F" w14:textId="77777777" w:rsidR="003D2EEE" w:rsidRPr="003D2EEE" w:rsidRDefault="003D2EEE" w:rsidP="003D2EEE">
            <w:r w:rsidRPr="003D2EEE">
              <w:t>7.38%</w:t>
            </w:r>
          </w:p>
        </w:tc>
      </w:tr>
      <w:tr w:rsidR="003D2EEE" w:rsidRPr="003D2EEE" w14:paraId="081302C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2A55" w14:textId="77777777" w:rsidR="003D2EEE" w:rsidRPr="003D2EEE" w:rsidRDefault="003D2EEE" w:rsidP="003D2EEE">
            <w:r w:rsidRPr="003D2EEE">
              <w:t>12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FBBF78" w14:textId="77777777" w:rsidR="003D2EEE" w:rsidRPr="003D2EEE" w:rsidRDefault="003D2EEE" w:rsidP="003D2EEE">
            <w:r w:rsidRPr="003D2EEE">
              <w:t>NGCGTGGGCGG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D2819" w14:textId="77777777" w:rsidR="003D2EEE" w:rsidRPr="003D2EEE" w:rsidRDefault="003D2EEE" w:rsidP="003D2EEE">
            <w:r w:rsidRPr="003D2EEE">
              <w:t>Egr2(Zf)/Thymocytes-Egr2-ChIP-Seq(GSE342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82831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AA2DE" w14:textId="77777777" w:rsidR="003D2EEE" w:rsidRPr="003D2EEE" w:rsidRDefault="003D2EEE" w:rsidP="003D2EEE">
            <w:r w:rsidRPr="003D2EEE">
              <w:t>-6.41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6C190" w14:textId="77777777" w:rsidR="003D2EEE" w:rsidRPr="003D2EEE" w:rsidRDefault="003D2EEE" w:rsidP="003D2EEE">
            <w:r w:rsidRPr="003D2EEE">
              <w:t>0.006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CA3E2" w14:textId="77777777" w:rsidR="003D2EEE" w:rsidRPr="003D2EEE" w:rsidRDefault="003D2EEE" w:rsidP="003D2EEE">
            <w:r w:rsidRPr="003D2EEE">
              <w:t>9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7BE3D" w14:textId="77777777" w:rsidR="003D2EEE" w:rsidRPr="003D2EEE" w:rsidRDefault="003D2EEE" w:rsidP="003D2EEE">
            <w:r w:rsidRPr="003D2EEE">
              <w:t>4.8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F949" w14:textId="77777777" w:rsidR="003D2EEE" w:rsidRPr="003D2EEE" w:rsidRDefault="003D2EEE" w:rsidP="003D2EEE">
            <w:r w:rsidRPr="003D2EEE">
              <w:t>3446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D4F2B" w14:textId="77777777" w:rsidR="003D2EEE" w:rsidRPr="003D2EEE" w:rsidRDefault="003D2EEE" w:rsidP="003D2EEE">
            <w:r w:rsidRPr="003D2EEE">
              <w:t>3.54%</w:t>
            </w:r>
          </w:p>
        </w:tc>
      </w:tr>
      <w:tr w:rsidR="003D2EEE" w:rsidRPr="003D2EEE" w14:paraId="16FFF4A6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F7F09" w14:textId="77777777" w:rsidR="003D2EEE" w:rsidRPr="003D2EEE" w:rsidRDefault="003D2EEE" w:rsidP="003D2EEE">
            <w:r w:rsidRPr="003D2EEE">
              <w:t>12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99732E" w14:textId="77777777" w:rsidR="003D2EEE" w:rsidRPr="003D2EEE" w:rsidRDefault="003D2EEE" w:rsidP="003D2EEE">
            <w:r w:rsidRPr="003D2EEE">
              <w:t>BCCATTGTT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48FAA" w14:textId="77777777" w:rsidR="003D2EEE" w:rsidRPr="003D2EEE" w:rsidRDefault="003D2EEE" w:rsidP="003D2EEE">
            <w:r w:rsidRPr="003D2EEE">
              <w:t>Sox2(HMG)/mES-Sox2-ChIP-Seq(GSE114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8526F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F58D3" w14:textId="77777777" w:rsidR="003D2EEE" w:rsidRPr="003D2EEE" w:rsidRDefault="003D2EEE" w:rsidP="003D2EEE">
            <w:r w:rsidRPr="003D2EEE">
              <w:t>-6.40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F4ABB" w14:textId="77777777" w:rsidR="003D2EEE" w:rsidRPr="003D2EEE" w:rsidRDefault="003D2EEE" w:rsidP="003D2EEE">
            <w:r w:rsidRPr="003D2EEE">
              <w:t>0.006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2A4A1" w14:textId="77777777" w:rsidR="003D2EEE" w:rsidRPr="003D2EEE" w:rsidRDefault="003D2EEE" w:rsidP="003D2EEE">
            <w:r w:rsidRPr="003D2EEE">
              <w:t>14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26CE9" w14:textId="77777777" w:rsidR="003D2EEE" w:rsidRPr="003D2EEE" w:rsidRDefault="003D2EEE" w:rsidP="003D2EEE">
            <w:r w:rsidRPr="003D2EEE">
              <w:t>7.2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90EDE" w14:textId="77777777" w:rsidR="003D2EEE" w:rsidRPr="003D2EEE" w:rsidRDefault="003D2EEE" w:rsidP="003D2EEE">
            <w:r w:rsidRPr="003D2EEE">
              <w:t>5444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C1FE3" w14:textId="77777777" w:rsidR="003D2EEE" w:rsidRPr="003D2EEE" w:rsidRDefault="003D2EEE" w:rsidP="003D2EEE">
            <w:r w:rsidRPr="003D2EEE">
              <w:t>5.59%</w:t>
            </w:r>
          </w:p>
        </w:tc>
      </w:tr>
      <w:tr w:rsidR="003D2EEE" w:rsidRPr="003D2EEE" w14:paraId="76F2728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94C15" w14:textId="77777777" w:rsidR="003D2EEE" w:rsidRPr="003D2EEE" w:rsidRDefault="003D2EEE" w:rsidP="003D2EEE">
            <w:r w:rsidRPr="003D2EEE">
              <w:t>12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C8C248" w14:textId="77777777" w:rsidR="003D2EEE" w:rsidRPr="003D2EEE" w:rsidRDefault="003D2EEE" w:rsidP="003D2EEE">
            <w:r w:rsidRPr="003D2EEE">
              <w:t>TTTTATKRG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21959" w14:textId="77777777" w:rsidR="003D2EEE" w:rsidRPr="003D2EEE" w:rsidRDefault="003D2EEE" w:rsidP="003D2EEE">
            <w:r w:rsidRPr="003D2EEE">
              <w:t>Hoxc13(Homeobox)/EB-Hoxc13.HA-ChIP-Seq(GSE1423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35954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6B7DF" w14:textId="77777777" w:rsidR="003D2EEE" w:rsidRPr="003D2EEE" w:rsidRDefault="003D2EEE" w:rsidP="003D2EEE">
            <w:r w:rsidRPr="003D2EEE">
              <w:t>-6.36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89D02" w14:textId="77777777" w:rsidR="003D2EEE" w:rsidRPr="003D2EEE" w:rsidRDefault="003D2EEE" w:rsidP="003D2EEE">
            <w:r w:rsidRPr="003D2EEE">
              <w:t>0.006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C3C01" w14:textId="77777777" w:rsidR="003D2EEE" w:rsidRPr="003D2EEE" w:rsidRDefault="003D2EEE" w:rsidP="003D2EEE">
            <w:r w:rsidRPr="003D2EEE">
              <w:t>20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6C9F5" w14:textId="77777777" w:rsidR="003D2EEE" w:rsidRPr="003D2EEE" w:rsidRDefault="003D2EEE" w:rsidP="003D2EEE">
            <w:r w:rsidRPr="003D2EEE">
              <w:t>10.2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E7C71" w14:textId="77777777" w:rsidR="003D2EEE" w:rsidRPr="003D2EEE" w:rsidRDefault="003D2EEE" w:rsidP="003D2EEE">
            <w:r w:rsidRPr="003D2EEE">
              <w:t>8089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8DCFB" w14:textId="77777777" w:rsidR="003D2EEE" w:rsidRPr="003D2EEE" w:rsidRDefault="003D2EEE" w:rsidP="003D2EEE">
            <w:r w:rsidRPr="003D2EEE">
              <w:t>8.31%</w:t>
            </w:r>
          </w:p>
        </w:tc>
      </w:tr>
      <w:tr w:rsidR="003D2EEE" w:rsidRPr="003D2EEE" w14:paraId="6193527C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0B415" w14:textId="77777777" w:rsidR="003D2EEE" w:rsidRPr="003D2EEE" w:rsidRDefault="003D2EEE" w:rsidP="003D2EEE">
            <w:r w:rsidRPr="003D2EEE">
              <w:t>12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A95A07" w14:textId="77777777" w:rsidR="003D2EEE" w:rsidRPr="003D2EEE" w:rsidRDefault="003D2EEE" w:rsidP="003D2EEE">
            <w:r w:rsidRPr="003D2EEE">
              <w:t>WAAGTAAA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F9490" w14:textId="77777777" w:rsidR="003D2EEE" w:rsidRPr="003D2EEE" w:rsidRDefault="003D2EEE" w:rsidP="003D2EEE">
            <w:r w:rsidRPr="003D2EEE">
              <w:t>FOXA1(Forkhead)/LNCAP-FOXA1-ChIP-Seq(GSE2782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31FE0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A7365" w14:textId="77777777" w:rsidR="003D2EEE" w:rsidRPr="003D2EEE" w:rsidRDefault="003D2EEE" w:rsidP="003D2EEE">
            <w:r w:rsidRPr="003D2EEE">
              <w:t>-6.30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9CB2E" w14:textId="77777777" w:rsidR="003D2EEE" w:rsidRPr="003D2EEE" w:rsidRDefault="003D2EEE" w:rsidP="003D2EEE">
            <w:r w:rsidRPr="003D2EEE">
              <w:t>0.006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44B46" w14:textId="77777777" w:rsidR="003D2EEE" w:rsidRPr="003D2EEE" w:rsidRDefault="003D2EEE" w:rsidP="003D2EEE">
            <w:r w:rsidRPr="003D2EEE">
              <w:t>16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892AD" w14:textId="77777777" w:rsidR="003D2EEE" w:rsidRPr="003D2EEE" w:rsidRDefault="003D2EEE" w:rsidP="003D2EEE">
            <w:r w:rsidRPr="003D2EEE">
              <w:t>8.5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FB86A" w14:textId="77777777" w:rsidR="003D2EEE" w:rsidRPr="003D2EEE" w:rsidRDefault="003D2EEE" w:rsidP="003D2EEE">
            <w:r w:rsidRPr="003D2EEE">
              <w:t>6661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26B84" w14:textId="77777777" w:rsidR="003D2EEE" w:rsidRPr="003D2EEE" w:rsidRDefault="003D2EEE" w:rsidP="003D2EEE">
            <w:r w:rsidRPr="003D2EEE">
              <w:t>6.84%</w:t>
            </w:r>
          </w:p>
        </w:tc>
      </w:tr>
      <w:tr w:rsidR="003D2EEE" w:rsidRPr="003D2EEE" w14:paraId="2CF0E96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04D57" w14:textId="77777777" w:rsidR="003D2EEE" w:rsidRPr="003D2EEE" w:rsidRDefault="003D2EEE" w:rsidP="003D2EEE">
            <w:r w:rsidRPr="003D2EEE">
              <w:t>12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33EAD5" w14:textId="77777777" w:rsidR="003D2EEE" w:rsidRPr="003D2EEE" w:rsidRDefault="003D2EEE" w:rsidP="003D2EEE">
            <w:r w:rsidRPr="003D2EEE">
              <w:t>ATGCATAAT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4BA55" w14:textId="77777777" w:rsidR="003D2EEE" w:rsidRPr="003D2EEE" w:rsidRDefault="003D2EEE" w:rsidP="003D2EEE">
            <w:r w:rsidRPr="003D2EEE">
              <w:t>Pit1+1bp(Homeobox)/GCrat-Pit1-ChIP-Seq(GSE58009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D1743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22AA6" w14:textId="77777777" w:rsidR="003D2EEE" w:rsidRPr="003D2EEE" w:rsidRDefault="003D2EEE" w:rsidP="003D2EEE">
            <w:r w:rsidRPr="003D2EEE">
              <w:t>-6.19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AFCD2" w14:textId="77777777" w:rsidR="003D2EEE" w:rsidRPr="003D2EEE" w:rsidRDefault="003D2EEE" w:rsidP="003D2EEE">
            <w:r w:rsidRPr="003D2EEE">
              <w:t>0.007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1C7F4" w14:textId="77777777" w:rsidR="003D2EEE" w:rsidRPr="003D2EEE" w:rsidRDefault="003D2EEE" w:rsidP="003D2EEE">
            <w:r w:rsidRPr="003D2EEE">
              <w:t>5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08FF2" w14:textId="77777777" w:rsidR="003D2EEE" w:rsidRPr="003D2EEE" w:rsidRDefault="003D2EEE" w:rsidP="003D2EEE">
            <w:r w:rsidRPr="003D2EEE">
              <w:t>2.6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EE226" w14:textId="77777777" w:rsidR="003D2EEE" w:rsidRPr="003D2EEE" w:rsidRDefault="003D2EEE" w:rsidP="003D2EEE">
            <w:r w:rsidRPr="003D2EEE">
              <w:t>1682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69E3A" w14:textId="77777777" w:rsidR="003D2EEE" w:rsidRPr="003D2EEE" w:rsidRDefault="003D2EEE" w:rsidP="003D2EEE">
            <w:r w:rsidRPr="003D2EEE">
              <w:t>1.73%</w:t>
            </w:r>
          </w:p>
        </w:tc>
      </w:tr>
      <w:tr w:rsidR="003D2EEE" w:rsidRPr="003D2EEE" w14:paraId="629B5C0A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77940" w14:textId="77777777" w:rsidR="003D2EEE" w:rsidRPr="003D2EEE" w:rsidRDefault="003D2EEE" w:rsidP="003D2EEE">
            <w:r w:rsidRPr="003D2EEE">
              <w:t>12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335BC0" w14:textId="77777777" w:rsidR="003D2EEE" w:rsidRPr="003D2EEE" w:rsidRDefault="003D2EEE" w:rsidP="003D2EEE">
            <w:r w:rsidRPr="003D2EEE">
              <w:t>DRTGTTGC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3A3E0" w14:textId="77777777" w:rsidR="003D2EEE" w:rsidRPr="003D2EEE" w:rsidRDefault="003D2EEE" w:rsidP="003D2EEE">
            <w:r w:rsidRPr="003D2EEE">
              <w:t>CEBP:AP1(bZIP)/ThioMac-CEBPb-ChIP-Seq(GSE215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29B06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1F612" w14:textId="77777777" w:rsidR="003D2EEE" w:rsidRPr="003D2EEE" w:rsidRDefault="003D2EEE" w:rsidP="003D2EEE">
            <w:r w:rsidRPr="003D2EEE">
              <w:t>-6.08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9CF8F" w14:textId="77777777" w:rsidR="003D2EEE" w:rsidRPr="003D2EEE" w:rsidRDefault="003D2EEE" w:rsidP="003D2EEE">
            <w:r w:rsidRPr="003D2EEE">
              <w:t>0.008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C4B35" w14:textId="77777777" w:rsidR="003D2EEE" w:rsidRPr="003D2EEE" w:rsidRDefault="003D2EEE" w:rsidP="003D2EEE">
            <w:r w:rsidRPr="003D2EEE">
              <w:t>12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E1B2D" w14:textId="77777777" w:rsidR="003D2EEE" w:rsidRPr="003D2EEE" w:rsidRDefault="003D2EEE" w:rsidP="003D2EEE">
            <w:r w:rsidRPr="003D2EEE">
              <w:t>6.1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56EE8" w14:textId="77777777" w:rsidR="003D2EEE" w:rsidRPr="003D2EEE" w:rsidRDefault="003D2EEE" w:rsidP="003D2EEE">
            <w:r w:rsidRPr="003D2EEE">
              <w:t>4569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C80F0" w14:textId="77777777" w:rsidR="003D2EEE" w:rsidRPr="003D2EEE" w:rsidRDefault="003D2EEE" w:rsidP="003D2EEE">
            <w:r w:rsidRPr="003D2EEE">
              <w:t>4.70%</w:t>
            </w:r>
          </w:p>
        </w:tc>
      </w:tr>
      <w:tr w:rsidR="003D2EEE" w:rsidRPr="003D2EEE" w14:paraId="05FBEFF3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6D833" w14:textId="77777777" w:rsidR="003D2EEE" w:rsidRPr="003D2EEE" w:rsidRDefault="003D2EEE" w:rsidP="003D2EEE">
            <w:r w:rsidRPr="003D2EEE">
              <w:t>1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41244C" w14:textId="77777777" w:rsidR="003D2EEE" w:rsidRPr="003D2EEE" w:rsidRDefault="003D2EEE" w:rsidP="003D2EEE">
            <w:r w:rsidRPr="003D2EEE">
              <w:t>ATGAATWATTCATG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A568C" w14:textId="77777777" w:rsidR="003D2EEE" w:rsidRPr="003D2EEE" w:rsidRDefault="003D2EEE" w:rsidP="003D2EEE">
            <w:r w:rsidRPr="003D2EEE">
              <w:t>OCT:OCT(POU,Homeobox,IR1)/NPC-Brn2-ChIP-Seq(GSE3549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6F1A8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187BC" w14:textId="77777777" w:rsidR="003D2EEE" w:rsidRPr="003D2EEE" w:rsidRDefault="003D2EEE" w:rsidP="003D2EEE">
            <w:r w:rsidRPr="003D2EEE">
              <w:t>-5.81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0F8A2" w14:textId="77777777" w:rsidR="003D2EEE" w:rsidRPr="003D2EEE" w:rsidRDefault="003D2EEE" w:rsidP="003D2EEE">
            <w:r w:rsidRPr="003D2EEE">
              <w:t>0.01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F47AE" w14:textId="77777777" w:rsidR="003D2EEE" w:rsidRPr="003D2EEE" w:rsidRDefault="003D2EEE" w:rsidP="003D2EEE">
            <w:r w:rsidRPr="003D2EEE">
              <w:t>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D961B" w14:textId="77777777" w:rsidR="003D2EEE" w:rsidRPr="003D2EEE" w:rsidRDefault="003D2EEE" w:rsidP="003D2EEE">
            <w:r w:rsidRPr="003D2EEE">
              <w:t>0.3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476FA" w14:textId="77777777" w:rsidR="003D2EEE" w:rsidRPr="003D2EEE" w:rsidRDefault="003D2EEE" w:rsidP="003D2EEE">
            <w:r w:rsidRPr="003D2EEE">
              <w:t>92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547AF" w14:textId="77777777" w:rsidR="003D2EEE" w:rsidRPr="003D2EEE" w:rsidRDefault="003D2EEE" w:rsidP="003D2EEE">
            <w:r w:rsidRPr="003D2EEE">
              <w:t>0.10%</w:t>
            </w:r>
          </w:p>
        </w:tc>
      </w:tr>
      <w:tr w:rsidR="003D2EEE" w:rsidRPr="003D2EEE" w14:paraId="1B50AB5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0FBEB" w14:textId="77777777" w:rsidR="003D2EEE" w:rsidRPr="003D2EEE" w:rsidRDefault="003D2EEE" w:rsidP="003D2EEE">
            <w:r w:rsidRPr="003D2EEE">
              <w:t>1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D3A84" w14:textId="77777777" w:rsidR="003D2EEE" w:rsidRPr="003D2EEE" w:rsidRDefault="003D2EEE" w:rsidP="003D2EEE">
            <w:r w:rsidRPr="003D2EEE">
              <w:t>TGCAGTTCCMVNWRTGGC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AB31F" w14:textId="77777777" w:rsidR="003D2EEE" w:rsidRPr="003D2EEE" w:rsidRDefault="003D2EEE" w:rsidP="003D2EEE">
            <w:r w:rsidRPr="003D2EEE">
              <w:t>CTCF-SatelliteElement(Zf?)/CD4+-CTCF-ChIP-Seq(Barski_et_al.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66595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3DD3F" w14:textId="77777777" w:rsidR="003D2EEE" w:rsidRPr="003D2EEE" w:rsidRDefault="003D2EEE" w:rsidP="003D2EEE">
            <w:r w:rsidRPr="003D2EEE">
              <w:t>-5.72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B84BD" w14:textId="77777777" w:rsidR="003D2EEE" w:rsidRPr="003D2EEE" w:rsidRDefault="003D2EEE" w:rsidP="003D2EEE">
            <w:r w:rsidRPr="003D2EEE">
              <w:t>0.01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0321B" w14:textId="77777777" w:rsidR="003D2EEE" w:rsidRPr="003D2EEE" w:rsidRDefault="003D2EEE" w:rsidP="003D2EEE">
            <w:r w:rsidRPr="003D2EEE">
              <w:t>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F21EF" w14:textId="77777777" w:rsidR="003D2EEE" w:rsidRPr="003D2EEE" w:rsidRDefault="003D2EEE" w:rsidP="003D2EEE">
            <w:r w:rsidRPr="003D2EEE">
              <w:t>0.4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5856B" w14:textId="77777777" w:rsidR="003D2EEE" w:rsidRPr="003D2EEE" w:rsidRDefault="003D2EEE" w:rsidP="003D2EEE">
            <w:r w:rsidRPr="003D2EEE">
              <w:t>119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C5187" w14:textId="77777777" w:rsidR="003D2EEE" w:rsidRPr="003D2EEE" w:rsidRDefault="003D2EEE" w:rsidP="003D2EEE">
            <w:r w:rsidRPr="003D2EEE">
              <w:t>0.12%</w:t>
            </w:r>
          </w:p>
        </w:tc>
      </w:tr>
      <w:tr w:rsidR="003D2EEE" w:rsidRPr="003D2EEE" w14:paraId="000023F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92543" w14:textId="77777777" w:rsidR="003D2EEE" w:rsidRPr="003D2EEE" w:rsidRDefault="003D2EEE" w:rsidP="003D2EEE">
            <w:r w:rsidRPr="003D2EEE">
              <w:t>13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A71EDB" w14:textId="77777777" w:rsidR="003D2EEE" w:rsidRPr="003D2EEE" w:rsidRDefault="003D2EEE" w:rsidP="003D2EEE">
            <w:r w:rsidRPr="003D2EEE">
              <w:t>GTCACGTGACY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79526" w14:textId="77777777" w:rsidR="003D2EEE" w:rsidRPr="003D2EEE" w:rsidRDefault="003D2EEE" w:rsidP="003D2EEE">
            <w:r w:rsidRPr="003D2EEE">
              <w:t>TFE3(bHLH)/MEF-TFE3-ChIP-Seq(GSE7575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18CBA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07EB4" w14:textId="77777777" w:rsidR="003D2EEE" w:rsidRPr="003D2EEE" w:rsidRDefault="003D2EEE" w:rsidP="003D2EEE">
            <w:r w:rsidRPr="003D2EEE">
              <w:t>-5.65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9B602" w14:textId="77777777" w:rsidR="003D2EEE" w:rsidRPr="003D2EEE" w:rsidRDefault="003D2EEE" w:rsidP="003D2EEE">
            <w:r w:rsidRPr="003D2EEE">
              <w:t>0.012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81A4F" w14:textId="77777777" w:rsidR="003D2EEE" w:rsidRPr="003D2EEE" w:rsidRDefault="003D2EEE" w:rsidP="003D2EEE">
            <w:r w:rsidRPr="003D2EEE">
              <w:t>23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6094A" w14:textId="77777777" w:rsidR="003D2EEE" w:rsidRPr="003D2EEE" w:rsidRDefault="003D2EEE" w:rsidP="003D2EEE">
            <w:r w:rsidRPr="003D2EEE">
              <w:t>1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F2564" w14:textId="77777777" w:rsidR="003D2EEE" w:rsidRPr="003D2EEE" w:rsidRDefault="003D2EEE" w:rsidP="003D2EEE">
            <w:r w:rsidRPr="003D2EEE">
              <w:t>605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A2812" w14:textId="77777777" w:rsidR="003D2EEE" w:rsidRPr="003D2EEE" w:rsidRDefault="003D2EEE" w:rsidP="003D2EEE">
            <w:r w:rsidRPr="003D2EEE">
              <w:t>0.62%</w:t>
            </w:r>
          </w:p>
        </w:tc>
      </w:tr>
      <w:tr w:rsidR="003D2EEE" w:rsidRPr="003D2EEE" w14:paraId="539AE455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8403" w14:textId="77777777" w:rsidR="003D2EEE" w:rsidRPr="003D2EEE" w:rsidRDefault="003D2EEE" w:rsidP="003D2EEE">
            <w:r w:rsidRPr="003D2EEE">
              <w:t>13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85334C" w14:textId="77777777" w:rsidR="003D2EEE" w:rsidRPr="003D2EEE" w:rsidRDefault="003D2EEE" w:rsidP="003D2EEE">
            <w:r w:rsidRPr="003D2EEE">
              <w:t>CGGTTGCCATGGCAA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DA174" w14:textId="77777777" w:rsidR="003D2EEE" w:rsidRPr="003D2EEE" w:rsidRDefault="003D2EEE" w:rsidP="003D2EEE">
            <w:r w:rsidRPr="003D2EEE">
              <w:t>RFX(HTH)/K562-RFX3-ChIP-Seq(SRA0121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7DDD8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6874C" w14:textId="77777777" w:rsidR="003D2EEE" w:rsidRPr="003D2EEE" w:rsidRDefault="003D2EEE" w:rsidP="003D2EEE">
            <w:r w:rsidRPr="003D2EEE">
              <w:t>-5.60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17B06" w14:textId="77777777" w:rsidR="003D2EEE" w:rsidRPr="003D2EEE" w:rsidRDefault="003D2EEE" w:rsidP="003D2EEE">
            <w:r w:rsidRPr="003D2EEE">
              <w:t>0.01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97E4E" w14:textId="77777777" w:rsidR="003D2EEE" w:rsidRPr="003D2EEE" w:rsidRDefault="003D2EEE" w:rsidP="003D2EEE">
            <w:r w:rsidRPr="003D2EEE">
              <w:t>2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F4A2F" w14:textId="77777777" w:rsidR="003D2EEE" w:rsidRPr="003D2EEE" w:rsidRDefault="003D2EEE" w:rsidP="003D2EEE">
            <w:r w:rsidRPr="003D2EEE">
              <w:t>1.2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DAA5D" w14:textId="77777777" w:rsidR="003D2EEE" w:rsidRPr="003D2EEE" w:rsidRDefault="003D2EEE" w:rsidP="003D2EEE">
            <w:r w:rsidRPr="003D2EEE">
              <w:t>68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DA1F3" w14:textId="77777777" w:rsidR="003D2EEE" w:rsidRPr="003D2EEE" w:rsidRDefault="003D2EEE" w:rsidP="003D2EEE">
            <w:r w:rsidRPr="003D2EEE">
              <w:t>0.70%</w:t>
            </w:r>
          </w:p>
        </w:tc>
      </w:tr>
      <w:tr w:rsidR="003D2EEE" w:rsidRPr="003D2EEE" w14:paraId="3C1DBB1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670DC" w14:textId="77777777" w:rsidR="003D2EEE" w:rsidRPr="003D2EEE" w:rsidRDefault="003D2EEE" w:rsidP="003D2EEE">
            <w:r w:rsidRPr="003D2EEE">
              <w:t>13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949BE9" w14:textId="77777777" w:rsidR="003D2EEE" w:rsidRPr="003D2EEE" w:rsidRDefault="003D2EEE" w:rsidP="003D2EEE">
            <w:r w:rsidRPr="003D2EEE">
              <w:t>NNNNNBAGATAWYATCTVHN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E1A60" w14:textId="77777777" w:rsidR="003D2EEE" w:rsidRPr="003D2EEE" w:rsidRDefault="003D2EEE" w:rsidP="003D2EEE">
            <w:r w:rsidRPr="003D2EEE">
              <w:rPr>
                <w:lang w:val="pt-BR"/>
              </w:rPr>
              <w:t>GATA(Zf),IR3/iTreg-Gata3-ChIP-Seq(GSE2089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C1D2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67353" w14:textId="77777777" w:rsidR="003D2EEE" w:rsidRPr="003D2EEE" w:rsidRDefault="003D2EEE" w:rsidP="003D2EEE">
            <w:r w:rsidRPr="003D2EEE">
              <w:t>-5.58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30F6C" w14:textId="77777777" w:rsidR="003D2EEE" w:rsidRPr="003D2EEE" w:rsidRDefault="003D2EEE" w:rsidP="003D2EEE">
            <w:r w:rsidRPr="003D2EEE">
              <w:t>0.01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354A8" w14:textId="77777777" w:rsidR="003D2EEE" w:rsidRPr="003D2EEE" w:rsidRDefault="003D2EEE" w:rsidP="003D2EEE">
            <w:r w:rsidRPr="003D2EEE">
              <w:t>3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3BA99" w14:textId="77777777" w:rsidR="003D2EEE" w:rsidRPr="003D2EEE" w:rsidRDefault="003D2EEE" w:rsidP="003D2EEE">
            <w:r w:rsidRPr="003D2EEE">
              <w:t>1.6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A6C4E" w14:textId="77777777" w:rsidR="003D2EEE" w:rsidRPr="003D2EEE" w:rsidRDefault="003D2EEE" w:rsidP="003D2EEE">
            <w:r w:rsidRPr="003D2EEE">
              <w:t>943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9B551" w14:textId="77777777" w:rsidR="003D2EEE" w:rsidRPr="003D2EEE" w:rsidRDefault="003D2EEE" w:rsidP="003D2EEE">
            <w:r w:rsidRPr="003D2EEE">
              <w:t>0.97%</w:t>
            </w:r>
          </w:p>
        </w:tc>
      </w:tr>
      <w:tr w:rsidR="003D2EEE" w:rsidRPr="003D2EEE" w14:paraId="2FF047DB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04DCE" w14:textId="77777777" w:rsidR="003D2EEE" w:rsidRPr="003D2EEE" w:rsidRDefault="003D2EEE" w:rsidP="003D2EEE">
            <w:r w:rsidRPr="003D2EEE">
              <w:t>13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D5C4DC" w14:textId="77777777" w:rsidR="003D2EEE" w:rsidRPr="003D2EEE" w:rsidRDefault="003D2EEE" w:rsidP="003D2EEE">
            <w:r w:rsidRPr="003D2EEE">
              <w:t>AVCAGCT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DEA6A" w14:textId="77777777" w:rsidR="003D2EEE" w:rsidRPr="003D2EEE" w:rsidRDefault="003D2EEE" w:rsidP="003D2EEE">
            <w:r w:rsidRPr="003D2EEE">
              <w:t>SCL(bHLH)/HPC7-Scl-ChIP-Seq(GSE1351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6AAB7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00FE4" w14:textId="77777777" w:rsidR="003D2EEE" w:rsidRPr="003D2EEE" w:rsidRDefault="003D2EEE" w:rsidP="003D2EEE">
            <w:r w:rsidRPr="003D2EEE">
              <w:t>-5.494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E5667" w14:textId="77777777" w:rsidR="003D2EEE" w:rsidRPr="003D2EEE" w:rsidRDefault="003D2EEE" w:rsidP="003D2EEE">
            <w:r w:rsidRPr="003D2EEE">
              <w:t>0.014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56637" w14:textId="77777777" w:rsidR="003D2EEE" w:rsidRPr="003D2EEE" w:rsidRDefault="003D2EEE" w:rsidP="003D2EEE">
            <w:r w:rsidRPr="003D2EEE">
              <w:t>97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F19AF" w14:textId="77777777" w:rsidR="003D2EEE" w:rsidRPr="003D2EEE" w:rsidRDefault="003D2EEE" w:rsidP="003D2EEE">
            <w:r w:rsidRPr="003D2EEE">
              <w:t>49.8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90FE9" w14:textId="77777777" w:rsidR="003D2EEE" w:rsidRPr="003D2EEE" w:rsidRDefault="003D2EEE" w:rsidP="003D2EEE">
            <w:r w:rsidRPr="003D2EEE">
              <w:t>45535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44678" w14:textId="77777777" w:rsidR="003D2EEE" w:rsidRPr="003D2EEE" w:rsidRDefault="003D2EEE" w:rsidP="003D2EEE">
            <w:r w:rsidRPr="003D2EEE">
              <w:t>46.79%</w:t>
            </w:r>
          </w:p>
        </w:tc>
      </w:tr>
      <w:tr w:rsidR="003D2EEE" w:rsidRPr="003D2EEE" w14:paraId="3BB843E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1635E" w14:textId="77777777" w:rsidR="003D2EEE" w:rsidRPr="003D2EEE" w:rsidRDefault="003D2EEE" w:rsidP="003D2EEE">
            <w:r w:rsidRPr="003D2EEE">
              <w:t>13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4DD993" w14:textId="77777777" w:rsidR="003D2EEE" w:rsidRPr="003D2EEE" w:rsidRDefault="003D2EEE" w:rsidP="003D2EEE">
            <w:r w:rsidRPr="003D2EEE">
              <w:t>NWGGGTGTGGC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0C0BC" w14:textId="77777777" w:rsidR="003D2EEE" w:rsidRPr="003D2EEE" w:rsidRDefault="003D2EEE" w:rsidP="003D2EEE">
            <w:r w:rsidRPr="003D2EEE">
              <w:t>EKLF(Zf)/Erythrocyte-Klf1-ChIP-Seq(GSE20478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EA818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3523F" w14:textId="77777777" w:rsidR="003D2EEE" w:rsidRPr="003D2EEE" w:rsidRDefault="003D2EEE" w:rsidP="003D2EEE">
            <w:r w:rsidRPr="003D2EEE">
              <w:t>-5.43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71733" w14:textId="77777777" w:rsidR="003D2EEE" w:rsidRPr="003D2EEE" w:rsidRDefault="003D2EEE" w:rsidP="003D2EEE">
            <w:r w:rsidRPr="003D2EEE">
              <w:t>0.015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1E7FA" w14:textId="77777777" w:rsidR="003D2EEE" w:rsidRPr="003D2EEE" w:rsidRDefault="003D2EEE" w:rsidP="003D2EEE">
            <w:r w:rsidRPr="003D2EEE">
              <w:t>6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D43C0" w14:textId="77777777" w:rsidR="003D2EEE" w:rsidRPr="003D2EEE" w:rsidRDefault="003D2EEE" w:rsidP="003D2EEE">
            <w:r w:rsidRPr="003D2EEE">
              <w:t>3.17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D0619" w14:textId="77777777" w:rsidR="003D2EEE" w:rsidRPr="003D2EEE" w:rsidRDefault="003D2EEE" w:rsidP="003D2EEE">
            <w:r w:rsidRPr="003D2EEE">
              <w:t>2162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FD5C2" w14:textId="77777777" w:rsidR="003D2EEE" w:rsidRPr="003D2EEE" w:rsidRDefault="003D2EEE" w:rsidP="003D2EEE">
            <w:r w:rsidRPr="003D2EEE">
              <w:t>2.22%</w:t>
            </w:r>
          </w:p>
        </w:tc>
      </w:tr>
      <w:tr w:rsidR="003D2EEE" w:rsidRPr="003D2EEE" w14:paraId="23EB447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0BE65" w14:textId="77777777" w:rsidR="003D2EEE" w:rsidRPr="003D2EEE" w:rsidRDefault="003D2EEE" w:rsidP="003D2EEE">
            <w:r w:rsidRPr="003D2EEE">
              <w:t>13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64F03F" w14:textId="77777777" w:rsidR="003D2EEE" w:rsidRPr="003D2EEE" w:rsidRDefault="003D2EEE" w:rsidP="003D2EEE">
            <w:r w:rsidRPr="003D2EEE">
              <w:t>NNTGTGGATTS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18CA2" w14:textId="77777777" w:rsidR="003D2EEE" w:rsidRPr="003D2EEE" w:rsidRDefault="003D2EEE" w:rsidP="003D2EEE">
            <w:r w:rsidRPr="003D2EEE">
              <w:t>Foxh1(Forkhead)/hESC-FOXH1-ChIP-Seq(GSE2942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D0456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C16C7" w14:textId="77777777" w:rsidR="003D2EEE" w:rsidRPr="003D2EEE" w:rsidRDefault="003D2EEE" w:rsidP="003D2EEE">
            <w:r w:rsidRPr="003D2EEE">
              <w:t>-5.40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2D1B1" w14:textId="77777777" w:rsidR="003D2EEE" w:rsidRPr="003D2EEE" w:rsidRDefault="003D2EEE" w:rsidP="003D2EEE">
            <w:r w:rsidRPr="003D2EEE">
              <w:t>0.015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367D0" w14:textId="77777777" w:rsidR="003D2EEE" w:rsidRPr="003D2EEE" w:rsidRDefault="003D2EEE" w:rsidP="003D2EEE">
            <w:r w:rsidRPr="003D2EEE">
              <w:t>9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281B6" w14:textId="77777777" w:rsidR="003D2EEE" w:rsidRPr="003D2EEE" w:rsidRDefault="003D2EEE" w:rsidP="003D2EEE">
            <w:r w:rsidRPr="003D2EEE">
              <w:t>4.90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6F337" w14:textId="77777777" w:rsidR="003D2EEE" w:rsidRPr="003D2EEE" w:rsidRDefault="003D2EEE" w:rsidP="003D2EEE">
            <w:r w:rsidRPr="003D2EEE">
              <w:t>3617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D657D" w14:textId="77777777" w:rsidR="003D2EEE" w:rsidRPr="003D2EEE" w:rsidRDefault="003D2EEE" w:rsidP="003D2EEE">
            <w:r w:rsidRPr="003D2EEE">
              <w:t>3.72%</w:t>
            </w:r>
          </w:p>
        </w:tc>
      </w:tr>
      <w:tr w:rsidR="003D2EEE" w:rsidRPr="003D2EEE" w14:paraId="1120BB0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DA07" w14:textId="77777777" w:rsidR="003D2EEE" w:rsidRPr="003D2EEE" w:rsidRDefault="003D2EEE" w:rsidP="003D2EEE">
            <w:r w:rsidRPr="003D2EEE">
              <w:t>13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9207C0" w14:textId="77777777" w:rsidR="003D2EEE" w:rsidRPr="003D2EEE" w:rsidRDefault="003D2EEE" w:rsidP="003D2EEE">
            <w:r w:rsidRPr="003D2EEE">
              <w:t>CHCAGCRGGR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015FB" w14:textId="77777777" w:rsidR="003D2EEE" w:rsidRPr="003D2EEE" w:rsidRDefault="003D2EEE" w:rsidP="003D2EEE">
            <w:r w:rsidRPr="003D2EEE">
              <w:t>Zic2(Zf)/ESC-Zic2-ChIP-Seq(SRP19756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83817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CB894" w14:textId="77777777" w:rsidR="003D2EEE" w:rsidRPr="003D2EEE" w:rsidRDefault="003D2EEE" w:rsidP="003D2EEE">
            <w:r w:rsidRPr="003D2EEE">
              <w:t>-5.33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1C0A9" w14:textId="77777777" w:rsidR="003D2EEE" w:rsidRPr="003D2EEE" w:rsidRDefault="003D2EEE" w:rsidP="003D2EEE">
            <w:r w:rsidRPr="003D2EEE">
              <w:t>0.016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8E465" w14:textId="77777777" w:rsidR="003D2EEE" w:rsidRPr="003D2EEE" w:rsidRDefault="003D2EEE" w:rsidP="003D2EEE">
            <w:r w:rsidRPr="003D2EEE">
              <w:t>18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EB7BA" w14:textId="77777777" w:rsidR="003D2EEE" w:rsidRPr="003D2EEE" w:rsidRDefault="003D2EEE" w:rsidP="003D2EEE">
            <w:r w:rsidRPr="003D2EEE">
              <w:t>9.4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B4DE4" w14:textId="77777777" w:rsidR="003D2EEE" w:rsidRPr="003D2EEE" w:rsidRDefault="003D2EEE" w:rsidP="003D2EEE">
            <w:r w:rsidRPr="003D2EEE">
              <w:t>7605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7C5EB" w14:textId="77777777" w:rsidR="003D2EEE" w:rsidRPr="003D2EEE" w:rsidRDefault="003D2EEE" w:rsidP="003D2EEE">
            <w:r w:rsidRPr="003D2EEE">
              <w:t>7.82%</w:t>
            </w:r>
          </w:p>
        </w:tc>
      </w:tr>
      <w:tr w:rsidR="003D2EEE" w:rsidRPr="003D2EEE" w14:paraId="09867D3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338A2" w14:textId="77777777" w:rsidR="003D2EEE" w:rsidRPr="003D2EEE" w:rsidRDefault="003D2EEE" w:rsidP="003D2EEE">
            <w:r w:rsidRPr="003D2EEE">
              <w:t>13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9070D4" w14:textId="77777777" w:rsidR="003D2EEE" w:rsidRPr="003D2EEE" w:rsidRDefault="003D2EEE" w:rsidP="003D2EEE">
            <w:r w:rsidRPr="003D2EEE">
              <w:t>GTTGCCATGGCAACM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51D8E" w14:textId="77777777" w:rsidR="003D2EEE" w:rsidRPr="003D2EEE" w:rsidRDefault="003D2EEE" w:rsidP="003D2EEE">
            <w:r w:rsidRPr="003D2EEE">
              <w:t>Rfx2(HTH)/LoVo-RFX2-ChIP-Seq(GSE4940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B8E54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FF9C4" w14:textId="77777777" w:rsidR="003D2EEE" w:rsidRPr="003D2EEE" w:rsidRDefault="003D2EEE" w:rsidP="003D2EEE">
            <w:r w:rsidRPr="003D2EEE">
              <w:t>-5.24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DB875" w14:textId="77777777" w:rsidR="003D2EEE" w:rsidRPr="003D2EEE" w:rsidRDefault="003D2EEE" w:rsidP="003D2EEE">
            <w:r w:rsidRPr="003D2EEE">
              <w:t>0.01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A3BB2" w14:textId="77777777" w:rsidR="003D2EEE" w:rsidRPr="003D2EEE" w:rsidRDefault="003D2EEE" w:rsidP="003D2EEE">
            <w:r w:rsidRPr="003D2EEE">
              <w:t>26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0D150" w14:textId="77777777" w:rsidR="003D2EEE" w:rsidRPr="003D2EEE" w:rsidRDefault="003D2EEE" w:rsidP="003D2EEE">
            <w:r w:rsidRPr="003D2EEE">
              <w:t>1.3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AC600" w14:textId="77777777" w:rsidR="003D2EEE" w:rsidRPr="003D2EEE" w:rsidRDefault="003D2EEE" w:rsidP="003D2EEE">
            <w:r w:rsidRPr="003D2EEE">
              <w:t>73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AC2F8" w14:textId="77777777" w:rsidR="003D2EEE" w:rsidRPr="003D2EEE" w:rsidRDefault="003D2EEE" w:rsidP="003D2EEE">
            <w:r w:rsidRPr="003D2EEE">
              <w:t>0.76%</w:t>
            </w:r>
          </w:p>
        </w:tc>
      </w:tr>
      <w:tr w:rsidR="003D2EEE" w:rsidRPr="003D2EEE" w14:paraId="2E1F40D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D4CCB" w14:textId="77777777" w:rsidR="003D2EEE" w:rsidRPr="003D2EEE" w:rsidRDefault="003D2EEE" w:rsidP="003D2EEE">
            <w:r w:rsidRPr="003D2EEE">
              <w:t>13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F7BD9E" w14:textId="77777777" w:rsidR="003D2EEE" w:rsidRPr="003D2EEE" w:rsidRDefault="003D2EEE" w:rsidP="003D2EEE">
            <w:r w:rsidRPr="003D2EEE">
              <w:t>RTTTCTNAGA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2473D" w14:textId="77777777" w:rsidR="003D2EEE" w:rsidRPr="003D2EEE" w:rsidRDefault="003D2EEE" w:rsidP="003D2EEE">
            <w:r w:rsidRPr="003D2EEE">
              <w:t>STAT5(Stat)/mCD4+-Stat5-ChIP-Seq(GSE1234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3DE47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3204" w14:textId="77777777" w:rsidR="003D2EEE" w:rsidRPr="003D2EEE" w:rsidRDefault="003D2EEE" w:rsidP="003D2EEE">
            <w:r w:rsidRPr="003D2EEE">
              <w:t>-5.23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2B6B1" w14:textId="77777777" w:rsidR="003D2EEE" w:rsidRPr="003D2EEE" w:rsidRDefault="003D2EEE" w:rsidP="003D2EEE">
            <w:r w:rsidRPr="003D2EEE">
              <w:t>0.018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78C13" w14:textId="77777777" w:rsidR="003D2EEE" w:rsidRPr="003D2EEE" w:rsidRDefault="003D2EEE" w:rsidP="003D2EEE">
            <w:r w:rsidRPr="003D2EEE">
              <w:t>6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5A4B2" w14:textId="77777777" w:rsidR="003D2EEE" w:rsidRPr="003D2EEE" w:rsidRDefault="003D2EEE" w:rsidP="003D2EEE">
            <w:r w:rsidRPr="003D2EEE">
              <w:t>3.06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C1ACD" w14:textId="77777777" w:rsidR="003D2EEE" w:rsidRPr="003D2EEE" w:rsidRDefault="003D2EEE" w:rsidP="003D2EEE">
            <w:r w:rsidRPr="003D2EEE">
              <w:t>2100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D1805" w14:textId="77777777" w:rsidR="003D2EEE" w:rsidRPr="003D2EEE" w:rsidRDefault="003D2EEE" w:rsidP="003D2EEE">
            <w:r w:rsidRPr="003D2EEE">
              <w:t>2.16%</w:t>
            </w:r>
          </w:p>
        </w:tc>
      </w:tr>
      <w:tr w:rsidR="003D2EEE" w:rsidRPr="003D2EEE" w14:paraId="55213017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888AD" w14:textId="77777777" w:rsidR="003D2EEE" w:rsidRPr="003D2EEE" w:rsidRDefault="003D2EEE" w:rsidP="003D2EEE">
            <w:r w:rsidRPr="003D2EEE">
              <w:t>14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700A45" w14:textId="77777777" w:rsidR="003D2EEE" w:rsidRPr="003D2EEE" w:rsidRDefault="003D2EEE" w:rsidP="003D2EEE">
            <w:r w:rsidRPr="003D2EEE">
              <w:t>GSCTWTAAAAG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6E676" w14:textId="77777777" w:rsidR="003D2EEE" w:rsidRPr="003D2EEE" w:rsidRDefault="003D2EEE" w:rsidP="003D2EEE">
            <w:r w:rsidRPr="003D2EEE">
              <w:t>TATA-Box(TBP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42BD6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28B07" w14:textId="77777777" w:rsidR="003D2EEE" w:rsidRPr="003D2EEE" w:rsidRDefault="003D2EEE" w:rsidP="003D2EEE">
            <w:r w:rsidRPr="003D2EEE">
              <w:t>-5.06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C8707" w14:textId="77777777" w:rsidR="003D2EEE" w:rsidRPr="003D2EEE" w:rsidRDefault="003D2EEE" w:rsidP="003D2EEE">
            <w:r w:rsidRPr="003D2EEE">
              <w:t>0.02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4D835" w14:textId="77777777" w:rsidR="003D2EEE" w:rsidRPr="003D2EEE" w:rsidRDefault="003D2EEE" w:rsidP="003D2EEE">
            <w:r w:rsidRPr="003D2EEE">
              <w:t>19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739BB" w14:textId="77777777" w:rsidR="003D2EEE" w:rsidRPr="003D2EEE" w:rsidRDefault="003D2EEE" w:rsidP="003D2EEE">
            <w:r w:rsidRPr="003D2EEE">
              <w:t>9.8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E718F" w14:textId="77777777" w:rsidR="003D2EEE" w:rsidRPr="003D2EEE" w:rsidRDefault="003D2EEE" w:rsidP="003D2EEE">
            <w:r w:rsidRPr="003D2EEE">
              <w:t>7978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73E64" w14:textId="77777777" w:rsidR="003D2EEE" w:rsidRPr="003D2EEE" w:rsidRDefault="003D2EEE" w:rsidP="003D2EEE">
            <w:r w:rsidRPr="003D2EEE">
              <w:t>8.20%</w:t>
            </w:r>
          </w:p>
        </w:tc>
      </w:tr>
      <w:tr w:rsidR="003D2EEE" w:rsidRPr="003D2EEE" w14:paraId="667A5499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EC35E" w14:textId="77777777" w:rsidR="003D2EEE" w:rsidRPr="003D2EEE" w:rsidRDefault="003D2EEE" w:rsidP="003D2EEE">
            <w:r w:rsidRPr="003D2EEE">
              <w:t>14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9D77A" w14:textId="77777777" w:rsidR="003D2EEE" w:rsidRPr="003D2EEE" w:rsidRDefault="003D2EEE" w:rsidP="003D2EEE">
            <w:r w:rsidRPr="003D2EEE">
              <w:t>NGYCATAAAWCH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C0D34" w14:textId="77777777" w:rsidR="003D2EEE" w:rsidRPr="003D2EEE" w:rsidRDefault="003D2EEE" w:rsidP="003D2EEE">
            <w:r w:rsidRPr="003D2EEE">
              <w:t>CDX4(Homeobox)/ZebrafishEmbryos-Cdx4.Myc-ChIP-Seq(GSE4825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37256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61D0B" w14:textId="77777777" w:rsidR="003D2EEE" w:rsidRPr="003D2EEE" w:rsidRDefault="003D2EEE" w:rsidP="003D2EEE">
            <w:r w:rsidRPr="003D2EEE">
              <w:t>-5.067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4F3A2" w14:textId="77777777" w:rsidR="003D2EEE" w:rsidRPr="003D2EEE" w:rsidRDefault="003D2EEE" w:rsidP="003D2EEE">
            <w:r w:rsidRPr="003D2EEE">
              <w:t>0.02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5004" w14:textId="77777777" w:rsidR="003D2EEE" w:rsidRPr="003D2EEE" w:rsidRDefault="003D2EEE" w:rsidP="003D2EEE">
            <w:r w:rsidRPr="003D2EEE">
              <w:t>12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16BD8" w14:textId="77777777" w:rsidR="003D2EEE" w:rsidRPr="003D2EEE" w:rsidRDefault="003D2EEE" w:rsidP="003D2EEE">
            <w:r w:rsidRPr="003D2EEE">
              <w:t>6.1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2EE65" w14:textId="77777777" w:rsidR="003D2EEE" w:rsidRPr="003D2EEE" w:rsidRDefault="003D2EEE" w:rsidP="003D2EEE">
            <w:r w:rsidRPr="003D2EEE">
              <w:t>472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089FC" w14:textId="77777777" w:rsidR="003D2EEE" w:rsidRPr="003D2EEE" w:rsidRDefault="003D2EEE" w:rsidP="003D2EEE">
            <w:r w:rsidRPr="003D2EEE">
              <w:t>4.85%</w:t>
            </w:r>
          </w:p>
        </w:tc>
      </w:tr>
      <w:tr w:rsidR="003D2EEE" w:rsidRPr="003D2EEE" w14:paraId="7244A814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C596E" w14:textId="77777777" w:rsidR="003D2EEE" w:rsidRPr="003D2EEE" w:rsidRDefault="003D2EEE" w:rsidP="003D2EEE">
            <w:r w:rsidRPr="003D2EEE">
              <w:t>14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CFC7B9" w14:textId="77777777" w:rsidR="003D2EEE" w:rsidRPr="003D2EEE" w:rsidRDefault="003D2EEE" w:rsidP="003D2EEE">
            <w:r w:rsidRPr="003D2EEE">
              <w:t>GATGACG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DDA4D" w14:textId="77777777" w:rsidR="003D2EEE" w:rsidRPr="003D2EEE" w:rsidRDefault="003D2EEE" w:rsidP="003D2EEE">
            <w:r w:rsidRPr="003D2EEE">
              <w:t>Atf1(bZIP)/K562-ATF1-ChIP-Seq(GSE314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C8A80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A11C4" w14:textId="77777777" w:rsidR="003D2EEE" w:rsidRPr="003D2EEE" w:rsidRDefault="003D2EEE" w:rsidP="003D2EEE">
            <w:r w:rsidRPr="003D2EEE">
              <w:t>-5.03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847B3" w14:textId="77777777" w:rsidR="003D2EEE" w:rsidRPr="003D2EEE" w:rsidRDefault="003D2EEE" w:rsidP="003D2EEE">
            <w:r w:rsidRPr="003D2EEE">
              <w:t>0.02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35A0C" w14:textId="77777777" w:rsidR="003D2EEE" w:rsidRPr="003D2EEE" w:rsidRDefault="003D2EEE" w:rsidP="003D2EEE">
            <w:r w:rsidRPr="003D2EEE">
              <w:t>14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244CB" w14:textId="77777777" w:rsidR="003D2EEE" w:rsidRPr="003D2EEE" w:rsidRDefault="003D2EEE" w:rsidP="003D2EEE">
            <w:r w:rsidRPr="003D2EEE">
              <w:t>7.41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5EFB2" w14:textId="77777777" w:rsidR="003D2EEE" w:rsidRPr="003D2EEE" w:rsidRDefault="003D2EEE" w:rsidP="003D2EEE">
            <w:r w:rsidRPr="003D2EEE">
              <w:t>584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9523C" w14:textId="77777777" w:rsidR="003D2EEE" w:rsidRPr="003D2EEE" w:rsidRDefault="003D2EEE" w:rsidP="003D2EEE">
            <w:r w:rsidRPr="003D2EEE">
              <w:t>6.01%</w:t>
            </w:r>
          </w:p>
        </w:tc>
      </w:tr>
      <w:tr w:rsidR="003D2EEE" w:rsidRPr="003D2EEE" w14:paraId="590FEA31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0F0C4" w14:textId="77777777" w:rsidR="003D2EEE" w:rsidRPr="003D2EEE" w:rsidRDefault="003D2EEE" w:rsidP="003D2EEE">
            <w:r w:rsidRPr="003D2EEE">
              <w:t>14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515F74" w14:textId="77777777" w:rsidR="003D2EEE" w:rsidRPr="003D2EEE" w:rsidRDefault="003D2EEE" w:rsidP="003D2EEE">
            <w:r w:rsidRPr="003D2EEE">
              <w:t>GGCVGTT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7AD39" w14:textId="77777777" w:rsidR="003D2EEE" w:rsidRPr="003D2EEE" w:rsidRDefault="003D2EEE" w:rsidP="003D2EEE">
            <w:r w:rsidRPr="003D2EEE">
              <w:t>MYB(HTH)/ERMYB-Myb-ChIPSeq(GSE22095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D3382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DC6DD" w14:textId="77777777" w:rsidR="003D2EEE" w:rsidRPr="003D2EEE" w:rsidRDefault="003D2EEE" w:rsidP="003D2EEE">
            <w:r w:rsidRPr="003D2EEE">
              <w:t>-4.993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2CE72" w14:textId="77777777" w:rsidR="003D2EEE" w:rsidRPr="003D2EEE" w:rsidRDefault="003D2EEE" w:rsidP="003D2EEE">
            <w:r w:rsidRPr="003D2EEE">
              <w:t>0.02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6D42B" w14:textId="77777777" w:rsidR="003D2EEE" w:rsidRPr="003D2EEE" w:rsidRDefault="003D2EEE" w:rsidP="003D2EEE">
            <w:r w:rsidRPr="003D2EEE">
              <w:t>3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6268C" w14:textId="77777777" w:rsidR="003D2EEE" w:rsidRPr="003D2EEE" w:rsidRDefault="003D2EEE" w:rsidP="003D2EEE">
            <w:r w:rsidRPr="003D2EEE">
              <w:t>15.4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1BA27" w14:textId="77777777" w:rsidR="003D2EEE" w:rsidRPr="003D2EEE" w:rsidRDefault="003D2EEE" w:rsidP="003D2EEE">
            <w:r w:rsidRPr="003D2EEE">
              <w:t>13103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F3639" w14:textId="77777777" w:rsidR="003D2EEE" w:rsidRPr="003D2EEE" w:rsidRDefault="003D2EEE" w:rsidP="003D2EEE">
            <w:r w:rsidRPr="003D2EEE">
              <w:t>13.46%</w:t>
            </w:r>
          </w:p>
        </w:tc>
      </w:tr>
      <w:tr w:rsidR="003D2EEE" w:rsidRPr="003D2EEE" w14:paraId="6D22D42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5090" w14:textId="77777777" w:rsidR="003D2EEE" w:rsidRPr="003D2EEE" w:rsidRDefault="003D2EEE" w:rsidP="003D2EEE">
            <w:r w:rsidRPr="003D2EEE">
              <w:t>14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577A55" w14:textId="77777777" w:rsidR="003D2EEE" w:rsidRPr="003D2EEE" w:rsidRDefault="003D2EEE" w:rsidP="003D2EEE">
            <w:r w:rsidRPr="003D2EEE">
              <w:t>NRSCWCGYG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CD670" w14:textId="77777777" w:rsidR="003D2EEE" w:rsidRPr="003D2EEE" w:rsidRDefault="003D2EEE" w:rsidP="003D2EEE">
            <w:r w:rsidRPr="003D2EEE">
              <w:t>Zfp541(Zf)/Sperm-Zfp541-ChIP-Seq(GSE163916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B4C13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23005" w14:textId="77777777" w:rsidR="003D2EEE" w:rsidRPr="003D2EEE" w:rsidRDefault="003D2EEE" w:rsidP="003D2EEE">
            <w:r w:rsidRPr="003D2EEE">
              <w:t>-4.930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915B9" w14:textId="77777777" w:rsidR="003D2EEE" w:rsidRPr="003D2EEE" w:rsidRDefault="003D2EEE" w:rsidP="003D2EEE">
            <w:r w:rsidRPr="003D2EEE">
              <w:t>0.023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30EE3" w14:textId="77777777" w:rsidR="003D2EEE" w:rsidRPr="003D2EEE" w:rsidRDefault="003D2EEE" w:rsidP="003D2EEE">
            <w:r w:rsidRPr="003D2EEE">
              <w:t>394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EC22E" w14:textId="77777777" w:rsidR="003D2EEE" w:rsidRPr="003D2EEE" w:rsidRDefault="003D2EEE" w:rsidP="003D2EEE">
            <w:r w:rsidRPr="003D2EEE">
              <w:t>20.1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C3386" w14:textId="77777777" w:rsidR="003D2EEE" w:rsidRPr="003D2EEE" w:rsidRDefault="003D2EEE" w:rsidP="003D2EEE">
            <w:r w:rsidRPr="003D2EEE">
              <w:t>17469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17CEF" w14:textId="77777777" w:rsidR="003D2EEE" w:rsidRPr="003D2EEE" w:rsidRDefault="003D2EEE" w:rsidP="003D2EEE">
            <w:r w:rsidRPr="003D2EEE">
              <w:t>17.95%</w:t>
            </w:r>
          </w:p>
        </w:tc>
      </w:tr>
      <w:tr w:rsidR="003D2EEE" w:rsidRPr="003D2EEE" w14:paraId="0754972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2F68C" w14:textId="77777777" w:rsidR="003D2EEE" w:rsidRPr="003D2EEE" w:rsidRDefault="003D2EEE" w:rsidP="003D2EEE">
            <w:r w:rsidRPr="003D2EEE">
              <w:t>14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295337" w14:textId="77777777" w:rsidR="003D2EEE" w:rsidRPr="003D2EEE" w:rsidRDefault="003D2EEE" w:rsidP="003D2EEE">
            <w:r w:rsidRPr="003D2EEE">
              <w:t>SSGGTCACGTG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A56A6" w14:textId="77777777" w:rsidR="003D2EEE" w:rsidRPr="003D2EEE" w:rsidRDefault="003D2EEE" w:rsidP="003D2EEE">
            <w:r w:rsidRPr="003D2EEE">
              <w:t>E-box(bHLH)/Promoter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AE6E8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952DC" w14:textId="77777777" w:rsidR="003D2EEE" w:rsidRPr="003D2EEE" w:rsidRDefault="003D2EEE" w:rsidP="003D2EEE">
            <w:r w:rsidRPr="003D2EEE">
              <w:t>-4.919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C9013" w14:textId="77777777" w:rsidR="003D2EEE" w:rsidRPr="003D2EEE" w:rsidRDefault="003D2EEE" w:rsidP="003D2EEE">
            <w:r w:rsidRPr="003D2EEE">
              <w:t>0.023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FEDAF" w14:textId="77777777" w:rsidR="003D2EEE" w:rsidRPr="003D2EEE" w:rsidRDefault="003D2EEE" w:rsidP="003D2EEE">
            <w:r w:rsidRPr="003D2EEE">
              <w:t>2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E490A" w14:textId="77777777" w:rsidR="003D2EEE" w:rsidRPr="003D2EEE" w:rsidRDefault="003D2EEE" w:rsidP="003D2EEE">
            <w:r w:rsidRPr="003D2EEE">
              <w:t>1.3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4BEC8" w14:textId="77777777" w:rsidR="003D2EEE" w:rsidRPr="003D2EEE" w:rsidRDefault="003D2EEE" w:rsidP="003D2EEE">
            <w:r w:rsidRPr="003D2EEE">
              <w:t>796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7B055" w14:textId="77777777" w:rsidR="003D2EEE" w:rsidRPr="003D2EEE" w:rsidRDefault="003D2EEE" w:rsidP="003D2EEE">
            <w:r w:rsidRPr="003D2EEE">
              <w:t>0.82%</w:t>
            </w:r>
          </w:p>
        </w:tc>
      </w:tr>
      <w:tr w:rsidR="003D2EEE" w:rsidRPr="003D2EEE" w14:paraId="23F979C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69631" w14:textId="77777777" w:rsidR="003D2EEE" w:rsidRPr="003D2EEE" w:rsidRDefault="003D2EEE" w:rsidP="003D2EEE">
            <w:r w:rsidRPr="003D2EEE">
              <w:t>146</w:t>
            </w:r>
            <w:r w:rsidRPr="003D2EEE">
              <w:rPr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2CC165" w14:textId="77777777" w:rsidR="003D2EEE" w:rsidRPr="003D2EEE" w:rsidRDefault="003D2EEE" w:rsidP="003D2EEE">
            <w:r w:rsidRPr="003D2EEE">
              <w:t>GGCCATAAATC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4399B" w14:textId="77777777" w:rsidR="003D2EEE" w:rsidRPr="003D2EEE" w:rsidRDefault="003D2EEE" w:rsidP="003D2EEE">
            <w:r w:rsidRPr="003D2EEE">
              <w:t>Hoxc9(Homeobox)/Ainv15-Hoxc9-ChIP-Seq(GSE2181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290CD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9E9BA" w14:textId="77777777" w:rsidR="003D2EEE" w:rsidRPr="003D2EEE" w:rsidRDefault="003D2EEE" w:rsidP="003D2EEE">
            <w:r w:rsidRPr="003D2EEE">
              <w:t>-4.82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889CA" w14:textId="77777777" w:rsidR="003D2EEE" w:rsidRPr="003D2EEE" w:rsidRDefault="003D2EEE" w:rsidP="003D2EEE">
            <w:r w:rsidRPr="003D2EEE">
              <w:t>0.026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B0917" w14:textId="77777777" w:rsidR="003D2EEE" w:rsidRPr="003D2EEE" w:rsidRDefault="003D2EEE" w:rsidP="003D2EEE">
            <w:r w:rsidRPr="003D2EEE">
              <w:t>7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870C1" w14:textId="77777777" w:rsidR="003D2EEE" w:rsidRPr="003D2EEE" w:rsidRDefault="003D2EEE" w:rsidP="003D2EEE">
            <w:r w:rsidRPr="003D2EEE">
              <w:t>3.58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A54D5" w14:textId="77777777" w:rsidR="003D2EEE" w:rsidRPr="003D2EEE" w:rsidRDefault="003D2EEE" w:rsidP="003D2EEE">
            <w:r w:rsidRPr="003D2EEE">
              <w:t>2570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55C79" w14:textId="77777777" w:rsidR="003D2EEE" w:rsidRPr="003D2EEE" w:rsidRDefault="003D2EEE" w:rsidP="003D2EEE">
            <w:r w:rsidRPr="003D2EEE">
              <w:t>2.64%</w:t>
            </w:r>
          </w:p>
        </w:tc>
      </w:tr>
      <w:tr w:rsidR="003D2EEE" w:rsidRPr="003D2EEE" w14:paraId="4CCE1D30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1AFD2" w14:textId="77777777" w:rsidR="003D2EEE" w:rsidRPr="003D2EEE" w:rsidRDefault="003D2EEE" w:rsidP="003D2EEE">
            <w:r w:rsidRPr="003D2EEE">
              <w:t>14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82CDAE" w14:textId="77777777" w:rsidR="003D2EEE" w:rsidRPr="003D2EEE" w:rsidRDefault="003D2EEE" w:rsidP="003D2EEE">
            <w:r w:rsidRPr="003D2EEE">
              <w:t>GTCACGTGGT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93D25" w14:textId="77777777" w:rsidR="003D2EEE" w:rsidRPr="003D2EEE" w:rsidRDefault="003D2EEE" w:rsidP="003D2EEE">
            <w:r w:rsidRPr="003D2EEE">
              <w:t>Usf2(bHLH)/C2C12-Usf2-ChIP-Seq(GSE36030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B5902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26DC8" w14:textId="77777777" w:rsidR="003D2EEE" w:rsidRPr="003D2EEE" w:rsidRDefault="003D2EEE" w:rsidP="003D2EEE">
            <w:r w:rsidRPr="003D2EEE">
              <w:t>-4.781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A5324" w14:textId="77777777" w:rsidR="003D2EEE" w:rsidRPr="003D2EEE" w:rsidRDefault="003D2EEE" w:rsidP="003D2EEE">
            <w:r w:rsidRPr="003D2EEE">
              <w:t>0.026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482D7" w14:textId="77777777" w:rsidR="003D2EEE" w:rsidRPr="003D2EEE" w:rsidRDefault="003D2EEE" w:rsidP="003D2EEE">
            <w:r w:rsidRPr="003D2EEE">
              <w:t>7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C4832" w14:textId="77777777" w:rsidR="003D2EEE" w:rsidRPr="003D2EEE" w:rsidRDefault="003D2EEE" w:rsidP="003D2EEE">
            <w:r w:rsidRPr="003D2EEE">
              <w:t>3.8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A9B0D" w14:textId="77777777" w:rsidR="003D2EEE" w:rsidRPr="003D2EEE" w:rsidRDefault="003D2EEE" w:rsidP="003D2EEE">
            <w:r w:rsidRPr="003D2EEE">
              <w:t>2790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B295A" w14:textId="77777777" w:rsidR="003D2EEE" w:rsidRPr="003D2EEE" w:rsidRDefault="003D2EEE" w:rsidP="003D2EEE">
            <w:r w:rsidRPr="003D2EEE">
              <w:t>2.87%</w:t>
            </w:r>
          </w:p>
        </w:tc>
      </w:tr>
      <w:tr w:rsidR="003D2EEE" w:rsidRPr="003D2EEE" w14:paraId="14BA0388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29CD2" w14:textId="77777777" w:rsidR="003D2EEE" w:rsidRPr="003D2EEE" w:rsidRDefault="003D2EEE" w:rsidP="003D2EEE">
            <w:r w:rsidRPr="003D2EEE">
              <w:t>14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86EABA" w14:textId="77777777" w:rsidR="003D2EEE" w:rsidRPr="003D2EEE" w:rsidRDefault="003D2EEE" w:rsidP="003D2EEE">
            <w:r w:rsidRPr="003D2EEE">
              <w:t>AGGCCTRG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78B28" w14:textId="77777777" w:rsidR="003D2EEE" w:rsidRPr="003D2EEE" w:rsidRDefault="003D2EEE" w:rsidP="003D2EEE">
            <w:r w:rsidRPr="003D2EEE">
              <w:t>ZFX(Zf)/mES-Zfx-ChIP-Seq(GSE11431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2501A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7D5BB" w14:textId="77777777" w:rsidR="003D2EEE" w:rsidRPr="003D2EEE" w:rsidRDefault="003D2EEE" w:rsidP="003D2EEE">
            <w:r w:rsidRPr="003D2EEE">
              <w:t>-4.752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F2A12" w14:textId="77777777" w:rsidR="003D2EEE" w:rsidRPr="003D2EEE" w:rsidRDefault="003D2EEE" w:rsidP="003D2EEE">
            <w:r w:rsidRPr="003D2EEE">
              <w:t>0.027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DC4CA" w14:textId="77777777" w:rsidR="003D2EEE" w:rsidRPr="003D2EEE" w:rsidRDefault="003D2EEE" w:rsidP="003D2EEE">
            <w:r w:rsidRPr="003D2EEE">
              <w:t>402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34176" w14:textId="77777777" w:rsidR="003D2EEE" w:rsidRPr="003D2EEE" w:rsidRDefault="003D2EEE" w:rsidP="003D2EEE">
            <w:r w:rsidRPr="003D2EEE">
              <w:t>20.53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4208" w14:textId="77777777" w:rsidR="003D2EEE" w:rsidRPr="003D2EEE" w:rsidRDefault="003D2EEE" w:rsidP="003D2EEE">
            <w:r w:rsidRPr="003D2EEE">
              <w:t>1790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8F19D" w14:textId="77777777" w:rsidR="003D2EEE" w:rsidRPr="003D2EEE" w:rsidRDefault="003D2EEE" w:rsidP="003D2EEE">
            <w:r w:rsidRPr="003D2EEE">
              <w:t>18.40%</w:t>
            </w:r>
          </w:p>
        </w:tc>
      </w:tr>
      <w:tr w:rsidR="003D2EEE" w:rsidRPr="003D2EEE" w14:paraId="092D91BE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636AC" w14:textId="77777777" w:rsidR="003D2EEE" w:rsidRPr="003D2EEE" w:rsidRDefault="003D2EEE" w:rsidP="003D2EEE">
            <w:r w:rsidRPr="003D2EEE">
              <w:t>14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0C3C27" w14:textId="77777777" w:rsidR="003D2EEE" w:rsidRPr="003D2EEE" w:rsidRDefault="003D2EEE" w:rsidP="003D2EEE">
            <w:r w:rsidRPr="003D2EEE">
              <w:t>RTGATTTATGG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C6B93" w14:textId="77777777" w:rsidR="003D2EEE" w:rsidRPr="003D2EEE" w:rsidRDefault="003D2EEE" w:rsidP="003D2EEE">
            <w:r w:rsidRPr="003D2EEE">
              <w:t>Hoxd9(Homeobox)/EB-Hoxd9.HA-ChIP-Seq(GSE142377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7C437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F3557" w14:textId="77777777" w:rsidR="003D2EEE" w:rsidRPr="003D2EEE" w:rsidRDefault="003D2EEE" w:rsidP="003D2EEE">
            <w:r w:rsidRPr="003D2EEE">
              <w:t>-4.74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E2FC3" w14:textId="77777777" w:rsidR="003D2EEE" w:rsidRPr="003D2EEE" w:rsidRDefault="003D2EEE" w:rsidP="003D2EEE">
            <w:r w:rsidRPr="003D2EEE">
              <w:t>0.027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B1E8F" w14:textId="77777777" w:rsidR="003D2EEE" w:rsidRPr="003D2EEE" w:rsidRDefault="003D2EEE" w:rsidP="003D2EEE">
            <w:r w:rsidRPr="003D2EEE">
              <w:t>5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0422C" w14:textId="77777777" w:rsidR="003D2EEE" w:rsidRPr="003D2EEE" w:rsidRDefault="003D2EEE" w:rsidP="003D2EEE">
            <w:r w:rsidRPr="003D2EEE">
              <w:t>2.55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74CF3" w14:textId="77777777" w:rsidR="003D2EEE" w:rsidRPr="003D2EEE" w:rsidRDefault="003D2EEE" w:rsidP="003D2EEE">
            <w:r w:rsidRPr="003D2EEE">
              <w:t>1733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0049B" w14:textId="77777777" w:rsidR="003D2EEE" w:rsidRPr="003D2EEE" w:rsidRDefault="003D2EEE" w:rsidP="003D2EEE">
            <w:r w:rsidRPr="003D2EEE">
              <w:t>1.78%</w:t>
            </w:r>
          </w:p>
        </w:tc>
      </w:tr>
      <w:tr w:rsidR="003D2EEE" w:rsidRPr="003D2EEE" w14:paraId="0876375F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CDB00" w14:textId="77777777" w:rsidR="003D2EEE" w:rsidRPr="003D2EEE" w:rsidRDefault="003D2EEE" w:rsidP="003D2EEE">
            <w:r w:rsidRPr="003D2EEE">
              <w:t>1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AA5296" w14:textId="77777777" w:rsidR="003D2EEE" w:rsidRPr="003D2EEE" w:rsidRDefault="003D2EEE" w:rsidP="003D2EEE">
            <w:r w:rsidRPr="003D2EEE">
              <w:t>ABTTCYYRRGAA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F1830" w14:textId="77777777" w:rsidR="003D2EEE" w:rsidRPr="003D2EEE" w:rsidRDefault="003D2EEE" w:rsidP="003D2EEE">
            <w:r w:rsidRPr="003D2EEE">
              <w:t>STAT6(Stat)/CD4-Stat6-ChIP-Seq(GSE22104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FBF27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53394" w14:textId="77777777" w:rsidR="003D2EEE" w:rsidRPr="003D2EEE" w:rsidRDefault="003D2EEE" w:rsidP="003D2EEE">
            <w:r w:rsidRPr="003D2EEE">
              <w:t>-4.745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88AB5" w14:textId="77777777" w:rsidR="003D2EEE" w:rsidRPr="003D2EEE" w:rsidRDefault="003D2EEE" w:rsidP="003D2EEE">
            <w:r w:rsidRPr="003D2EEE">
              <w:t>0.027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E28B4" w14:textId="77777777" w:rsidR="003D2EEE" w:rsidRPr="003D2EEE" w:rsidRDefault="003D2EEE" w:rsidP="003D2EEE">
            <w:r w:rsidRPr="003D2EEE">
              <w:t>87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C7141" w14:textId="77777777" w:rsidR="003D2EEE" w:rsidRPr="003D2EEE" w:rsidRDefault="003D2EEE" w:rsidP="003D2EEE">
            <w:r w:rsidRPr="003D2EEE">
              <w:t>4.44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1D216" w14:textId="77777777" w:rsidR="003D2EEE" w:rsidRPr="003D2EEE" w:rsidRDefault="003D2EEE" w:rsidP="003D2EEE">
            <w:r w:rsidRPr="003D2EEE">
              <w:t>3316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5590E" w14:textId="77777777" w:rsidR="003D2EEE" w:rsidRPr="003D2EEE" w:rsidRDefault="003D2EEE" w:rsidP="003D2EEE">
            <w:r w:rsidRPr="003D2EEE">
              <w:t>3.41%</w:t>
            </w:r>
          </w:p>
        </w:tc>
      </w:tr>
      <w:tr w:rsidR="003D2EEE" w:rsidRPr="003D2EEE" w14:paraId="57180CF2" w14:textId="77777777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6DD5A" w14:textId="77777777" w:rsidR="003D2EEE" w:rsidRPr="003D2EEE" w:rsidRDefault="003D2EEE" w:rsidP="003D2EEE">
            <w:r w:rsidRPr="003D2EEE">
              <w:t>15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D6951E" w14:textId="77777777" w:rsidR="003D2EEE" w:rsidRPr="003D2EEE" w:rsidRDefault="003D2EEE" w:rsidP="003D2EEE">
            <w:r w:rsidRPr="003D2EEE">
              <w:t>NGRTGACGTCA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8E6A" w14:textId="77777777" w:rsidR="003D2EEE" w:rsidRPr="003D2EEE" w:rsidRDefault="003D2EEE" w:rsidP="003D2EEE">
            <w:r w:rsidRPr="003D2EEE">
              <w:t>Atf7(bZIP)/3T3L1-Atf7-ChIP-Seq(GSE56872)/Home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B75A4" w14:textId="77777777" w:rsidR="003D2EEE" w:rsidRPr="003D2EEE" w:rsidRDefault="003D2EEE" w:rsidP="003D2EEE">
            <w:r w:rsidRPr="003D2EEE">
              <w:t>1e-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CD53E" w14:textId="77777777" w:rsidR="003D2EEE" w:rsidRPr="003D2EEE" w:rsidRDefault="003D2EEE" w:rsidP="003D2EEE">
            <w:r w:rsidRPr="003D2EEE">
              <w:t>-4.728e+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7C00" w14:textId="77777777" w:rsidR="003D2EEE" w:rsidRPr="003D2EEE" w:rsidRDefault="003D2EEE" w:rsidP="003D2EEE">
            <w:r w:rsidRPr="003D2EEE">
              <w:t>0.027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AC2A0" w14:textId="77777777" w:rsidR="003D2EEE" w:rsidRPr="003D2EEE" w:rsidRDefault="003D2EEE" w:rsidP="003D2EEE">
            <w:r w:rsidRPr="003D2EEE">
              <w:t>11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93790" w14:textId="77777777" w:rsidR="003D2EEE" w:rsidRPr="003D2EEE" w:rsidRDefault="003D2EEE" w:rsidP="003D2EEE">
            <w:r w:rsidRPr="003D2EEE">
              <w:t>5.62%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55511" w14:textId="77777777" w:rsidR="003D2EEE" w:rsidRPr="003D2EEE" w:rsidRDefault="003D2EEE" w:rsidP="003D2EEE">
            <w:r w:rsidRPr="003D2EEE">
              <w:t>4333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D717F" w14:textId="77777777" w:rsidR="003D2EEE" w:rsidRPr="003D2EEE" w:rsidRDefault="003D2EEE" w:rsidP="003D2EEE">
            <w:r w:rsidRPr="003D2EEE">
              <w:t>4.45%</w:t>
            </w:r>
          </w:p>
        </w:tc>
      </w:tr>
    </w:tbl>
    <w:p w14:paraId="70D6FF3C" w14:textId="77777777" w:rsidR="003F4DCE" w:rsidRPr="003D2EEE" w:rsidRDefault="003F4DCE"/>
    <w:sectPr w:rsidR="003F4DCE" w:rsidRPr="003D2EEE" w:rsidSect="005A51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AD"/>
    <w:rsid w:val="001765B7"/>
    <w:rsid w:val="00324F3C"/>
    <w:rsid w:val="003D2EEE"/>
    <w:rsid w:val="003F4DCE"/>
    <w:rsid w:val="005424F7"/>
    <w:rsid w:val="005A51AD"/>
    <w:rsid w:val="00640E3E"/>
    <w:rsid w:val="006F6534"/>
    <w:rsid w:val="007320D3"/>
    <w:rsid w:val="008D03EB"/>
    <w:rsid w:val="00952AD3"/>
    <w:rsid w:val="00B157F8"/>
    <w:rsid w:val="00C0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6910"/>
  <w15:chartTrackingRefBased/>
  <w15:docId w15:val="{7607D563-2592-4F4C-9EFB-0311A363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1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1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1A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D2E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">
    <w:name w:val="oa1"/>
    <w:basedOn w:val="Normal"/>
    <w:rsid w:val="003D2EEE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">
    <w:name w:val="oa2"/>
    <w:basedOn w:val="Normal"/>
    <w:rsid w:val="003D2EEE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D2E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0</Words>
  <Characters>14826</Characters>
  <Application>Microsoft Office Word</Application>
  <DocSecurity>0</DocSecurity>
  <Lines>123</Lines>
  <Paragraphs>34</Paragraphs>
  <ScaleCrop>false</ScaleCrop>
  <Company/>
  <LinksUpToDate>false</LinksUpToDate>
  <CharactersWithSpaces>1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Ventresca</dc:creator>
  <cp:keywords/>
  <dc:description/>
  <cp:lastModifiedBy>Christa Ventresca</cp:lastModifiedBy>
  <cp:revision>2</cp:revision>
  <dcterms:created xsi:type="dcterms:W3CDTF">2026-01-21T15:28:00Z</dcterms:created>
  <dcterms:modified xsi:type="dcterms:W3CDTF">2026-01-21T15:28:00Z</dcterms:modified>
</cp:coreProperties>
</file>